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22C9" w:rsidRPr="000156AF" w:rsidRDefault="00F322C9" w:rsidP="000156AF">
      <w:pPr>
        <w:spacing w:before="240" w:line="240" w:lineRule="auto"/>
        <w:jc w:val="center"/>
        <w:rPr>
          <w:rFonts w:ascii="Times New Roman" w:hAnsi="Times New Roman"/>
          <w:b/>
          <w:i/>
          <w:sz w:val="32"/>
          <w:szCs w:val="32"/>
        </w:rPr>
      </w:pPr>
      <w:r w:rsidRPr="000156AF">
        <w:rPr>
          <w:rFonts w:ascii="Times New Roman" w:hAnsi="Times New Roman"/>
          <w:b/>
          <w:i/>
          <w:sz w:val="32"/>
          <w:szCs w:val="32"/>
        </w:rPr>
        <w:t>Supplement</w:t>
      </w:r>
      <w:r w:rsidR="00843EF4" w:rsidRPr="000156AF">
        <w:rPr>
          <w:rFonts w:ascii="Times New Roman" w:hAnsi="Times New Roman"/>
          <w:b/>
          <w:i/>
          <w:sz w:val="32"/>
          <w:szCs w:val="32"/>
        </w:rPr>
        <w:t xml:space="preserve">ary </w:t>
      </w:r>
      <w:r w:rsidR="000156AF" w:rsidRPr="000156AF">
        <w:rPr>
          <w:rFonts w:ascii="Times New Roman" w:hAnsi="Times New Roman"/>
          <w:b/>
          <w:i/>
          <w:sz w:val="32"/>
          <w:szCs w:val="32"/>
        </w:rPr>
        <w:t>Material</w:t>
      </w:r>
    </w:p>
    <w:p w:rsidR="0095670D" w:rsidRDefault="0095670D" w:rsidP="0095670D">
      <w:pPr>
        <w:spacing w:before="240" w:line="360" w:lineRule="auto"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 xml:space="preserve">Nutrient-cycling microbes in Coastal Douglas-fir forests: Regional-scale correlation between communities, </w:t>
      </w:r>
      <w:r w:rsidRPr="00F46C7F">
        <w:rPr>
          <w:rFonts w:ascii="Times New Roman" w:hAnsi="Times New Roman"/>
          <w:b/>
          <w:i/>
          <w:sz w:val="32"/>
          <w:szCs w:val="32"/>
        </w:rPr>
        <w:t>in situ</w:t>
      </w:r>
      <w:r>
        <w:rPr>
          <w:rFonts w:ascii="Times New Roman" w:hAnsi="Times New Roman"/>
          <w:b/>
          <w:sz w:val="32"/>
          <w:szCs w:val="32"/>
        </w:rPr>
        <w:t xml:space="preserve"> climate, and other factors.</w:t>
      </w:r>
    </w:p>
    <w:p w:rsidR="003F2B62" w:rsidRPr="00374142" w:rsidRDefault="003F2B62" w:rsidP="003F2B62">
      <w:pPr>
        <w:spacing w:before="240" w:line="360" w:lineRule="auto"/>
        <w:jc w:val="center"/>
        <w:rPr>
          <w:rFonts w:ascii="Times New Roman" w:hAnsi="Times New Roman"/>
          <w:b/>
          <w:sz w:val="32"/>
          <w:szCs w:val="32"/>
        </w:rPr>
      </w:pPr>
    </w:p>
    <w:p w:rsidR="003F2B62" w:rsidRPr="00DD5294" w:rsidRDefault="003F2B62" w:rsidP="003F2B62">
      <w:pPr>
        <w:spacing w:before="24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hilip-</w:t>
      </w:r>
      <w:proofErr w:type="spellStart"/>
      <w:r>
        <w:rPr>
          <w:rFonts w:ascii="Times New Roman" w:hAnsi="Times New Roman"/>
          <w:b/>
          <w:sz w:val="24"/>
          <w:szCs w:val="24"/>
        </w:rPr>
        <w:t>Edouard</w:t>
      </w:r>
      <w:proofErr w:type="spellEnd"/>
      <w:r w:rsidRPr="00DD5294">
        <w:rPr>
          <w:rFonts w:ascii="Times New Roman" w:hAnsi="Times New Roman"/>
          <w:b/>
          <w:sz w:val="24"/>
          <w:szCs w:val="24"/>
        </w:rPr>
        <w:t xml:space="preserve"> Shay</w:t>
      </w:r>
      <w:r w:rsidRPr="00DD5294">
        <w:rPr>
          <w:rFonts w:ascii="Times New Roman" w:hAnsi="Times New Roman"/>
          <w:b/>
          <w:sz w:val="24"/>
          <w:szCs w:val="24"/>
          <w:vertAlign w:val="superscript"/>
        </w:rPr>
        <w:t>1*</w:t>
      </w:r>
      <w:r>
        <w:rPr>
          <w:rFonts w:ascii="Times New Roman" w:hAnsi="Times New Roman"/>
          <w:b/>
          <w:sz w:val="24"/>
          <w:szCs w:val="24"/>
        </w:rPr>
        <w:t>, Richard</w:t>
      </w:r>
      <w:r w:rsidRPr="00DD5294">
        <w:rPr>
          <w:rFonts w:ascii="Times New Roman" w:hAnsi="Times New Roman"/>
          <w:b/>
          <w:sz w:val="24"/>
          <w:szCs w:val="24"/>
        </w:rPr>
        <w:t xml:space="preserve"> S. Winder</w:t>
      </w:r>
      <w:r w:rsidRPr="00DD5294">
        <w:rPr>
          <w:rFonts w:ascii="Times New Roman" w:hAnsi="Times New Roman"/>
          <w:b/>
          <w:sz w:val="24"/>
          <w:szCs w:val="24"/>
          <w:vertAlign w:val="superscript"/>
        </w:rPr>
        <w:t xml:space="preserve">2 </w:t>
      </w:r>
      <w:r w:rsidRPr="00DD5294">
        <w:rPr>
          <w:rFonts w:ascii="Times New Roman" w:hAnsi="Times New Roman"/>
          <w:b/>
          <w:sz w:val="24"/>
          <w:szCs w:val="24"/>
        </w:rPr>
        <w:t>and J. A. Trofymow</w:t>
      </w:r>
      <w:r w:rsidRPr="00DD5294">
        <w:rPr>
          <w:rFonts w:ascii="Times New Roman" w:hAnsi="Times New Roman"/>
          <w:b/>
          <w:sz w:val="24"/>
          <w:szCs w:val="24"/>
          <w:vertAlign w:val="superscript"/>
        </w:rPr>
        <w:t>1,2</w:t>
      </w:r>
    </w:p>
    <w:p w:rsidR="003F2B62" w:rsidRPr="005B0721" w:rsidRDefault="003F2B62" w:rsidP="003F2B62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5B0721">
        <w:rPr>
          <w:rFonts w:ascii="Times New Roman" w:hAnsi="Times New Roman"/>
          <w:sz w:val="24"/>
          <w:szCs w:val="24"/>
          <w:lang w:val="en-US"/>
        </w:rPr>
        <w:t xml:space="preserve">Centre for Forest Biology, 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5B0721">
        <w:rPr>
          <w:rFonts w:ascii="Times New Roman" w:hAnsi="Times New Roman"/>
          <w:sz w:val="24"/>
          <w:szCs w:val="24"/>
          <w:lang w:val="en-US"/>
        </w:rPr>
        <w:t>epartment of Biology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5B0721">
        <w:rPr>
          <w:rFonts w:ascii="Times New Roman" w:hAnsi="Times New Roman"/>
          <w:sz w:val="24"/>
          <w:szCs w:val="24"/>
          <w:lang w:val="en-US"/>
        </w:rPr>
        <w:t>University of Victoria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5B0721">
        <w:rPr>
          <w:rFonts w:ascii="Times New Roman" w:hAnsi="Times New Roman"/>
          <w:sz w:val="24"/>
          <w:szCs w:val="24"/>
          <w:lang w:val="en-US"/>
        </w:rPr>
        <w:t>Victoria, BC, Canada</w:t>
      </w:r>
    </w:p>
    <w:p w:rsidR="003F2B62" w:rsidRPr="007D1E41" w:rsidRDefault="003F2B62" w:rsidP="003F2B62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37414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5B0721">
        <w:rPr>
          <w:rFonts w:ascii="Times New Roman" w:hAnsi="Times New Roman"/>
          <w:sz w:val="24"/>
          <w:szCs w:val="24"/>
          <w:lang w:val="en-US"/>
        </w:rPr>
        <w:t>Canadian Forest Service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5B0721">
        <w:rPr>
          <w:rFonts w:ascii="Times New Roman" w:hAnsi="Times New Roman"/>
          <w:sz w:val="24"/>
          <w:szCs w:val="24"/>
          <w:lang w:val="en-US"/>
        </w:rPr>
        <w:t>Pacific Forestry Centre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5B0721">
        <w:rPr>
          <w:rFonts w:ascii="Times New Roman" w:hAnsi="Times New Roman"/>
          <w:sz w:val="24"/>
          <w:szCs w:val="24"/>
          <w:lang w:val="en-US"/>
        </w:rPr>
        <w:t>Victoria, BC, Canada</w:t>
      </w:r>
    </w:p>
    <w:p w:rsidR="00CD6A15" w:rsidRPr="00CD6A15" w:rsidRDefault="003F2B62" w:rsidP="003F2B62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* </w:t>
      </w:r>
      <w:r w:rsidRPr="00B0613F">
        <w:rPr>
          <w:rFonts w:ascii="Times New Roman" w:hAnsi="Times New Roman"/>
          <w:b/>
          <w:sz w:val="24"/>
          <w:szCs w:val="24"/>
          <w:lang w:val="en-US"/>
        </w:rPr>
        <w:t xml:space="preserve">Correspondence: </w:t>
      </w:r>
      <w:r>
        <w:rPr>
          <w:rFonts w:ascii="Times New Roman" w:hAnsi="Times New Roman"/>
          <w:sz w:val="24"/>
          <w:szCs w:val="24"/>
          <w:lang w:val="en-US"/>
        </w:rPr>
        <w:t>P.-E. Shay, University of Victoria, Department of Biology,</w:t>
      </w:r>
      <w:r w:rsidRPr="0037414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entre for Forest Biology</w:t>
      </w:r>
      <w:r w:rsidR="00CD6A15" w:rsidRPr="00111D13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CD6A15" w:rsidRPr="00111D1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.O. Box 3020 STN CSC</w:t>
      </w:r>
      <w:r w:rsidR="00CD6A15" w:rsidRPr="00111D13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r w:rsidR="00CD6A15" w:rsidRPr="00111D13">
        <w:rPr>
          <w:rFonts w:ascii="Times New Roman" w:hAnsi="Times New Roman"/>
          <w:sz w:val="24"/>
          <w:szCs w:val="24"/>
        </w:rPr>
        <w:t xml:space="preserve">Victoria, BC, </w:t>
      </w:r>
      <w:r w:rsidR="00CD6A15" w:rsidRPr="00111D1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V8W 3N5</w:t>
      </w:r>
      <w:r w:rsidR="00CD6A15" w:rsidRPr="00111D13">
        <w:rPr>
          <w:rFonts w:ascii="Times New Roman" w:hAnsi="Times New Roman"/>
          <w:sz w:val="24"/>
          <w:szCs w:val="24"/>
        </w:rPr>
        <w:t>, Canada</w:t>
      </w:r>
      <w:r w:rsidR="00CD6A15" w:rsidRPr="00CD6A15">
        <w:rPr>
          <w:rFonts w:ascii="Times New Roman" w:hAnsi="Times New Roman"/>
          <w:sz w:val="24"/>
          <w:szCs w:val="24"/>
        </w:rPr>
        <w:t xml:space="preserve"> </w:t>
      </w:r>
    </w:p>
    <w:p w:rsidR="003F2B62" w:rsidRDefault="003F2B62" w:rsidP="003F2B62">
      <w:pPr>
        <w:spacing w:after="0" w:line="240" w:lineRule="auto"/>
        <w:rPr>
          <w:rFonts w:ascii="Times New Roman" w:hAnsi="Times New Roman"/>
          <w:sz w:val="24"/>
          <w:szCs w:val="24"/>
          <w:lang w:val="fr-CA"/>
        </w:rPr>
      </w:pPr>
      <w:r w:rsidRPr="00BB2697">
        <w:rPr>
          <w:rFonts w:ascii="Times New Roman" w:hAnsi="Times New Roman"/>
          <w:sz w:val="24"/>
          <w:szCs w:val="24"/>
          <w:lang w:val="fr-CA"/>
        </w:rPr>
        <w:t>peshay@uvic.ca</w:t>
      </w:r>
    </w:p>
    <w:p w:rsidR="003F2B62" w:rsidRPr="00574D0E" w:rsidRDefault="003F2B62" w:rsidP="002B53D0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9D766A" w:rsidRDefault="009D766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041FA8" w:rsidRDefault="00041FA8" w:rsidP="00486101">
      <w:pPr>
        <w:pStyle w:val="ListParagraph"/>
        <w:numPr>
          <w:ilvl w:val="0"/>
          <w:numId w:val="3"/>
        </w:numPr>
        <w:spacing w:line="240" w:lineRule="auto"/>
        <w:ind w:left="567" w:hanging="567"/>
        <w:contextualSpacing w:val="0"/>
        <w:rPr>
          <w:rFonts w:ascii="Times New Roman" w:hAnsi="Times New Roman"/>
          <w:b/>
          <w:sz w:val="24"/>
          <w:szCs w:val="24"/>
        </w:rPr>
        <w:sectPr w:rsidR="00041FA8" w:rsidSect="00041FA8">
          <w:type w:val="continuous"/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:rsidR="00486101" w:rsidRDefault="00486101" w:rsidP="00486101">
      <w:pPr>
        <w:pStyle w:val="ListParagraph"/>
        <w:numPr>
          <w:ilvl w:val="0"/>
          <w:numId w:val="3"/>
        </w:numPr>
        <w:spacing w:line="240" w:lineRule="auto"/>
        <w:ind w:left="567" w:hanging="567"/>
        <w:contextualSpacing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Figures and Tables</w:t>
      </w:r>
    </w:p>
    <w:p w:rsidR="00486101" w:rsidRDefault="00486101" w:rsidP="00486101">
      <w:pPr>
        <w:pStyle w:val="ListParagraph"/>
        <w:spacing w:line="240" w:lineRule="auto"/>
        <w:ind w:left="567" w:hanging="567"/>
        <w:contextualSpacing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1.1 </w:t>
      </w:r>
      <w:r>
        <w:rPr>
          <w:rFonts w:ascii="Times New Roman" w:hAnsi="Times New Roman"/>
          <w:b/>
          <w:sz w:val="24"/>
          <w:szCs w:val="24"/>
        </w:rPr>
        <w:tab/>
        <w:t>Supplementary Tables</w:t>
      </w:r>
    </w:p>
    <w:p w:rsidR="00F322C9" w:rsidRPr="001639D1" w:rsidRDefault="008E10A0" w:rsidP="009D766A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</w:t>
      </w:r>
      <w:r w:rsidR="00F322C9" w:rsidRPr="00D857C6">
        <w:rPr>
          <w:rFonts w:ascii="Times New Roman" w:hAnsi="Times New Roman"/>
          <w:sz w:val="24"/>
          <w:szCs w:val="24"/>
        </w:rPr>
        <w:t>1:</w:t>
      </w:r>
      <w:r w:rsidR="00F322C9" w:rsidRPr="001639D1">
        <w:rPr>
          <w:rFonts w:ascii="Times New Roman" w:hAnsi="Times New Roman"/>
          <w:sz w:val="24"/>
          <w:szCs w:val="24"/>
        </w:rPr>
        <w:t xml:space="preserve"> Climatic characteristics for the Coastal Douglas-fir (DF) and Coastal Western Hemlock (WH) </w:t>
      </w:r>
      <w:proofErr w:type="spellStart"/>
      <w:r w:rsidR="00F322C9" w:rsidRPr="001639D1">
        <w:rPr>
          <w:rFonts w:ascii="Times New Roman" w:hAnsi="Times New Roman"/>
          <w:sz w:val="24"/>
          <w:szCs w:val="24"/>
        </w:rPr>
        <w:t>biogeoclimatic</w:t>
      </w:r>
      <w:proofErr w:type="spellEnd"/>
      <w:r w:rsidR="00F322C9" w:rsidRPr="001639D1">
        <w:rPr>
          <w:rFonts w:ascii="Times New Roman" w:hAnsi="Times New Roman"/>
          <w:sz w:val="24"/>
          <w:szCs w:val="24"/>
        </w:rPr>
        <w:t xml:space="preserve"> zones of British Columbia (</w:t>
      </w:r>
      <w:r w:rsidR="002F4CC2">
        <w:rPr>
          <w:rFonts w:ascii="Times New Roman" w:hAnsi="Times New Roman"/>
          <w:sz w:val="24"/>
          <w:szCs w:val="24"/>
        </w:rPr>
        <w:t>redrawn from</w:t>
      </w:r>
      <w:r w:rsidR="00F322C9" w:rsidRPr="001639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322C9" w:rsidRPr="001639D1">
        <w:rPr>
          <w:rFonts w:ascii="Times New Roman" w:hAnsi="Times New Roman"/>
          <w:sz w:val="24"/>
          <w:szCs w:val="24"/>
        </w:rPr>
        <w:t>Meidinger</w:t>
      </w:r>
      <w:proofErr w:type="spellEnd"/>
      <w:r w:rsidR="00F322C9" w:rsidRPr="001639D1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F322C9" w:rsidRPr="001639D1">
        <w:rPr>
          <w:rFonts w:ascii="Times New Roman" w:hAnsi="Times New Roman"/>
          <w:sz w:val="24"/>
          <w:szCs w:val="24"/>
        </w:rPr>
        <w:t>Pojar</w:t>
      </w:r>
      <w:proofErr w:type="spellEnd"/>
      <w:r w:rsidR="00F322C9">
        <w:rPr>
          <w:rFonts w:ascii="Times New Roman" w:hAnsi="Times New Roman"/>
          <w:sz w:val="24"/>
          <w:szCs w:val="24"/>
        </w:rPr>
        <w:t xml:space="preserve"> </w:t>
      </w:r>
      <w:r w:rsidR="00F322C9">
        <w:rPr>
          <w:rFonts w:ascii="Times New Roman" w:hAnsi="Times New Roman"/>
          <w:noProof/>
          <w:sz w:val="24"/>
          <w:szCs w:val="24"/>
        </w:rPr>
        <w:t>(1991)</w:t>
      </w:r>
      <w:r w:rsidR="00486101">
        <w:rPr>
          <w:rFonts w:ascii="Times New Roman" w:hAnsi="Times New Roman"/>
          <w:sz w:val="24"/>
          <w:szCs w:val="24"/>
        </w:rPr>
        <w:t>)</w:t>
      </w:r>
      <w:r w:rsidR="00F322C9" w:rsidRPr="001639D1">
        <w:rPr>
          <w:rFonts w:ascii="Times New Roman" w:hAnsi="Times New Roman"/>
          <w:sz w:val="24"/>
          <w:szCs w:val="24"/>
        </w:rPr>
        <w:t>.  For both zones, the driest and wettest months were July and December, respectively.</w:t>
      </w:r>
    </w:p>
    <w:tbl>
      <w:tblPr>
        <w:tblStyle w:val="TableGrid"/>
        <w:tblW w:w="14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75"/>
        <w:gridCol w:w="1560"/>
        <w:gridCol w:w="1134"/>
        <w:gridCol w:w="1276"/>
        <w:gridCol w:w="1134"/>
        <w:gridCol w:w="1417"/>
        <w:gridCol w:w="1559"/>
        <w:gridCol w:w="1418"/>
        <w:gridCol w:w="1417"/>
        <w:gridCol w:w="1418"/>
        <w:gridCol w:w="1417"/>
      </w:tblGrid>
      <w:tr w:rsidR="00F322C9" w:rsidRPr="00574D0E" w:rsidTr="00574D0E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574D0E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D0E">
              <w:rPr>
                <w:rFonts w:ascii="Times New Roman" w:hAnsi="Times New Roman"/>
                <w:sz w:val="20"/>
                <w:szCs w:val="20"/>
              </w:rPr>
              <w:t>Zon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574D0E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D0E">
              <w:rPr>
                <w:rFonts w:ascii="Times New Roman" w:hAnsi="Times New Roman"/>
                <w:sz w:val="20"/>
                <w:szCs w:val="20"/>
              </w:rPr>
              <w:t>Range and reference st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574D0E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D0E">
              <w:rPr>
                <w:rFonts w:ascii="Times New Roman" w:hAnsi="Times New Roman"/>
                <w:sz w:val="20"/>
                <w:szCs w:val="20"/>
              </w:rPr>
              <w:t>Latitud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574D0E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D0E">
              <w:rPr>
                <w:rFonts w:ascii="Times New Roman" w:hAnsi="Times New Roman"/>
                <w:sz w:val="20"/>
                <w:szCs w:val="20"/>
              </w:rPr>
              <w:t>Longitu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574D0E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D0E">
              <w:rPr>
                <w:rFonts w:ascii="Times New Roman" w:hAnsi="Times New Roman"/>
                <w:sz w:val="20"/>
                <w:szCs w:val="20"/>
              </w:rPr>
              <w:t>Elevation (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574D0E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D0E">
              <w:rPr>
                <w:rFonts w:ascii="Times New Roman" w:hAnsi="Times New Roman"/>
                <w:sz w:val="20"/>
                <w:szCs w:val="20"/>
              </w:rPr>
              <w:t xml:space="preserve">Mean annual </w:t>
            </w:r>
            <w:proofErr w:type="spellStart"/>
            <w:r w:rsidRPr="00574D0E">
              <w:rPr>
                <w:rFonts w:ascii="Times New Roman" w:hAnsi="Times New Roman"/>
                <w:sz w:val="20"/>
                <w:szCs w:val="20"/>
              </w:rPr>
              <w:t>precip</w:t>
            </w:r>
            <w:proofErr w:type="spellEnd"/>
            <w:r w:rsidRPr="00574D0E">
              <w:rPr>
                <w:rFonts w:ascii="Times New Roman" w:hAnsi="Times New Roman"/>
                <w:sz w:val="20"/>
                <w:szCs w:val="20"/>
              </w:rPr>
              <w:t>. (m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574D0E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D0E">
              <w:rPr>
                <w:rFonts w:ascii="Times New Roman" w:hAnsi="Times New Roman"/>
                <w:sz w:val="20"/>
                <w:szCs w:val="20"/>
              </w:rPr>
              <w:t xml:space="preserve">Mean summer </w:t>
            </w:r>
            <w:proofErr w:type="spellStart"/>
            <w:r w:rsidRPr="00574D0E">
              <w:rPr>
                <w:rFonts w:ascii="Times New Roman" w:hAnsi="Times New Roman"/>
                <w:sz w:val="20"/>
                <w:szCs w:val="20"/>
              </w:rPr>
              <w:t>precip</w:t>
            </w:r>
            <w:proofErr w:type="spellEnd"/>
            <w:r w:rsidRPr="00574D0E">
              <w:rPr>
                <w:rFonts w:ascii="Times New Roman" w:hAnsi="Times New Roman"/>
                <w:sz w:val="20"/>
                <w:szCs w:val="20"/>
              </w:rPr>
              <w:t>. (May - Sept) (m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574D0E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D0E">
              <w:rPr>
                <w:rFonts w:ascii="Times New Roman" w:hAnsi="Times New Roman"/>
                <w:sz w:val="20"/>
                <w:szCs w:val="20"/>
              </w:rPr>
              <w:t xml:space="preserve">Mean </w:t>
            </w:r>
            <w:proofErr w:type="spellStart"/>
            <w:r w:rsidRPr="00574D0E">
              <w:rPr>
                <w:rFonts w:ascii="Times New Roman" w:hAnsi="Times New Roman"/>
                <w:sz w:val="20"/>
                <w:szCs w:val="20"/>
              </w:rPr>
              <w:t>percip</w:t>
            </w:r>
            <w:proofErr w:type="spellEnd"/>
            <w:r w:rsidRPr="00574D0E">
              <w:rPr>
                <w:rFonts w:ascii="Times New Roman" w:hAnsi="Times New Roman"/>
                <w:sz w:val="20"/>
                <w:szCs w:val="20"/>
              </w:rPr>
              <w:t>. of driest month (m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574D0E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D0E">
              <w:rPr>
                <w:rFonts w:ascii="Times New Roman" w:hAnsi="Times New Roman"/>
                <w:sz w:val="20"/>
                <w:szCs w:val="20"/>
              </w:rPr>
              <w:t xml:space="preserve">Mean </w:t>
            </w:r>
            <w:proofErr w:type="spellStart"/>
            <w:r w:rsidRPr="00574D0E">
              <w:rPr>
                <w:rFonts w:ascii="Times New Roman" w:hAnsi="Times New Roman"/>
                <w:sz w:val="20"/>
                <w:szCs w:val="20"/>
              </w:rPr>
              <w:t>precip</w:t>
            </w:r>
            <w:proofErr w:type="spellEnd"/>
            <w:r w:rsidRPr="00574D0E">
              <w:rPr>
                <w:rFonts w:ascii="Times New Roman" w:hAnsi="Times New Roman"/>
                <w:sz w:val="20"/>
                <w:szCs w:val="20"/>
              </w:rPr>
              <w:t>. of wettest month (m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574D0E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D0E">
              <w:rPr>
                <w:rFonts w:ascii="Times New Roman" w:hAnsi="Times New Roman"/>
                <w:sz w:val="20"/>
                <w:szCs w:val="20"/>
              </w:rPr>
              <w:t>Mean annual snowfall (c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574D0E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D0E">
              <w:rPr>
                <w:rFonts w:ascii="Times New Roman" w:hAnsi="Times New Roman"/>
                <w:sz w:val="20"/>
                <w:szCs w:val="20"/>
              </w:rPr>
              <w:t>No. of months with snow</w:t>
            </w:r>
          </w:p>
        </w:tc>
      </w:tr>
      <w:tr w:rsidR="00F322C9" w:rsidRPr="001639D1" w:rsidTr="00574D0E">
        <w:tc>
          <w:tcPr>
            <w:tcW w:w="675" w:type="dxa"/>
            <w:tcBorders>
              <w:top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639D1">
              <w:rPr>
                <w:rFonts w:ascii="Times New Roman" w:hAnsi="Times New Roman"/>
                <w:sz w:val="20"/>
                <w:szCs w:val="20"/>
              </w:rPr>
              <w:t>DF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639D1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62.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8.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2.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.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F322C9" w:rsidRPr="001639D1" w:rsidTr="00574D0E">
        <w:tc>
          <w:tcPr>
            <w:tcW w:w="675" w:type="dxa"/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639D1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7.2</w:t>
            </w:r>
          </w:p>
        </w:tc>
        <w:tc>
          <w:tcPr>
            <w:tcW w:w="1559" w:type="dxa"/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7.3</w:t>
            </w:r>
          </w:p>
        </w:tc>
        <w:tc>
          <w:tcPr>
            <w:tcW w:w="1418" w:type="dxa"/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4</w:t>
            </w:r>
          </w:p>
        </w:tc>
        <w:tc>
          <w:tcPr>
            <w:tcW w:w="1417" w:type="dxa"/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9.2</w:t>
            </w:r>
          </w:p>
        </w:tc>
        <w:tc>
          <w:tcPr>
            <w:tcW w:w="1418" w:type="dxa"/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2</w:t>
            </w:r>
          </w:p>
        </w:tc>
        <w:tc>
          <w:tcPr>
            <w:tcW w:w="1417" w:type="dxa"/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F322C9" w:rsidRPr="001639D1" w:rsidTr="00574D0E">
        <w:tc>
          <w:tcPr>
            <w:tcW w:w="675" w:type="dxa"/>
            <w:tcBorders>
              <w:bottom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639D1">
              <w:rPr>
                <w:rFonts w:ascii="Times New Roman" w:hAnsi="Times New Roman"/>
                <w:sz w:val="20"/>
                <w:szCs w:val="20"/>
              </w:rPr>
              <w:t>Victoria Int'l 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°39'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3°26'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2.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1.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7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F322C9" w:rsidRPr="001639D1" w:rsidTr="00574D0E">
        <w:tc>
          <w:tcPr>
            <w:tcW w:w="675" w:type="dxa"/>
            <w:tcBorders>
              <w:top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639D1">
              <w:rPr>
                <w:rFonts w:ascii="Times New Roman" w:hAnsi="Times New Roman"/>
                <w:sz w:val="20"/>
                <w:szCs w:val="20"/>
              </w:rPr>
              <w:t>WH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639D1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86.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62.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1.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5.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0.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F322C9" w:rsidRPr="001639D1" w:rsidTr="00574D0E">
        <w:tc>
          <w:tcPr>
            <w:tcW w:w="675" w:type="dxa"/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639D1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0.2</w:t>
            </w:r>
          </w:p>
        </w:tc>
        <w:tc>
          <w:tcPr>
            <w:tcW w:w="1559" w:type="dxa"/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9.3</w:t>
            </w:r>
          </w:p>
        </w:tc>
        <w:tc>
          <w:tcPr>
            <w:tcW w:w="1418" w:type="dxa"/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8</w:t>
            </w:r>
          </w:p>
        </w:tc>
        <w:tc>
          <w:tcPr>
            <w:tcW w:w="1417" w:type="dxa"/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4.7</w:t>
            </w:r>
          </w:p>
        </w:tc>
        <w:tc>
          <w:tcPr>
            <w:tcW w:w="1418" w:type="dxa"/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2</w:t>
            </w:r>
          </w:p>
        </w:tc>
        <w:tc>
          <w:tcPr>
            <w:tcW w:w="1417" w:type="dxa"/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F322C9" w:rsidRPr="001639D1" w:rsidTr="00574D0E">
        <w:tc>
          <w:tcPr>
            <w:tcW w:w="675" w:type="dxa"/>
            <w:tcBorders>
              <w:bottom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639D1">
              <w:rPr>
                <w:rFonts w:ascii="Times New Roman" w:hAnsi="Times New Roman"/>
                <w:sz w:val="20"/>
                <w:szCs w:val="20"/>
              </w:rPr>
              <w:t>Haney UBC RD Adm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°16'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2°34'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40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7.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1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F322C9" w:rsidRPr="001639D1" w:rsidTr="00574D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322C9" w:rsidRPr="00574D0E" w:rsidTr="00574D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2C9" w:rsidRPr="00574D0E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D0E">
              <w:rPr>
                <w:rFonts w:ascii="Times New Roman" w:hAnsi="Times New Roman"/>
                <w:sz w:val="20"/>
                <w:szCs w:val="20"/>
              </w:rPr>
              <w:t>Zon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2C9" w:rsidRPr="00574D0E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D0E">
              <w:rPr>
                <w:rFonts w:ascii="Times New Roman" w:hAnsi="Times New Roman"/>
                <w:sz w:val="20"/>
                <w:szCs w:val="20"/>
              </w:rPr>
              <w:t>Range and reference s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2C9" w:rsidRPr="00574D0E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D0E">
              <w:rPr>
                <w:rFonts w:ascii="Times New Roman" w:hAnsi="Times New Roman"/>
                <w:sz w:val="20"/>
                <w:szCs w:val="20"/>
              </w:rPr>
              <w:t>Mean annual temp. (°C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2C9" w:rsidRPr="00574D0E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D0E">
              <w:rPr>
                <w:rFonts w:ascii="Times New Roman" w:hAnsi="Times New Roman"/>
                <w:sz w:val="20"/>
                <w:szCs w:val="20"/>
              </w:rPr>
              <w:t>Mean temp. coldest month (°C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2C9" w:rsidRPr="00574D0E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D0E">
              <w:rPr>
                <w:rFonts w:ascii="Times New Roman" w:hAnsi="Times New Roman"/>
                <w:sz w:val="20"/>
                <w:szCs w:val="20"/>
              </w:rPr>
              <w:t>Extreme min. temp. (C°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2C9" w:rsidRPr="00574D0E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D0E">
              <w:rPr>
                <w:rFonts w:ascii="Times New Roman" w:hAnsi="Times New Roman"/>
                <w:sz w:val="20"/>
                <w:szCs w:val="20"/>
              </w:rPr>
              <w:t>Mean temp. warmest month (°C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2C9" w:rsidRPr="00574D0E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D0E">
              <w:rPr>
                <w:rFonts w:ascii="Times New Roman" w:hAnsi="Times New Roman"/>
                <w:sz w:val="20"/>
                <w:szCs w:val="20"/>
              </w:rPr>
              <w:t>Extreme max. temp. (°C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2C9" w:rsidRPr="00574D0E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D0E">
              <w:rPr>
                <w:rFonts w:ascii="Times New Roman" w:hAnsi="Times New Roman"/>
                <w:sz w:val="20"/>
                <w:szCs w:val="20"/>
              </w:rPr>
              <w:t>No. of frost free day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2C9" w:rsidRPr="00574D0E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D0E">
              <w:rPr>
                <w:rFonts w:ascii="Times New Roman" w:hAnsi="Times New Roman"/>
                <w:sz w:val="20"/>
                <w:szCs w:val="20"/>
              </w:rPr>
              <w:t>Frost free period (day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2C9" w:rsidRPr="00574D0E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D0E">
              <w:rPr>
                <w:rFonts w:ascii="Times New Roman" w:hAnsi="Times New Roman"/>
                <w:sz w:val="20"/>
                <w:szCs w:val="20"/>
              </w:rPr>
              <w:t>Degree Days above 5 °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22C9" w:rsidRPr="00574D0E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74D0E">
              <w:rPr>
                <w:rFonts w:ascii="Times New Roman" w:hAnsi="Times New Roman"/>
                <w:sz w:val="20"/>
                <w:szCs w:val="20"/>
              </w:rPr>
              <w:t>Degree Days below 0 °C</w:t>
            </w:r>
          </w:p>
        </w:tc>
      </w:tr>
      <w:tr w:rsidR="00F322C9" w:rsidRPr="001639D1" w:rsidTr="00574D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639D1">
              <w:rPr>
                <w:rFonts w:ascii="Times New Roman" w:hAnsi="Times New Roman"/>
                <w:sz w:val="20"/>
                <w:szCs w:val="20"/>
              </w:rPr>
              <w:t>DF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639D1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1.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</w:tr>
      <w:tr w:rsidR="00F322C9" w:rsidRPr="001639D1" w:rsidTr="00574D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639D1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F322C9" w:rsidRPr="001639D1" w:rsidTr="00574D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639D1">
              <w:rPr>
                <w:rFonts w:ascii="Times New Roman" w:hAnsi="Times New Roman"/>
                <w:sz w:val="20"/>
                <w:szCs w:val="20"/>
              </w:rPr>
              <w:t>Victoria Int'l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5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F322C9" w:rsidRPr="001639D1" w:rsidTr="00574D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639D1">
              <w:rPr>
                <w:rFonts w:ascii="Times New Roman" w:hAnsi="Times New Roman"/>
                <w:sz w:val="20"/>
                <w:szCs w:val="20"/>
              </w:rPr>
              <w:t>W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639D1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0.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3</w:t>
            </w:r>
          </w:p>
        </w:tc>
      </w:tr>
      <w:tr w:rsidR="00F322C9" w:rsidRPr="001639D1" w:rsidTr="00574D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639D1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F322C9" w:rsidRPr="001639D1" w:rsidTr="00574D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639D1">
              <w:rPr>
                <w:rFonts w:ascii="Times New Roman" w:hAnsi="Times New Roman"/>
                <w:sz w:val="20"/>
                <w:szCs w:val="20"/>
              </w:rPr>
              <w:t>Haney UBC RD A</w:t>
            </w:r>
            <w:r>
              <w:rPr>
                <w:rFonts w:ascii="Times New Roman" w:hAnsi="Times New Roman"/>
                <w:sz w:val="20"/>
                <w:szCs w:val="20"/>
              </w:rPr>
              <w:t>d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2C9" w:rsidRPr="001639D1" w:rsidRDefault="00F322C9" w:rsidP="0048610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</w:tr>
    </w:tbl>
    <w:p w:rsidR="009D766A" w:rsidRDefault="009D766A" w:rsidP="009D766A">
      <w:pPr>
        <w:pStyle w:val="CommentText"/>
        <w:spacing w:after="200"/>
        <w:rPr>
          <w:sz w:val="24"/>
          <w:szCs w:val="24"/>
        </w:rPr>
      </w:pPr>
    </w:p>
    <w:p w:rsidR="00486101" w:rsidRDefault="00486101">
      <w:pPr>
        <w:rPr>
          <w:rFonts w:ascii="Times New Roman" w:hAnsi="Times New Roman"/>
          <w:sz w:val="24"/>
          <w:szCs w:val="24"/>
          <w:lang w:eastAsia="en-CA"/>
        </w:rPr>
      </w:pPr>
      <w:r>
        <w:rPr>
          <w:sz w:val="24"/>
          <w:szCs w:val="24"/>
        </w:rPr>
        <w:br w:type="page"/>
      </w:r>
    </w:p>
    <w:p w:rsidR="00F322C9" w:rsidRPr="00574D0E" w:rsidRDefault="008E10A0" w:rsidP="009D766A">
      <w:pPr>
        <w:pStyle w:val="CommentText"/>
        <w:spacing w:after="200"/>
        <w:rPr>
          <w:sz w:val="24"/>
          <w:szCs w:val="24"/>
        </w:rPr>
      </w:pPr>
      <w:r>
        <w:rPr>
          <w:sz w:val="24"/>
          <w:szCs w:val="24"/>
        </w:rPr>
        <w:t>Table S</w:t>
      </w:r>
      <w:r w:rsidR="00F322C9" w:rsidRPr="00D857C6">
        <w:rPr>
          <w:sz w:val="24"/>
          <w:szCs w:val="24"/>
        </w:rPr>
        <w:t>2:</w:t>
      </w:r>
      <w:r w:rsidR="00F322C9" w:rsidRPr="001639D1">
        <w:rPr>
          <w:sz w:val="24"/>
          <w:szCs w:val="24"/>
        </w:rPr>
        <w:t xml:space="preserve"> Percent ground cover of understory vegetation (</w:t>
      </w:r>
      <w:proofErr w:type="spellStart"/>
      <w:r w:rsidR="00F322C9" w:rsidRPr="001639D1">
        <w:rPr>
          <w:sz w:val="24"/>
          <w:szCs w:val="24"/>
        </w:rPr>
        <w:t>Salal</w:t>
      </w:r>
      <w:proofErr w:type="spellEnd"/>
      <w:r w:rsidR="00F322C9" w:rsidRPr="001639D1">
        <w:rPr>
          <w:sz w:val="24"/>
          <w:szCs w:val="24"/>
        </w:rPr>
        <w:t xml:space="preserve">, </w:t>
      </w:r>
      <w:r w:rsidR="00F322C9" w:rsidRPr="001639D1">
        <w:rPr>
          <w:i/>
          <w:sz w:val="24"/>
          <w:szCs w:val="24"/>
        </w:rPr>
        <w:t xml:space="preserve">Gaultheria </w:t>
      </w:r>
      <w:proofErr w:type="spellStart"/>
      <w:r w:rsidR="00F322C9" w:rsidRPr="001639D1">
        <w:rPr>
          <w:i/>
          <w:sz w:val="24"/>
          <w:szCs w:val="24"/>
        </w:rPr>
        <w:t>shallon</w:t>
      </w:r>
      <w:proofErr w:type="spellEnd"/>
      <w:r w:rsidR="00F322C9" w:rsidRPr="001639D1">
        <w:rPr>
          <w:sz w:val="24"/>
          <w:szCs w:val="24"/>
        </w:rPr>
        <w:t xml:space="preserve">; Ferns, </w:t>
      </w:r>
      <w:proofErr w:type="spellStart"/>
      <w:r w:rsidR="00F322C9" w:rsidRPr="001639D1">
        <w:rPr>
          <w:i/>
          <w:sz w:val="24"/>
          <w:szCs w:val="24"/>
        </w:rPr>
        <w:t>Polystichum</w:t>
      </w:r>
      <w:proofErr w:type="spellEnd"/>
      <w:r w:rsidR="00F322C9" w:rsidRPr="001639D1">
        <w:rPr>
          <w:i/>
          <w:sz w:val="24"/>
          <w:szCs w:val="24"/>
        </w:rPr>
        <w:t xml:space="preserve"> </w:t>
      </w:r>
      <w:proofErr w:type="spellStart"/>
      <w:r w:rsidR="00F322C9" w:rsidRPr="001639D1">
        <w:rPr>
          <w:i/>
          <w:sz w:val="24"/>
          <w:szCs w:val="24"/>
        </w:rPr>
        <w:t>munitum</w:t>
      </w:r>
      <w:proofErr w:type="spellEnd"/>
      <w:r w:rsidR="00F322C9" w:rsidRPr="001639D1">
        <w:rPr>
          <w:sz w:val="24"/>
          <w:szCs w:val="24"/>
        </w:rPr>
        <w:t xml:space="preserve"> and </w:t>
      </w:r>
      <w:proofErr w:type="spellStart"/>
      <w:r w:rsidR="00F322C9">
        <w:rPr>
          <w:i/>
          <w:sz w:val="24"/>
          <w:szCs w:val="24"/>
        </w:rPr>
        <w:t>Pteridium</w:t>
      </w:r>
      <w:proofErr w:type="spellEnd"/>
      <w:r w:rsidR="00F322C9">
        <w:rPr>
          <w:i/>
          <w:sz w:val="24"/>
          <w:szCs w:val="24"/>
        </w:rPr>
        <w:t xml:space="preserve"> </w:t>
      </w:r>
      <w:proofErr w:type="spellStart"/>
      <w:r w:rsidR="00F322C9">
        <w:rPr>
          <w:i/>
          <w:sz w:val="24"/>
          <w:szCs w:val="24"/>
        </w:rPr>
        <w:t>aquilinum</w:t>
      </w:r>
      <w:proofErr w:type="spellEnd"/>
      <w:r w:rsidR="00F322C9">
        <w:rPr>
          <w:sz w:val="24"/>
          <w:szCs w:val="24"/>
        </w:rPr>
        <w:t xml:space="preserve">; Oregon grape, </w:t>
      </w:r>
      <w:proofErr w:type="spellStart"/>
      <w:r w:rsidR="00F322C9">
        <w:rPr>
          <w:i/>
          <w:sz w:val="24"/>
          <w:szCs w:val="24"/>
        </w:rPr>
        <w:t>Mahonia</w:t>
      </w:r>
      <w:proofErr w:type="spellEnd"/>
      <w:r w:rsidR="00F322C9">
        <w:rPr>
          <w:i/>
          <w:sz w:val="24"/>
          <w:szCs w:val="24"/>
        </w:rPr>
        <w:t xml:space="preserve"> </w:t>
      </w:r>
      <w:proofErr w:type="spellStart"/>
      <w:r w:rsidR="00F322C9">
        <w:rPr>
          <w:i/>
          <w:sz w:val="24"/>
          <w:szCs w:val="24"/>
        </w:rPr>
        <w:t>aquifolium</w:t>
      </w:r>
      <w:proofErr w:type="spellEnd"/>
      <w:r w:rsidR="00F322C9">
        <w:rPr>
          <w:sz w:val="24"/>
          <w:szCs w:val="24"/>
        </w:rPr>
        <w:t xml:space="preserve">; Vanilla leaf, </w:t>
      </w:r>
      <w:proofErr w:type="spellStart"/>
      <w:r w:rsidR="00F322C9">
        <w:rPr>
          <w:i/>
          <w:sz w:val="24"/>
          <w:szCs w:val="24"/>
        </w:rPr>
        <w:t>Achlys</w:t>
      </w:r>
      <w:proofErr w:type="spellEnd"/>
      <w:r w:rsidR="00F322C9">
        <w:rPr>
          <w:i/>
          <w:sz w:val="24"/>
          <w:szCs w:val="24"/>
        </w:rPr>
        <w:t xml:space="preserve"> </w:t>
      </w:r>
      <w:proofErr w:type="spellStart"/>
      <w:r w:rsidR="00F322C9">
        <w:rPr>
          <w:i/>
          <w:sz w:val="24"/>
          <w:szCs w:val="24"/>
        </w:rPr>
        <w:t>triphylla</w:t>
      </w:r>
      <w:proofErr w:type="spellEnd"/>
      <w:r w:rsidR="00F322C9">
        <w:rPr>
          <w:sz w:val="24"/>
          <w:szCs w:val="24"/>
        </w:rPr>
        <w:t xml:space="preserve">; Moss) at sampling sites.  Each value represents the mean ground cover of 4 sampled </w:t>
      </w:r>
      <w:r w:rsidR="00ED0473">
        <w:rPr>
          <w:sz w:val="24"/>
          <w:szCs w:val="24"/>
        </w:rPr>
        <w:t>plot</w:t>
      </w:r>
      <w:r w:rsidR="00F322C9">
        <w:rPr>
          <w:sz w:val="24"/>
          <w:szCs w:val="24"/>
        </w:rPr>
        <w:t>s (</w:t>
      </w:r>
      <w:r w:rsidR="00F322C9">
        <w:rPr>
          <w:color w:val="000000"/>
          <w:sz w:val="24"/>
          <w:szCs w:val="24"/>
        </w:rPr>
        <w:t>±SE)</w:t>
      </w:r>
      <w:r w:rsidR="00F322C9">
        <w:rPr>
          <w:sz w:val="24"/>
          <w:szCs w:val="24"/>
        </w:rPr>
        <w:t xml:space="preserve">.  </w:t>
      </w:r>
    </w:p>
    <w:tbl>
      <w:tblPr>
        <w:tblW w:w="11164" w:type="dxa"/>
        <w:tblLook w:val="04A0"/>
      </w:tblPr>
      <w:tblGrid>
        <w:gridCol w:w="1160"/>
        <w:gridCol w:w="1160"/>
        <w:gridCol w:w="1899"/>
        <w:gridCol w:w="1843"/>
        <w:gridCol w:w="1701"/>
        <w:gridCol w:w="1700"/>
        <w:gridCol w:w="1701"/>
      </w:tblGrid>
      <w:tr w:rsidR="00F322C9" w:rsidRPr="00574D0E" w:rsidTr="0064697A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D0E">
              <w:rPr>
                <w:rFonts w:ascii="Times New Roman" w:hAnsi="Times New Roman"/>
                <w:bCs/>
                <w:sz w:val="24"/>
                <w:szCs w:val="24"/>
              </w:rPr>
              <w:t>Transec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D0E">
              <w:rPr>
                <w:rFonts w:ascii="Times New Roman" w:hAnsi="Times New Roman"/>
                <w:bCs/>
                <w:sz w:val="24"/>
                <w:szCs w:val="24"/>
              </w:rPr>
              <w:t>Zone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Salal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Oregon gra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Fern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Mo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Vanilla leaf</w:t>
            </w:r>
          </w:p>
        </w:tc>
      </w:tr>
      <w:tr w:rsidR="00F322C9" w:rsidRPr="001C285B" w:rsidTr="0064697A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South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DF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67.50 ±13.6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5.00 ±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1.25 ±11.25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6.25 ±6.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0</w:t>
            </w:r>
          </w:p>
        </w:tc>
      </w:tr>
      <w:tr w:rsidR="00F322C9" w:rsidRPr="001C285B" w:rsidTr="006469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TR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8.75 ±21.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5.00 ±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.50 ±2.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25 ±0.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0</w:t>
            </w:r>
          </w:p>
        </w:tc>
      </w:tr>
      <w:tr w:rsidR="00F322C9" w:rsidRPr="001C285B" w:rsidTr="006469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WH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51.25 ±25.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7.50 ±15.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8.75 ±22.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0</w:t>
            </w:r>
          </w:p>
        </w:tc>
      </w:tr>
      <w:tr w:rsidR="00F322C9" w:rsidRPr="001C285B" w:rsidTr="0064697A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Central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DF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30.00 ±15.6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55.00 ±17.5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0</w:t>
            </w:r>
          </w:p>
        </w:tc>
      </w:tr>
      <w:tr w:rsidR="00F322C9" w:rsidRPr="001C285B" w:rsidTr="006469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TR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2.50 ±14.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6.25 ±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25 ±1.2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7.50 ±6.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0</w:t>
            </w:r>
          </w:p>
        </w:tc>
      </w:tr>
      <w:tr w:rsidR="00F322C9" w:rsidRPr="001C285B" w:rsidTr="006469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WH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8.75 ±14.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8.75 ±6.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2.50 ±4.3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3.75 ±2.39</w:t>
            </w:r>
          </w:p>
        </w:tc>
      </w:tr>
      <w:tr w:rsidR="00F322C9" w:rsidRPr="001C285B" w:rsidTr="0064697A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North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DF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1.25 ±18.9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2.50 ±13.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8.75 ±4.27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0</w:t>
            </w:r>
          </w:p>
        </w:tc>
      </w:tr>
      <w:tr w:rsidR="00F322C9" w:rsidRPr="001C285B" w:rsidTr="0064697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TR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3.75 ±10.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1.25 ±13.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.50 ±2.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68.75 ±15.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5.00 ±8.66</w:t>
            </w:r>
          </w:p>
        </w:tc>
      </w:tr>
      <w:tr w:rsidR="00F322C9" w:rsidRPr="001C285B" w:rsidTr="0064697A">
        <w:trPr>
          <w:trHeight w:val="300"/>
        </w:trPr>
        <w:tc>
          <w:tcPr>
            <w:tcW w:w="116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WH</w:t>
            </w:r>
          </w:p>
        </w:tc>
        <w:tc>
          <w:tcPr>
            <w:tcW w:w="1899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7.50 ±14.36</w:t>
            </w:r>
          </w:p>
        </w:tc>
        <w:tc>
          <w:tcPr>
            <w:tcW w:w="1843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30.00 ±22.08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2.50 ±7.5</w:t>
            </w:r>
          </w:p>
        </w:tc>
        <w:tc>
          <w:tcPr>
            <w:tcW w:w="170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0.00 ±16.83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.50 ±2.5</w:t>
            </w:r>
          </w:p>
        </w:tc>
      </w:tr>
    </w:tbl>
    <w:p w:rsidR="00F322C9" w:rsidRPr="001639D1" w:rsidRDefault="00F322C9" w:rsidP="00F322C9">
      <w:pPr>
        <w:spacing w:line="360" w:lineRule="auto"/>
        <w:rPr>
          <w:rFonts w:ascii="Times New Roman" w:hAnsi="Times New Roman"/>
        </w:rPr>
      </w:pPr>
    </w:p>
    <w:p w:rsidR="00F322C9" w:rsidRPr="001639D1" w:rsidRDefault="00F322C9" w:rsidP="00F322C9">
      <w:pPr>
        <w:spacing w:line="360" w:lineRule="auto"/>
        <w:rPr>
          <w:rFonts w:ascii="Times New Roman" w:hAnsi="Times New Roman"/>
          <w:sz w:val="24"/>
          <w:szCs w:val="24"/>
          <w:lang w:eastAsia="en-CA"/>
        </w:rPr>
      </w:pPr>
      <w:r w:rsidRPr="00F45EB5">
        <w:rPr>
          <w:rFonts w:ascii="Times New Roman" w:hAnsi="Times New Roman"/>
          <w:sz w:val="24"/>
          <w:szCs w:val="24"/>
        </w:rPr>
        <w:br w:type="page"/>
      </w:r>
    </w:p>
    <w:p w:rsidR="00F322C9" w:rsidRPr="001639D1" w:rsidRDefault="008E10A0" w:rsidP="009D766A">
      <w:pPr>
        <w:pStyle w:val="CommentText"/>
        <w:spacing w:after="200"/>
        <w:rPr>
          <w:sz w:val="24"/>
          <w:szCs w:val="24"/>
        </w:rPr>
      </w:pPr>
      <w:r>
        <w:rPr>
          <w:sz w:val="24"/>
          <w:szCs w:val="24"/>
        </w:rPr>
        <w:t>Table S</w:t>
      </w:r>
      <w:r w:rsidR="00F322C9" w:rsidRPr="001C285B">
        <w:rPr>
          <w:sz w:val="24"/>
          <w:szCs w:val="24"/>
        </w:rPr>
        <w:t xml:space="preserve">3: Forest floor and mineral soil characteristics of sampling sites.  </w:t>
      </w:r>
      <w:r w:rsidR="00F420D7">
        <w:rPr>
          <w:sz w:val="24"/>
          <w:szCs w:val="24"/>
        </w:rPr>
        <w:t>C</w:t>
      </w:r>
      <w:r w:rsidR="00F420D7" w:rsidRPr="00F420D7">
        <w:rPr>
          <w:sz w:val="24"/>
          <w:szCs w:val="24"/>
        </w:rPr>
        <w:t xml:space="preserve">arbon and nitrogen concentrations and pH </w:t>
      </w:r>
      <w:r w:rsidR="00F420D7">
        <w:rPr>
          <w:sz w:val="24"/>
          <w:szCs w:val="24"/>
        </w:rPr>
        <w:t>were determined on t</w:t>
      </w:r>
      <w:r w:rsidR="00F322C9" w:rsidRPr="001C285B">
        <w:rPr>
          <w:sz w:val="24"/>
          <w:szCs w:val="24"/>
        </w:rPr>
        <w:t xml:space="preserve">he fine fraction (&lt;8mm for forest floor and &lt;2mm for mineral soil) of </w:t>
      </w:r>
      <w:r w:rsidR="00F420D7">
        <w:rPr>
          <w:sz w:val="24"/>
          <w:szCs w:val="24"/>
        </w:rPr>
        <w:t xml:space="preserve">each </w:t>
      </w:r>
      <w:r w:rsidR="00F322C9" w:rsidRPr="001C285B">
        <w:rPr>
          <w:sz w:val="24"/>
          <w:szCs w:val="24"/>
        </w:rPr>
        <w:t>sample</w:t>
      </w:r>
      <w:r w:rsidR="00F420D7">
        <w:rPr>
          <w:sz w:val="24"/>
          <w:szCs w:val="24"/>
        </w:rPr>
        <w:t xml:space="preserve">. </w:t>
      </w:r>
      <w:r w:rsidR="003A3D6E">
        <w:rPr>
          <w:sz w:val="24"/>
          <w:szCs w:val="24"/>
        </w:rPr>
        <w:t>Mass ratios of coarse to fine fractions (Co/F) and C/N were also calculated</w:t>
      </w:r>
      <w:r w:rsidR="00015DD4">
        <w:rPr>
          <w:sz w:val="24"/>
          <w:szCs w:val="24"/>
        </w:rPr>
        <w:t xml:space="preserve"> for each sample</w:t>
      </w:r>
      <w:r w:rsidR="00F322C9" w:rsidRPr="001C285B">
        <w:rPr>
          <w:sz w:val="24"/>
          <w:szCs w:val="24"/>
        </w:rPr>
        <w:t xml:space="preserve">.  Each value represents the mean of 4 sampled </w:t>
      </w:r>
      <w:r w:rsidR="00ED0473">
        <w:rPr>
          <w:sz w:val="24"/>
          <w:szCs w:val="24"/>
        </w:rPr>
        <w:t>plot</w:t>
      </w:r>
      <w:r w:rsidR="00F322C9" w:rsidRPr="001C285B">
        <w:rPr>
          <w:sz w:val="24"/>
          <w:szCs w:val="24"/>
        </w:rPr>
        <w:t>s (</w:t>
      </w:r>
      <w:r w:rsidR="00F322C9" w:rsidRPr="001C285B">
        <w:rPr>
          <w:color w:val="000000"/>
          <w:sz w:val="24"/>
          <w:szCs w:val="24"/>
        </w:rPr>
        <w:t>±SE)</w:t>
      </w:r>
      <w:r w:rsidR="00F322C9" w:rsidRPr="001C285B">
        <w:rPr>
          <w:sz w:val="24"/>
          <w:szCs w:val="24"/>
        </w:rPr>
        <w:t xml:space="preserve">.  </w:t>
      </w:r>
    </w:p>
    <w:tbl>
      <w:tblPr>
        <w:tblW w:w="13030" w:type="dxa"/>
        <w:tblInd w:w="108" w:type="dxa"/>
        <w:tblLook w:val="04A0"/>
      </w:tblPr>
      <w:tblGrid>
        <w:gridCol w:w="1123"/>
        <w:gridCol w:w="737"/>
        <w:gridCol w:w="2217"/>
        <w:gridCol w:w="50"/>
        <w:gridCol w:w="1900"/>
        <w:gridCol w:w="34"/>
        <w:gridCol w:w="1422"/>
        <w:gridCol w:w="34"/>
        <w:gridCol w:w="1261"/>
        <w:gridCol w:w="118"/>
        <w:gridCol w:w="1276"/>
        <w:gridCol w:w="23"/>
        <w:gridCol w:w="1394"/>
        <w:gridCol w:w="24"/>
        <w:gridCol w:w="1393"/>
        <w:gridCol w:w="24"/>
      </w:tblGrid>
      <w:tr w:rsidR="00F322C9" w:rsidRPr="00B32456" w:rsidTr="00B32456">
        <w:trPr>
          <w:gridAfter w:val="1"/>
          <w:wAfter w:w="24" w:type="dxa"/>
          <w:trHeight w:val="300"/>
        </w:trPr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146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Forest floor</w:t>
            </w:r>
          </w:p>
        </w:tc>
      </w:tr>
      <w:tr w:rsidR="00F322C9" w:rsidRPr="00B32456" w:rsidTr="00B32456">
        <w:trPr>
          <w:gridAfter w:val="1"/>
          <w:wAfter w:w="24" w:type="dxa"/>
          <w:trHeight w:val="300"/>
        </w:trPr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Transect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Zone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Coarse fraction (g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Fine fraction (g)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Co/F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p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9021F1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%</w:t>
            </w:r>
            <w:r w:rsidR="00F322C9"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9021F1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%</w:t>
            </w:r>
            <w:r w:rsidR="00F322C9"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C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C/N</w:t>
            </w:r>
          </w:p>
        </w:tc>
      </w:tr>
      <w:tr w:rsidR="00F322C9" w:rsidRPr="00B32456" w:rsidTr="00B32456">
        <w:trPr>
          <w:gridAfter w:val="1"/>
          <w:wAfter w:w="24" w:type="dxa"/>
          <w:trHeight w:val="300"/>
        </w:trPr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South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DF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6.22 ±7.16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32.01 ±18.37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7 ±0.03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.86 ±0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49 ±0.0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9.84 ±3.07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39.93 ±4.01</w:t>
            </w:r>
          </w:p>
        </w:tc>
      </w:tr>
      <w:tr w:rsidR="00F322C9" w:rsidRPr="00B32456" w:rsidTr="00B32456">
        <w:trPr>
          <w:gridAfter w:val="1"/>
          <w:wAfter w:w="24" w:type="dxa"/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TR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36.91 ±14.64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08.59 ±21.54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48 ±0.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.53 ±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57 ±0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5.79 ±4.5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5.01 ±4.35</w:t>
            </w:r>
          </w:p>
        </w:tc>
      </w:tr>
      <w:tr w:rsidR="00F322C9" w:rsidRPr="00B32456" w:rsidTr="00B32456">
        <w:trPr>
          <w:gridAfter w:val="1"/>
          <w:wAfter w:w="24" w:type="dxa"/>
          <w:trHeight w:val="300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WH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9.01 ±5.15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02.32 ±13.83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18 ±0.0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.30 ±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38 ±0.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6.98 ±1.2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4.44 ±1.27</w:t>
            </w:r>
          </w:p>
        </w:tc>
      </w:tr>
      <w:tr w:rsidR="00F322C9" w:rsidRPr="00B32456" w:rsidTr="00B32456">
        <w:trPr>
          <w:gridAfter w:val="1"/>
          <w:wAfter w:w="24" w:type="dxa"/>
          <w:trHeight w:val="300"/>
        </w:trPr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Central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DF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7.03 ±5.75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90.93 ±12.86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19 ±0.06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5.25 ±0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70 ±0.1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4.53 ±4.5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35.45 ±1.64</w:t>
            </w:r>
          </w:p>
        </w:tc>
      </w:tr>
      <w:tr w:rsidR="00F322C9" w:rsidRPr="00B32456" w:rsidTr="00B32456">
        <w:trPr>
          <w:gridAfter w:val="1"/>
          <w:wAfter w:w="24" w:type="dxa"/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TR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2.46 ±2.78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79.40 ±12.37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16 ±0.0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.64 ±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71 ±0.1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6.79 ±4.6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38.67 ±2.51</w:t>
            </w:r>
          </w:p>
        </w:tc>
      </w:tr>
      <w:tr w:rsidR="00F322C9" w:rsidRPr="00B32456" w:rsidTr="00B32456">
        <w:trPr>
          <w:gridAfter w:val="1"/>
          <w:wAfter w:w="24" w:type="dxa"/>
          <w:trHeight w:val="300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WH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5.28 ±1.23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36.19 ±6.85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16 ±0.0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.44 ±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65 ±0.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8.33 ±5.3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3.96 ±0.44</w:t>
            </w:r>
          </w:p>
        </w:tc>
      </w:tr>
      <w:tr w:rsidR="00F322C9" w:rsidRPr="00B32456" w:rsidTr="00B32456">
        <w:trPr>
          <w:gridAfter w:val="1"/>
          <w:wAfter w:w="24" w:type="dxa"/>
          <w:trHeight w:val="300"/>
        </w:trPr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North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DF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6.37 ±7.49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16.83 ±11.19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13 ±0.05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.98 ±0.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45 ±0.08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5.18 ±2.3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34.79 ±2.23</w:t>
            </w:r>
          </w:p>
        </w:tc>
      </w:tr>
      <w:tr w:rsidR="00F322C9" w:rsidRPr="00B32456" w:rsidTr="00B32456">
        <w:trPr>
          <w:gridAfter w:val="1"/>
          <w:wAfter w:w="24" w:type="dxa"/>
          <w:trHeight w:val="300"/>
        </w:trPr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TR</w:t>
            </w: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9.61 ±2.7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06.31 ±14.02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19 ±0.0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.26 ±0.0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85 ±0.0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33.89 ±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39.81 ±1.41</w:t>
            </w:r>
          </w:p>
        </w:tc>
      </w:tr>
      <w:tr w:rsidR="00F322C9" w:rsidRPr="00B32456" w:rsidTr="00B32456">
        <w:trPr>
          <w:gridAfter w:val="1"/>
          <w:wAfter w:w="24" w:type="dxa"/>
          <w:trHeight w:val="300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WH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7.36 ±6.4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82.29 ±8.74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37 ±0.1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.07 ±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45 ±0.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3.71 ±0.7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30.65 ±2.11</w:t>
            </w:r>
          </w:p>
        </w:tc>
      </w:tr>
      <w:tr w:rsidR="00F322C9" w:rsidRPr="00B32456" w:rsidTr="00B32456">
        <w:trPr>
          <w:trHeight w:val="300"/>
        </w:trPr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17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Mineral soil</w:t>
            </w:r>
          </w:p>
        </w:tc>
      </w:tr>
      <w:tr w:rsidR="00F322C9" w:rsidRPr="00B32456" w:rsidTr="00B32456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Transec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Zone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Coarse fraction (g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Fine fraction (g)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Co/F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pH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9021F1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%</w:t>
            </w:r>
            <w:r w:rsidR="00F322C9"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9021F1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%</w:t>
            </w:r>
            <w:r w:rsidR="00F322C9"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C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C/N</w:t>
            </w:r>
          </w:p>
        </w:tc>
      </w:tr>
      <w:tr w:rsidR="00F322C9" w:rsidRPr="00B32456" w:rsidTr="00B32456">
        <w:trPr>
          <w:trHeight w:val="300"/>
        </w:trPr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South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DF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527.65 ±132.75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382.47 ±22.25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34 ±0.32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5.05 ±0.14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21 ±0.0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6.81 ±0.5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33.11 ±1.35</w:t>
            </w:r>
          </w:p>
        </w:tc>
      </w:tr>
      <w:tr w:rsidR="00F322C9" w:rsidRPr="00B32456" w:rsidTr="00B32456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TR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745.31 ±229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78.72 ±99.35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58 ±0.41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.75 ±0.2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20 ±0.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6.85 ±0.6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34.66 ±1</w:t>
            </w:r>
          </w:p>
        </w:tc>
      </w:tr>
      <w:tr w:rsidR="00F322C9" w:rsidRPr="00B32456" w:rsidTr="00B32456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WH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35.89 ±28.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79.93 ±23.75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60 ±0.18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.40 ±0.1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17 ±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6.07 ±0.3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35.37 ±1.36</w:t>
            </w:r>
          </w:p>
        </w:tc>
      </w:tr>
      <w:tr w:rsidR="00F322C9" w:rsidRPr="00B32456" w:rsidTr="00B32456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Centr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DF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302.95 ±39.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310.55 ±64.4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10 ±0.23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5.31 ±0.09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17 ±0.0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.91 ±0.6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8.55 ±1.26</w:t>
            </w:r>
          </w:p>
        </w:tc>
      </w:tr>
      <w:tr w:rsidR="00F322C9" w:rsidRPr="00B32456" w:rsidTr="00B32456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TR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86.84 ±12.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97.78 ±27.14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3.41 ±0.61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.54 ±0.1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18 ±0.0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5.72 ±0.7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32.87 ±0.89</w:t>
            </w:r>
          </w:p>
        </w:tc>
      </w:tr>
      <w:tr w:rsidR="00F322C9" w:rsidRPr="00B32456" w:rsidTr="00B32456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WH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46.44 ±46.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41.32 ±12.53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72 ±0.2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.56 ±0.08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15 ±0.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.45 ±0.3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30.24 ±1.62</w:t>
            </w:r>
          </w:p>
        </w:tc>
      </w:tr>
      <w:tr w:rsidR="00F322C9" w:rsidRPr="00B32456" w:rsidTr="00B32456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North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DF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28.33 ±88.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04.94 ±21.36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57 ±0.21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.96 ±0.08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11 ±0.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.80 ±0.2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6.42 ±1.31</w:t>
            </w:r>
          </w:p>
        </w:tc>
      </w:tr>
      <w:tr w:rsidR="00F322C9" w:rsidRPr="00B32456" w:rsidTr="00B32456">
        <w:trPr>
          <w:trHeight w:val="300"/>
        </w:trPr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TR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08.75 ±33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560.30 ±126.14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20 ±0.04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.58 ±0.1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7 ±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64 ±0.1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5.19 ±2.45</w:t>
            </w:r>
          </w:p>
        </w:tc>
      </w:tr>
      <w:tr w:rsidR="00F322C9" w:rsidRPr="00B32456" w:rsidTr="00B32456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WH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685.58 ±197.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24.94 ±31.57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5.70 ±0.97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4.17 ±0.0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34 ±0.0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9.33 ±0.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7.83 ±1.9</w:t>
            </w:r>
          </w:p>
        </w:tc>
      </w:tr>
    </w:tbl>
    <w:p w:rsidR="00574D0E" w:rsidRDefault="00574D0E" w:rsidP="00F322C9">
      <w:pPr>
        <w:pStyle w:val="CommentText"/>
        <w:spacing w:line="360" w:lineRule="auto"/>
        <w:rPr>
          <w:sz w:val="24"/>
          <w:szCs w:val="24"/>
        </w:rPr>
      </w:pPr>
    </w:p>
    <w:p w:rsidR="00F322C9" w:rsidRPr="001639D1" w:rsidRDefault="008E10A0" w:rsidP="009D766A">
      <w:pPr>
        <w:pStyle w:val="CommentText"/>
        <w:spacing w:after="200"/>
        <w:rPr>
          <w:sz w:val="24"/>
          <w:szCs w:val="24"/>
        </w:rPr>
      </w:pPr>
      <w:r>
        <w:rPr>
          <w:sz w:val="24"/>
          <w:szCs w:val="24"/>
        </w:rPr>
        <w:t>Table S</w:t>
      </w:r>
      <w:r w:rsidR="00F322C9" w:rsidRPr="001639D1">
        <w:rPr>
          <w:sz w:val="24"/>
          <w:szCs w:val="24"/>
        </w:rPr>
        <w:t>4:  Percent canopy</w:t>
      </w:r>
      <w:r w:rsidR="00F322C9">
        <w:rPr>
          <w:sz w:val="24"/>
          <w:szCs w:val="24"/>
        </w:rPr>
        <w:t xml:space="preserve"> / ground cover of vegetation at field sites, and the mean percent presence (P) and cover (MC) of each species across all sites.  Species cover was divided into four strata: tree (&gt; 10 m height; A), shrubs (0 - 10 m height; B), herb strata (C) and moss / seedling strata (D). </w:t>
      </w:r>
    </w:p>
    <w:tbl>
      <w:tblPr>
        <w:tblW w:w="14414" w:type="dxa"/>
        <w:tblInd w:w="92" w:type="dxa"/>
        <w:tblLook w:val="04A0"/>
      </w:tblPr>
      <w:tblGrid>
        <w:gridCol w:w="683"/>
        <w:gridCol w:w="2860"/>
        <w:gridCol w:w="2220"/>
        <w:gridCol w:w="833"/>
        <w:gridCol w:w="566"/>
        <w:gridCol w:w="732"/>
        <w:gridCol w:w="739"/>
        <w:gridCol w:w="785"/>
        <w:gridCol w:w="222"/>
        <w:gridCol w:w="741"/>
        <w:gridCol w:w="741"/>
        <w:gridCol w:w="794"/>
        <w:gridCol w:w="222"/>
        <w:gridCol w:w="741"/>
        <w:gridCol w:w="741"/>
        <w:gridCol w:w="794"/>
      </w:tblGrid>
      <w:tr w:rsidR="00F322C9" w:rsidRPr="001639D1" w:rsidTr="00B32456">
        <w:trPr>
          <w:trHeight w:val="255"/>
        </w:trPr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rPr>
                <w:rFonts w:ascii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2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rPr>
                <w:rFonts w:ascii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rPr>
                <w:rFonts w:ascii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rPr>
                <w:rFonts w:ascii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rPr>
                <w:rFonts w:ascii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rPr>
                <w:rFonts w:ascii="Times New Roman" w:hAnsi="Times New Roman"/>
                <w:sz w:val="20"/>
                <w:szCs w:val="20"/>
                <w:lang w:eastAsia="en-CA"/>
              </w:rPr>
            </w:pPr>
            <w:r w:rsidRPr="00574D0E">
              <w:rPr>
                <w:rFonts w:ascii="Times New Roman" w:hAnsi="Times New Roman"/>
                <w:sz w:val="20"/>
                <w:szCs w:val="20"/>
                <w:lang w:eastAsia="en-CA"/>
              </w:rPr>
              <w:t>South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rPr>
                <w:rFonts w:ascii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322C9" w:rsidRPr="00574D0E" w:rsidRDefault="00F322C9" w:rsidP="00B32456">
            <w:pPr>
              <w:spacing w:before="120" w:after="0" w:line="240" w:lineRule="auto"/>
              <w:rPr>
                <w:rFonts w:ascii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rPr>
                <w:rFonts w:ascii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rPr>
                <w:rFonts w:ascii="Times New Roman" w:hAnsi="Times New Roman"/>
                <w:sz w:val="20"/>
                <w:szCs w:val="20"/>
                <w:lang w:eastAsia="en-CA"/>
              </w:rPr>
            </w:pPr>
            <w:r w:rsidRPr="00574D0E">
              <w:rPr>
                <w:rFonts w:ascii="Times New Roman" w:hAnsi="Times New Roman"/>
                <w:sz w:val="20"/>
                <w:szCs w:val="20"/>
                <w:lang w:eastAsia="en-CA"/>
              </w:rPr>
              <w:t>Central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322C9" w:rsidRPr="00574D0E" w:rsidRDefault="00F322C9" w:rsidP="00B32456">
            <w:pPr>
              <w:spacing w:before="120" w:after="0" w:line="240" w:lineRule="auto"/>
              <w:rPr>
                <w:rFonts w:ascii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rPr>
                <w:rFonts w:ascii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rPr>
                <w:rFonts w:ascii="Times New Roman" w:hAnsi="Times New Roman"/>
                <w:sz w:val="20"/>
                <w:szCs w:val="20"/>
                <w:lang w:eastAsia="en-CA"/>
              </w:rPr>
            </w:pPr>
            <w:r w:rsidRPr="00574D0E">
              <w:rPr>
                <w:rFonts w:ascii="Times New Roman" w:hAnsi="Times New Roman"/>
                <w:sz w:val="20"/>
                <w:szCs w:val="20"/>
                <w:lang w:eastAsia="en-CA"/>
              </w:rPr>
              <w:t>North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rPr>
                <w:rFonts w:ascii="Times New Roman" w:hAnsi="Times New Roman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CA"/>
              </w:rPr>
            </w:pPr>
            <w:r w:rsidRPr="00574D0E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>Strata</w:t>
            </w:r>
          </w:p>
        </w:tc>
        <w:tc>
          <w:tcPr>
            <w:tcW w:w="2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  <w:lang w:eastAsia="en-CA"/>
              </w:rPr>
            </w:pPr>
            <w:r w:rsidRPr="00574D0E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  <w:lang w:eastAsia="en-CA"/>
              </w:rPr>
              <w:t>Species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CA"/>
              </w:rPr>
            </w:pPr>
            <w:r w:rsidRPr="00574D0E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>English Name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CA"/>
              </w:rPr>
            </w:pPr>
            <w:r w:rsidRPr="00574D0E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CA"/>
              </w:rPr>
            </w:pPr>
            <w:r w:rsidRPr="00574D0E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CA"/>
              </w:rPr>
              <w:t>MC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CA"/>
              </w:rPr>
            </w:pPr>
            <w:r w:rsidRPr="00574D0E">
              <w:rPr>
                <w:rFonts w:ascii="Times New Roman" w:hAnsi="Times New Roman"/>
                <w:sz w:val="20"/>
                <w:szCs w:val="20"/>
                <w:lang w:eastAsia="en-CA"/>
              </w:rPr>
              <w:t>DF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CA"/>
              </w:rPr>
            </w:pPr>
            <w:r w:rsidRPr="00574D0E">
              <w:rPr>
                <w:rFonts w:ascii="Times New Roman" w:hAnsi="Times New Roman"/>
                <w:sz w:val="20"/>
                <w:szCs w:val="20"/>
                <w:lang w:eastAsia="en-CA"/>
              </w:rPr>
              <w:t>TR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CA"/>
              </w:rPr>
            </w:pPr>
            <w:r w:rsidRPr="00574D0E">
              <w:rPr>
                <w:rFonts w:ascii="Times New Roman" w:hAnsi="Times New Roman"/>
                <w:sz w:val="20"/>
                <w:szCs w:val="20"/>
                <w:lang w:eastAsia="en-CA"/>
              </w:rPr>
              <w:t>WH</w:t>
            </w:r>
          </w:p>
        </w:tc>
        <w:tc>
          <w:tcPr>
            <w:tcW w:w="222" w:type="dxa"/>
          </w:tcPr>
          <w:p w:rsidR="00F322C9" w:rsidRPr="00574D0E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CA"/>
              </w:rPr>
            </w:pPr>
            <w:r w:rsidRPr="00574D0E">
              <w:rPr>
                <w:rFonts w:ascii="Times New Roman" w:hAnsi="Times New Roman"/>
                <w:sz w:val="20"/>
                <w:szCs w:val="20"/>
                <w:lang w:eastAsia="en-CA"/>
              </w:rPr>
              <w:t>DF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CA"/>
              </w:rPr>
            </w:pPr>
            <w:r w:rsidRPr="00574D0E">
              <w:rPr>
                <w:rFonts w:ascii="Times New Roman" w:hAnsi="Times New Roman"/>
                <w:sz w:val="20"/>
                <w:szCs w:val="20"/>
                <w:lang w:eastAsia="en-CA"/>
              </w:rPr>
              <w:t>TR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CA"/>
              </w:rPr>
            </w:pPr>
            <w:r w:rsidRPr="00574D0E">
              <w:rPr>
                <w:rFonts w:ascii="Times New Roman" w:hAnsi="Times New Roman"/>
                <w:sz w:val="20"/>
                <w:szCs w:val="20"/>
                <w:lang w:eastAsia="en-CA"/>
              </w:rPr>
              <w:t>WH</w:t>
            </w:r>
          </w:p>
        </w:tc>
        <w:tc>
          <w:tcPr>
            <w:tcW w:w="222" w:type="dxa"/>
          </w:tcPr>
          <w:p w:rsidR="00F322C9" w:rsidRPr="00574D0E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CA"/>
              </w:rPr>
            </w:pPr>
            <w:r w:rsidRPr="00574D0E">
              <w:rPr>
                <w:rFonts w:ascii="Times New Roman" w:hAnsi="Times New Roman"/>
                <w:sz w:val="20"/>
                <w:szCs w:val="20"/>
                <w:lang w:eastAsia="en-CA"/>
              </w:rPr>
              <w:t>DF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CA"/>
              </w:rPr>
            </w:pPr>
            <w:r w:rsidRPr="00574D0E">
              <w:rPr>
                <w:rFonts w:ascii="Times New Roman" w:hAnsi="Times New Roman"/>
                <w:sz w:val="20"/>
                <w:szCs w:val="20"/>
                <w:lang w:eastAsia="en-CA"/>
              </w:rPr>
              <w:t>TR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574D0E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CA"/>
              </w:rPr>
            </w:pPr>
            <w:r w:rsidRPr="00574D0E">
              <w:rPr>
                <w:rFonts w:ascii="Times New Roman" w:hAnsi="Times New Roman"/>
                <w:sz w:val="20"/>
                <w:szCs w:val="20"/>
                <w:lang w:eastAsia="en-CA"/>
              </w:rPr>
              <w:t>WH</w:t>
            </w: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2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Abies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grandis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grand fir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3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Acer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macrophyllum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bigleaf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 xml:space="preserve"> maple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2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4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Arbutus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menziesii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arbutus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6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ornus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nuttallii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western flowering dogwood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4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seudotsuga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menziesii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var.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menziesii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coast Douglas-fir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43.4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60.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5.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50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70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60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35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60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0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1.0</w:t>
            </w: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huja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licat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 xml:space="preserve">western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redcedar</w:t>
            </w:r>
            <w:proofErr w:type="spellEnd"/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55.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6.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5.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50.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0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30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45.0</w:t>
            </w: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2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suga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heterophylla</w:t>
            </w:r>
            <w:proofErr w:type="spellEnd"/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western hemlock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55.6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1.8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5.0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3.0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8.0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45.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45.0</w:t>
            </w: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2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Abies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grandis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grand fir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44.4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8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3.0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Acer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macrophyllum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bigleaf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 xml:space="preserve"> maple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44.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3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Amelanchier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alnifol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saskatoon</w:t>
            </w:r>
            <w:proofErr w:type="spellEnd"/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2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Arbutus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menziesii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arbutus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Gaultheria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shallon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salal</w:t>
            </w:r>
            <w:proofErr w:type="spellEnd"/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55.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52.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60.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85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50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60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75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75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0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5.0</w:t>
            </w: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Holodiscus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discolor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oceanspray</w:t>
            </w:r>
            <w:proofErr w:type="spellEnd"/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33.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6.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Lonicera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hispidul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hairy honeysuckle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33.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Mahonia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nervosa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dull Oregon-grape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3.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45.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5.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5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50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0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5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5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8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5.0</w:t>
            </w: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inus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monticol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western white pine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seudotsuga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menziesii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var.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menziesii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coast Douglas-fir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44.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3.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5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5.0</w:t>
            </w: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Rhamnus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urshian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cascara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33.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5</w:t>
            </w: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Rosa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gymnocarp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baldhip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 xml:space="preserve"> rose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66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Rubus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spectabili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salmonberry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Symphoricarpos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albu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common snowberry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2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4.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4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huja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licat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 xml:space="preserve">western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redcedar</w:t>
            </w:r>
            <w:proofErr w:type="spellEnd"/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66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3.3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5.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0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3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8.0</w:t>
            </w: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suga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heterophyll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western hemlock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66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4.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5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4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8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6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7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2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Vaccinium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arvifolium</w:t>
            </w:r>
            <w:proofErr w:type="spellEnd"/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red huckleberry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3.6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4.0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6.0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3.0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3.0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8.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2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Achlys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riphylla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vanilla-leaf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66.7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2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5.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5</w:t>
            </w: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Adenocaulon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bicolor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pathfinder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2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Blechnum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spicant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deer fern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arex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sp.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sedge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himaphila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umbellat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prince's pine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Corallorhiza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maculat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Festuca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sp.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fescue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Galium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aparine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cleavers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2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Galium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riflorum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sweet-scented bedstraw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GRASS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2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LACTMUR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Linnaea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borealis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twinflower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8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Melica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subulat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 xml:space="preserve">Alaska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oniongrass</w:t>
            </w:r>
            <w:proofErr w:type="spellEnd"/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44.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olygonum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minimum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leafy dwarf knotweed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6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5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olystichum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munitum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sword fern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77.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3.4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2.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5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5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3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4.0</w:t>
            </w: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teridium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aquilinum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bracken fern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3.2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0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5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5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6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yrola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asarifol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pink wintergreen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Rubus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ursinu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trailing blackberry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66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6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Streptopus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amplexifoliu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 xml:space="preserve">clasping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twistedstalk</w:t>
            </w:r>
            <w:proofErr w:type="spellEnd"/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rientalis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borealis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broad-leaved starflower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5</w:t>
            </w: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2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rientalis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borealis ssp.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latifolia</w:t>
            </w:r>
            <w:proofErr w:type="spellEnd"/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broad-leaved starflower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77.8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D</w:t>
            </w:r>
          </w:p>
        </w:tc>
        <w:tc>
          <w:tcPr>
            <w:tcW w:w="2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Acer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macrophyllum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bigleaf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 xml:space="preserve"> maple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D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Eurhynchium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oreganum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Oregon beaked-moss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1.3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3.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80.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40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5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0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6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3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0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5.0</w:t>
            </w: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D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Eurhynchium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raelongum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slender beaked-moss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2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D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Hylocomium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splenden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step moss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88.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8.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0.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55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5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3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80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80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5.0</w:t>
            </w: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D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lagiothecium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undulatum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flat-moss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2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D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Rhytidiadelphus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loreu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lanky moss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44.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0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D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Rhytidiadelphus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riquetru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electrified cat's-tail moss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22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8.0</w:t>
            </w: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D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Rhytidiopsis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robust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pipecleane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 xml:space="preserve"> moss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3.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322C9" w:rsidRPr="001639D1" w:rsidTr="00B32456">
        <w:trPr>
          <w:trHeight w:val="255"/>
        </w:trPr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 w:rsidRPr="001639D1"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D</w:t>
            </w:r>
          </w:p>
        </w:tc>
        <w:tc>
          <w:tcPr>
            <w:tcW w:w="2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huja</w:t>
            </w:r>
            <w:proofErr w:type="spellEnd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639D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plicata</w:t>
            </w:r>
            <w:proofErr w:type="spellEnd"/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 xml:space="preserve">western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redcedar</w:t>
            </w:r>
            <w:proofErr w:type="spellEnd"/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2C9" w:rsidRPr="001639D1" w:rsidRDefault="00F322C9" w:rsidP="00B3245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</w:tr>
    </w:tbl>
    <w:p w:rsidR="00574D0E" w:rsidRPr="009D766A" w:rsidRDefault="008E10A0" w:rsidP="009D766A">
      <w:pPr>
        <w:pStyle w:val="CommentText"/>
        <w:spacing w:after="200"/>
        <w:rPr>
          <w:sz w:val="24"/>
          <w:szCs w:val="24"/>
        </w:rPr>
      </w:pPr>
      <w:r w:rsidRPr="009D766A">
        <w:rPr>
          <w:sz w:val="24"/>
          <w:szCs w:val="24"/>
        </w:rPr>
        <w:t>Table S</w:t>
      </w:r>
      <w:r w:rsidR="00F322C9" w:rsidRPr="009D766A">
        <w:rPr>
          <w:sz w:val="24"/>
          <w:szCs w:val="24"/>
        </w:rPr>
        <w:t xml:space="preserve">5: Concentration ([DNA]) and </w:t>
      </w:r>
      <w:r w:rsidR="00F322C9" w:rsidRPr="009D766A">
        <w:rPr>
          <w:sz w:val="24"/>
          <w:szCs w:val="24"/>
          <w:lang w:val="el-GR"/>
        </w:rPr>
        <w:t>λ</w:t>
      </w:r>
      <w:r w:rsidR="00F322C9" w:rsidRPr="009D766A">
        <w:rPr>
          <w:sz w:val="24"/>
          <w:szCs w:val="24"/>
        </w:rPr>
        <w:t xml:space="preserve"> absorption ratios (260/280 and 260/230) of DNA extracted from forest floor and mineral soil samples.  Each value represents the mean of 4 sampled </w:t>
      </w:r>
      <w:r w:rsidR="00ED0473">
        <w:rPr>
          <w:sz w:val="24"/>
          <w:szCs w:val="24"/>
        </w:rPr>
        <w:t>plot</w:t>
      </w:r>
      <w:r w:rsidR="00F322C9" w:rsidRPr="009D766A">
        <w:rPr>
          <w:sz w:val="24"/>
          <w:szCs w:val="24"/>
        </w:rPr>
        <w:t>s (</w:t>
      </w:r>
      <w:r w:rsidR="00F322C9" w:rsidRPr="009D766A">
        <w:rPr>
          <w:color w:val="000000"/>
          <w:sz w:val="24"/>
          <w:szCs w:val="24"/>
        </w:rPr>
        <w:t>±SE)</w:t>
      </w:r>
      <w:r w:rsidR="00F322C9" w:rsidRPr="009D766A">
        <w:rPr>
          <w:sz w:val="24"/>
          <w:szCs w:val="24"/>
        </w:rPr>
        <w:t xml:space="preserve">.  </w:t>
      </w:r>
    </w:p>
    <w:tbl>
      <w:tblPr>
        <w:tblW w:w="12407" w:type="dxa"/>
        <w:tblInd w:w="92" w:type="dxa"/>
        <w:tblLayout w:type="fixed"/>
        <w:tblLook w:val="04A0"/>
      </w:tblPr>
      <w:tblGrid>
        <w:gridCol w:w="1292"/>
        <w:gridCol w:w="960"/>
        <w:gridCol w:w="1770"/>
        <w:gridCol w:w="1559"/>
        <w:gridCol w:w="1559"/>
        <w:gridCol w:w="284"/>
        <w:gridCol w:w="1865"/>
        <w:gridCol w:w="1417"/>
        <w:gridCol w:w="1701"/>
      </w:tblGrid>
      <w:tr w:rsidR="00F322C9" w:rsidRPr="001C285B" w:rsidTr="0064697A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8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574D0E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Forest floor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22C9" w:rsidRPr="00574D0E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9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Mineral soil</w:t>
            </w:r>
          </w:p>
        </w:tc>
      </w:tr>
      <w:tr w:rsidR="00F322C9" w:rsidRPr="001C285B" w:rsidTr="0064697A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D0E">
              <w:rPr>
                <w:rFonts w:ascii="Times New Roman" w:hAnsi="Times New Roman"/>
                <w:bCs/>
                <w:sz w:val="24"/>
                <w:szCs w:val="24"/>
              </w:rPr>
              <w:t>Transe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D0E">
              <w:rPr>
                <w:rFonts w:ascii="Times New Roman" w:hAnsi="Times New Roman"/>
                <w:bCs/>
                <w:sz w:val="24"/>
                <w:szCs w:val="24"/>
              </w:rPr>
              <w:t>Zone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574D0E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[DNA] (</w:t>
            </w:r>
            <w:proofErr w:type="spellStart"/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ng</w:t>
            </w:r>
            <w:proofErr w:type="spellEnd"/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/</w:t>
            </w:r>
            <w:proofErr w:type="spellStart"/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ul</w:t>
            </w:r>
            <w:proofErr w:type="spellEnd"/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574D0E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60/2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574D0E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60/23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:rsidR="00F322C9" w:rsidRPr="00574D0E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[DNA] (</w:t>
            </w:r>
            <w:proofErr w:type="spellStart"/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ng</w:t>
            </w:r>
            <w:proofErr w:type="spellEnd"/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/</w:t>
            </w:r>
            <w:proofErr w:type="spellStart"/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ul</w:t>
            </w:r>
            <w:proofErr w:type="spellEnd"/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60/28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60/230</w:t>
            </w:r>
          </w:p>
        </w:tc>
      </w:tr>
      <w:tr w:rsidR="00F322C9" w:rsidRPr="001C285B" w:rsidTr="0064697A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DF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6.93 ±0.7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.03 ±0.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42 ±0.17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5.73 ±8.3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81 ±0.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54 ±0.26</w:t>
            </w:r>
          </w:p>
        </w:tc>
      </w:tr>
      <w:tr w:rsidR="00F322C9" w:rsidRPr="001C285B" w:rsidTr="0064697A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T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8.12 ±3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.01 ±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51 ±0.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4.61 ±4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83 ±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65 ±0.23</w:t>
            </w:r>
          </w:p>
        </w:tc>
      </w:tr>
      <w:tr w:rsidR="00F322C9" w:rsidRPr="001C285B" w:rsidTr="0064697A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WH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4.88 ±1.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.06 ±0.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46 ±0.2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31.48 ±9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81 ±0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43 ±0.09</w:t>
            </w:r>
          </w:p>
        </w:tc>
      </w:tr>
      <w:tr w:rsidR="00F322C9" w:rsidRPr="001C285B" w:rsidTr="0064697A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Cent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D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2.44 ±2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92 ±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31 ±0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8.14 ±2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77 ±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46 ±0.23</w:t>
            </w:r>
          </w:p>
        </w:tc>
      </w:tr>
      <w:tr w:rsidR="00F322C9" w:rsidRPr="001C285B" w:rsidTr="0064697A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T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4.78 ±1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.05 ±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62 ±0.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2.63 ±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89 ±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09 ±0.04</w:t>
            </w:r>
          </w:p>
        </w:tc>
      </w:tr>
      <w:tr w:rsidR="00F322C9" w:rsidRPr="001C285B" w:rsidTr="0064697A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WH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6.86 ±2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80 ±0.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07 ±0.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30.46 ±6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75 ±0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14 ±0.29</w:t>
            </w:r>
          </w:p>
        </w:tc>
      </w:tr>
      <w:tr w:rsidR="00F322C9" w:rsidRPr="001C285B" w:rsidTr="0064697A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No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D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4.28 ±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.13 ±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13 ±0.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7.51 ±5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84 ±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01 ±0.18</w:t>
            </w:r>
          </w:p>
        </w:tc>
      </w:tr>
      <w:tr w:rsidR="00F322C9" w:rsidRPr="001C285B" w:rsidTr="0064697A">
        <w:trPr>
          <w:trHeight w:val="300"/>
        </w:trPr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TR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2.09 ±2.3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86 ±0.1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06 ±0.16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3.32 ±12.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91 ±0.1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90 ±0.28</w:t>
            </w:r>
          </w:p>
        </w:tc>
      </w:tr>
      <w:tr w:rsidR="00F322C9" w:rsidRPr="001C285B" w:rsidTr="0064697A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WH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5.26 ±1.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87 ±0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98 ±0.1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7.88 ±0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80 ±0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574D0E">
            <w:pPr>
              <w:spacing w:before="120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25 ±0.13</w:t>
            </w:r>
          </w:p>
        </w:tc>
      </w:tr>
    </w:tbl>
    <w:p w:rsidR="00F322C9" w:rsidRDefault="00F322C9" w:rsidP="00574D0E">
      <w:pPr>
        <w:pStyle w:val="CommentText"/>
        <w:spacing w:before="120" w:line="360" w:lineRule="auto"/>
        <w:rPr>
          <w:sz w:val="24"/>
          <w:szCs w:val="24"/>
        </w:rPr>
      </w:pPr>
    </w:p>
    <w:p w:rsidR="00F322C9" w:rsidRDefault="00F322C9" w:rsidP="00F322C9">
      <w:pPr>
        <w:rPr>
          <w:rFonts w:ascii="Times New Roman" w:hAnsi="Times New Roman"/>
          <w:sz w:val="24"/>
          <w:szCs w:val="24"/>
          <w:lang w:eastAsia="en-CA"/>
        </w:rPr>
      </w:pPr>
      <w:r>
        <w:rPr>
          <w:sz w:val="24"/>
          <w:szCs w:val="24"/>
        </w:rPr>
        <w:br w:type="page"/>
      </w:r>
    </w:p>
    <w:p w:rsidR="00F322C9" w:rsidRPr="008C3AF5" w:rsidRDefault="008E10A0" w:rsidP="009D766A">
      <w:pPr>
        <w:spacing w:line="240" w:lineRule="auto"/>
      </w:pPr>
      <w:r>
        <w:rPr>
          <w:rFonts w:ascii="Times New Roman" w:hAnsi="Times New Roman"/>
          <w:sz w:val="24"/>
          <w:szCs w:val="24"/>
        </w:rPr>
        <w:t>Table S</w:t>
      </w:r>
      <w:r w:rsidR="00F322C9">
        <w:rPr>
          <w:rFonts w:ascii="Times New Roman" w:hAnsi="Times New Roman"/>
          <w:sz w:val="24"/>
          <w:szCs w:val="24"/>
        </w:rPr>
        <w:t>6</w:t>
      </w:r>
      <w:r w:rsidR="00F322C9" w:rsidRPr="008A3FC6">
        <w:rPr>
          <w:rFonts w:ascii="Times New Roman" w:hAnsi="Times New Roman"/>
          <w:sz w:val="24"/>
          <w:szCs w:val="24"/>
        </w:rPr>
        <w:t xml:space="preserve">: </w:t>
      </w:r>
      <w:r w:rsidR="00F322C9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="00F322C9">
        <w:rPr>
          <w:rFonts w:ascii="Times New Roman" w:hAnsi="Times New Roman"/>
          <w:sz w:val="24"/>
          <w:szCs w:val="24"/>
        </w:rPr>
        <w:t>significant</w:t>
      </w:r>
      <w:r w:rsidR="00F322C9" w:rsidRPr="00D10485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="00F322C9">
        <w:rPr>
          <w:rFonts w:ascii="Times New Roman" w:hAnsi="Times New Roman"/>
          <w:sz w:val="24"/>
          <w:szCs w:val="24"/>
        </w:rPr>
        <w:t xml:space="preserve"> </w:t>
      </w:r>
      <w:r w:rsidR="00F322C9" w:rsidRPr="0029428F">
        <w:rPr>
          <w:rFonts w:ascii="Times New Roman" w:hAnsi="Times New Roman"/>
          <w:sz w:val="24"/>
          <w:szCs w:val="24"/>
        </w:rPr>
        <w:t>probability-</w:t>
      </w:r>
      <w:proofErr w:type="spellStart"/>
      <w:r w:rsidR="00F322C9">
        <w:rPr>
          <w:rFonts w:ascii="Times New Roman" w:hAnsi="Times New Roman"/>
          <w:sz w:val="24"/>
          <w:szCs w:val="24"/>
        </w:rPr>
        <w:t>values</w:t>
      </w:r>
      <w:r w:rsidR="00F322C9" w:rsidRPr="0029428F">
        <w:rPr>
          <w:rFonts w:ascii="Times New Roman" w:hAnsi="Times New Roman"/>
          <w:sz w:val="24"/>
          <w:szCs w:val="24"/>
          <w:vertAlign w:val="superscript"/>
        </w:rPr>
        <w:t>b</w:t>
      </w:r>
      <w:proofErr w:type="spellEnd"/>
      <w:r w:rsidR="00F322C9">
        <w:rPr>
          <w:rFonts w:ascii="Times New Roman" w:hAnsi="Times New Roman"/>
          <w:sz w:val="24"/>
          <w:szCs w:val="24"/>
        </w:rPr>
        <w:t xml:space="preserve"> of models and constraints in explaining vegetation cover, forest floor characteristics or mineral soil characteristics</w:t>
      </w:r>
      <w:r w:rsidR="00F322C9" w:rsidRPr="004E742A">
        <w:rPr>
          <w:rFonts w:ascii="Times New Roman" w:hAnsi="Times New Roman"/>
          <w:sz w:val="24"/>
          <w:szCs w:val="24"/>
        </w:rPr>
        <w:t xml:space="preserve">.  Constraints are labelled with their respective </w:t>
      </w:r>
      <w:r w:rsidR="00F322C9" w:rsidRPr="007C3A98">
        <w:rPr>
          <w:rFonts w:ascii="Times New Roman" w:hAnsi="Times New Roman"/>
          <w:i/>
          <w:sz w:val="24"/>
          <w:szCs w:val="24"/>
        </w:rPr>
        <w:t>P</w:t>
      </w:r>
      <w:r w:rsidR="00F322C9">
        <w:rPr>
          <w:rFonts w:ascii="Times New Roman" w:hAnsi="Times New Roman"/>
          <w:sz w:val="24"/>
          <w:szCs w:val="24"/>
        </w:rPr>
        <w:t>-values, or ‘</w:t>
      </w:r>
      <w:proofErr w:type="spellStart"/>
      <w:r w:rsidR="00F322C9">
        <w:rPr>
          <w:rFonts w:ascii="Times New Roman" w:hAnsi="Times New Roman"/>
          <w:sz w:val="24"/>
          <w:szCs w:val="24"/>
        </w:rPr>
        <w:t>n.s</w:t>
      </w:r>
      <w:proofErr w:type="spellEnd"/>
      <w:r w:rsidR="00F322C9">
        <w:rPr>
          <w:rFonts w:ascii="Times New Roman" w:hAnsi="Times New Roman"/>
          <w:sz w:val="24"/>
          <w:szCs w:val="24"/>
        </w:rPr>
        <w:t>.’</w:t>
      </w:r>
      <w:r w:rsidR="00F322C9" w:rsidRPr="004E742A">
        <w:rPr>
          <w:rFonts w:ascii="Times New Roman" w:hAnsi="Times New Roman"/>
          <w:sz w:val="24"/>
          <w:szCs w:val="24"/>
        </w:rPr>
        <w:t xml:space="preserve"> in cases where these are n</w:t>
      </w:r>
      <w:r w:rsidR="00F322C9">
        <w:rPr>
          <w:rFonts w:ascii="Times New Roman" w:hAnsi="Times New Roman"/>
          <w:sz w:val="24"/>
          <w:szCs w:val="24"/>
        </w:rPr>
        <w:t xml:space="preserve">ot </w:t>
      </w:r>
      <w:r w:rsidR="00F322C9" w:rsidRPr="004E742A">
        <w:rPr>
          <w:rFonts w:ascii="Times New Roman" w:hAnsi="Times New Roman"/>
          <w:sz w:val="24"/>
          <w:szCs w:val="24"/>
        </w:rPr>
        <w:t xml:space="preserve">significant.  Percent inertia explained by each model </w:t>
      </w:r>
      <w:r w:rsidR="00F322C9">
        <w:rPr>
          <w:rFonts w:ascii="Times New Roman" w:hAnsi="Times New Roman"/>
          <w:sz w:val="24"/>
          <w:szCs w:val="24"/>
        </w:rPr>
        <w:t>is</w:t>
      </w:r>
      <w:r w:rsidR="00F322C9" w:rsidRPr="004E742A">
        <w:rPr>
          <w:rFonts w:ascii="Times New Roman" w:hAnsi="Times New Roman"/>
          <w:sz w:val="24"/>
          <w:szCs w:val="24"/>
        </w:rPr>
        <w:t xml:space="preserve"> included when models are significant. </w:t>
      </w:r>
      <w:r w:rsidR="00F322C9">
        <w:rPr>
          <w:rFonts w:ascii="Times New Roman" w:hAnsi="Times New Roman"/>
          <w:sz w:val="24"/>
          <w:szCs w:val="24"/>
        </w:rPr>
        <w:t xml:space="preserve"> </w:t>
      </w:r>
      <w:r w:rsidR="00F322C9" w:rsidRPr="004E742A">
        <w:rPr>
          <w:rFonts w:ascii="Times New Roman" w:hAnsi="Times New Roman"/>
          <w:sz w:val="24"/>
          <w:szCs w:val="24"/>
        </w:rPr>
        <w:t xml:space="preserve">Mean annual soil temperature variables (TS, </w:t>
      </w:r>
      <w:proofErr w:type="spellStart"/>
      <w:r w:rsidR="00F322C9" w:rsidRPr="004E742A">
        <w:rPr>
          <w:rFonts w:ascii="Times New Roman" w:hAnsi="Times New Roman"/>
          <w:sz w:val="24"/>
          <w:szCs w:val="24"/>
        </w:rPr>
        <w:t>TS</w:t>
      </w:r>
      <w:r w:rsidR="00F322C9" w:rsidRPr="00956860">
        <w:rPr>
          <w:rFonts w:ascii="Times New Roman" w:hAnsi="Times New Roman"/>
          <w:sz w:val="24"/>
          <w:szCs w:val="24"/>
          <w:vertAlign w:val="subscript"/>
        </w:rPr>
        <w:t>max</w:t>
      </w:r>
      <w:proofErr w:type="spellEnd"/>
      <w:r w:rsidR="00F322C9" w:rsidRPr="004E742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F322C9" w:rsidRPr="004E742A">
        <w:rPr>
          <w:rFonts w:ascii="Times New Roman" w:hAnsi="Times New Roman"/>
          <w:sz w:val="24"/>
          <w:szCs w:val="24"/>
        </w:rPr>
        <w:t>TS</w:t>
      </w:r>
      <w:r w:rsidR="00F322C9" w:rsidRPr="00956860">
        <w:rPr>
          <w:rFonts w:ascii="Times New Roman" w:hAnsi="Times New Roman"/>
          <w:sz w:val="24"/>
          <w:szCs w:val="24"/>
          <w:vertAlign w:val="subscript"/>
        </w:rPr>
        <w:t>min</w:t>
      </w:r>
      <w:proofErr w:type="spellEnd"/>
      <w:r w:rsidR="00F322C9" w:rsidRPr="004E742A">
        <w:rPr>
          <w:rFonts w:ascii="Times New Roman" w:hAnsi="Times New Roman"/>
          <w:sz w:val="24"/>
          <w:szCs w:val="24"/>
        </w:rPr>
        <w:t xml:space="preserve">) were </w:t>
      </w:r>
      <w:r w:rsidR="00F322C9">
        <w:rPr>
          <w:rFonts w:ascii="Times New Roman" w:hAnsi="Times New Roman"/>
          <w:sz w:val="24"/>
          <w:szCs w:val="24"/>
        </w:rPr>
        <w:t xml:space="preserve">included in analyses but </w:t>
      </w:r>
      <w:r w:rsidR="00F322C9" w:rsidRPr="004E742A">
        <w:rPr>
          <w:rFonts w:ascii="Times New Roman" w:hAnsi="Times New Roman"/>
          <w:sz w:val="24"/>
          <w:szCs w:val="24"/>
        </w:rPr>
        <w:t>not selected as significant constraints in any of our models.</w:t>
      </w:r>
      <w:r w:rsidR="00F322C9">
        <w:rPr>
          <w:rFonts w:ascii="Times New Roman" w:hAnsi="Times New Roman"/>
          <w:sz w:val="24"/>
          <w:szCs w:val="24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2126"/>
        <w:gridCol w:w="1323"/>
        <w:gridCol w:w="2842"/>
        <w:gridCol w:w="230"/>
        <w:gridCol w:w="2888"/>
        <w:gridCol w:w="230"/>
      </w:tblGrid>
      <w:tr w:rsidR="00F322C9" w:rsidRPr="009B50CC" w:rsidTr="00574D0E">
        <w:tc>
          <w:tcPr>
            <w:tcW w:w="2376" w:type="dxa"/>
            <w:tcBorders>
              <w:top w:val="single" w:sz="4" w:space="0" w:color="auto"/>
            </w:tcBorders>
          </w:tcPr>
          <w:p w:rsidR="00F322C9" w:rsidRPr="00574D0E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322C9" w:rsidRPr="00574D0E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1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22C9" w:rsidRPr="00574D0E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D0E">
              <w:rPr>
                <w:rFonts w:ascii="Times New Roman" w:hAnsi="Times New Roman"/>
                <w:sz w:val="24"/>
                <w:szCs w:val="24"/>
              </w:rPr>
              <w:t>Responses</w:t>
            </w:r>
          </w:p>
        </w:tc>
      </w:tr>
      <w:tr w:rsidR="00F322C9" w:rsidRPr="009B50CC" w:rsidTr="00574D0E">
        <w:tc>
          <w:tcPr>
            <w:tcW w:w="2376" w:type="dxa"/>
            <w:tcBorders>
              <w:bottom w:val="single" w:sz="4" w:space="0" w:color="auto"/>
            </w:tcBorders>
          </w:tcPr>
          <w:p w:rsidR="00F322C9" w:rsidRPr="00574D0E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74D0E">
              <w:rPr>
                <w:rFonts w:ascii="Times New Roman" w:hAnsi="Times New Roman"/>
                <w:sz w:val="24"/>
                <w:szCs w:val="24"/>
              </w:rPr>
              <w:t xml:space="preserve">Model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322C9" w:rsidRPr="00574D0E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74D0E">
              <w:rPr>
                <w:rFonts w:ascii="Times New Roman" w:hAnsi="Times New Roman"/>
                <w:sz w:val="24"/>
                <w:szCs w:val="24"/>
              </w:rPr>
              <w:t>Constraints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574D0E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74D0E">
              <w:rPr>
                <w:rFonts w:ascii="Times New Roman" w:hAnsi="Times New Roman"/>
                <w:sz w:val="24"/>
                <w:szCs w:val="24"/>
              </w:rPr>
              <w:t>Vegetation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22C9" w:rsidRPr="00574D0E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74D0E">
              <w:rPr>
                <w:rFonts w:ascii="Times New Roman" w:hAnsi="Times New Roman"/>
                <w:sz w:val="24"/>
                <w:szCs w:val="24"/>
              </w:rPr>
              <w:t>Forest floor characteristics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:rsidR="00F322C9" w:rsidRPr="00574D0E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74D0E">
              <w:rPr>
                <w:rFonts w:ascii="Times New Roman" w:hAnsi="Times New Roman"/>
                <w:sz w:val="24"/>
                <w:szCs w:val="24"/>
              </w:rPr>
              <w:t>Mineral soil characteristics</w:t>
            </w:r>
          </w:p>
        </w:tc>
      </w:tr>
      <w:tr w:rsidR="00F322C9" w:rsidRPr="009B50CC" w:rsidTr="00574D0E">
        <w:trPr>
          <w:gridAfter w:val="1"/>
          <w:wAfter w:w="230" w:type="dxa"/>
        </w:trPr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Constrained by sit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Latitude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2842" w:type="dxa"/>
            <w:tcBorders>
              <w:top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322C9" w:rsidRPr="009B50CC" w:rsidTr="0064697A">
        <w:trPr>
          <w:gridAfter w:val="1"/>
          <w:wAfter w:w="230" w:type="dxa"/>
        </w:trPr>
        <w:tc>
          <w:tcPr>
            <w:tcW w:w="2376" w:type="dxa"/>
            <w:vMerge/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Zone</w:t>
            </w:r>
          </w:p>
        </w:tc>
        <w:tc>
          <w:tcPr>
            <w:tcW w:w="1323" w:type="dxa"/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50CC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9B50C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842" w:type="dxa"/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3118" w:type="dxa"/>
            <w:gridSpan w:val="2"/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322C9" w:rsidRPr="009B50CC" w:rsidTr="0064697A">
        <w:trPr>
          <w:gridAfter w:val="1"/>
          <w:wAfter w:w="230" w:type="dxa"/>
        </w:trPr>
        <w:tc>
          <w:tcPr>
            <w:tcW w:w="2376" w:type="dxa"/>
            <w:vMerge/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50CC">
              <w:rPr>
                <w:rFonts w:ascii="Times New Roman" w:hAnsi="Times New Roman"/>
                <w:sz w:val="24"/>
                <w:szCs w:val="24"/>
              </w:rPr>
              <w:t>Lat:Zone</w:t>
            </w:r>
            <w:proofErr w:type="spellEnd"/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50CC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9B50C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842" w:type="dxa"/>
            <w:tcBorders>
              <w:bottom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322C9" w:rsidRPr="009B50CC" w:rsidTr="0064697A">
        <w:trPr>
          <w:gridAfter w:val="1"/>
          <w:wAfter w:w="230" w:type="dxa"/>
        </w:trPr>
        <w:tc>
          <w:tcPr>
            <w:tcW w:w="2376" w:type="dxa"/>
            <w:vMerge/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 xml:space="preserve">% </w:t>
            </w:r>
            <w:proofErr w:type="spellStart"/>
            <w:r w:rsidRPr="009B50CC">
              <w:rPr>
                <w:rFonts w:ascii="Times New Roman" w:hAnsi="Times New Roman"/>
                <w:sz w:val="24"/>
                <w:szCs w:val="24"/>
              </w:rPr>
              <w:t>interia</w:t>
            </w:r>
            <w:proofErr w:type="spellEnd"/>
            <w:r w:rsidRPr="009B50CC">
              <w:rPr>
                <w:rFonts w:ascii="Times New Roman" w:hAnsi="Times New Roman"/>
                <w:sz w:val="24"/>
                <w:szCs w:val="24"/>
              </w:rPr>
              <w:t xml:space="preserve"> explained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34.7</w:t>
            </w:r>
          </w:p>
        </w:tc>
        <w:tc>
          <w:tcPr>
            <w:tcW w:w="284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56.7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</w:tr>
      <w:tr w:rsidR="00F322C9" w:rsidRPr="009B50CC" w:rsidTr="00574D0E">
        <w:trPr>
          <w:gridAfter w:val="1"/>
          <w:wAfter w:w="230" w:type="dxa"/>
        </w:trPr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9B50CC">
              <w:rPr>
                <w:rFonts w:ascii="Times New Roman" w:hAnsi="Times New Roman"/>
                <w:sz w:val="24"/>
                <w:szCs w:val="24"/>
              </w:rPr>
              <w:t>-value of model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284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322C9" w:rsidRPr="009B50CC" w:rsidTr="00574D0E">
        <w:trPr>
          <w:gridAfter w:val="1"/>
          <w:wAfter w:w="230" w:type="dxa"/>
        </w:trPr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Constrained by climat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50CC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9B50C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842" w:type="dxa"/>
            <w:tcBorders>
              <w:top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</w:tr>
      <w:tr w:rsidR="00F322C9" w:rsidRPr="009B50CC" w:rsidTr="0064697A">
        <w:trPr>
          <w:gridAfter w:val="1"/>
          <w:wAfter w:w="230" w:type="dxa"/>
        </w:trPr>
        <w:tc>
          <w:tcPr>
            <w:tcW w:w="2376" w:type="dxa"/>
            <w:vMerge/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50CC">
              <w:rPr>
                <w:rFonts w:ascii="Times New Roman" w:hAnsi="Times New Roman"/>
                <w:sz w:val="24"/>
                <w:szCs w:val="24"/>
              </w:rPr>
              <w:t>MS</w:t>
            </w:r>
            <w:r w:rsidRPr="009B50CC">
              <w:rPr>
                <w:rFonts w:ascii="Times New Roman" w:hAnsi="Times New Roman"/>
                <w:sz w:val="24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1323" w:type="dxa"/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50CC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9B50C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842" w:type="dxa"/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3118" w:type="dxa"/>
            <w:gridSpan w:val="2"/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50CC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9B50C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322C9" w:rsidRPr="009B50CC" w:rsidTr="0064697A">
        <w:trPr>
          <w:gridAfter w:val="1"/>
          <w:wAfter w:w="230" w:type="dxa"/>
        </w:trPr>
        <w:tc>
          <w:tcPr>
            <w:tcW w:w="2376" w:type="dxa"/>
            <w:vMerge/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50CC">
              <w:rPr>
                <w:rFonts w:ascii="Times New Roman" w:hAnsi="Times New Roman"/>
                <w:sz w:val="24"/>
                <w:szCs w:val="24"/>
              </w:rPr>
              <w:t>MS</w:t>
            </w:r>
            <w:r w:rsidRPr="009B50CC">
              <w:rPr>
                <w:rFonts w:ascii="Times New Roman" w:hAnsi="Times New Roman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1323" w:type="dxa"/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2842" w:type="dxa"/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50CC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9B50C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118" w:type="dxa"/>
            <w:gridSpan w:val="2"/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322C9" w:rsidRPr="009B50CC" w:rsidTr="0064697A">
        <w:trPr>
          <w:gridAfter w:val="1"/>
          <w:wAfter w:w="230" w:type="dxa"/>
        </w:trPr>
        <w:tc>
          <w:tcPr>
            <w:tcW w:w="2376" w:type="dxa"/>
            <w:vMerge/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PET</w:t>
            </w:r>
          </w:p>
        </w:tc>
        <w:tc>
          <w:tcPr>
            <w:tcW w:w="1323" w:type="dxa"/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2842" w:type="dxa"/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3118" w:type="dxa"/>
            <w:gridSpan w:val="2"/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50CC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9B50C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322C9" w:rsidRPr="009B50CC" w:rsidTr="0064697A">
        <w:trPr>
          <w:gridAfter w:val="1"/>
          <w:wAfter w:w="230" w:type="dxa"/>
        </w:trPr>
        <w:tc>
          <w:tcPr>
            <w:tcW w:w="2376" w:type="dxa"/>
            <w:vMerge/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DD</w:t>
            </w:r>
          </w:p>
        </w:tc>
        <w:tc>
          <w:tcPr>
            <w:tcW w:w="1323" w:type="dxa"/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50CC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9B50C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842" w:type="dxa"/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3118" w:type="dxa"/>
            <w:gridSpan w:val="2"/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50CC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9B50C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322C9" w:rsidRPr="009B50CC" w:rsidTr="0064697A">
        <w:trPr>
          <w:gridAfter w:val="1"/>
          <w:wAfter w:w="230" w:type="dxa"/>
        </w:trPr>
        <w:tc>
          <w:tcPr>
            <w:tcW w:w="2376" w:type="dxa"/>
            <w:vMerge/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TA</w:t>
            </w:r>
          </w:p>
        </w:tc>
        <w:tc>
          <w:tcPr>
            <w:tcW w:w="1323" w:type="dxa"/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50CC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9B50C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842" w:type="dxa"/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50CC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9B50C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118" w:type="dxa"/>
            <w:gridSpan w:val="2"/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F322C9" w:rsidRPr="009B50CC" w:rsidTr="0064697A">
        <w:trPr>
          <w:gridAfter w:val="1"/>
          <w:wAfter w:w="230" w:type="dxa"/>
        </w:trPr>
        <w:tc>
          <w:tcPr>
            <w:tcW w:w="2376" w:type="dxa"/>
            <w:vMerge/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50CC">
              <w:rPr>
                <w:rFonts w:ascii="Times New Roman" w:hAnsi="Times New Roman"/>
                <w:sz w:val="24"/>
                <w:szCs w:val="24"/>
              </w:rPr>
              <w:t>TA</w:t>
            </w:r>
            <w:r w:rsidRPr="009B50CC">
              <w:rPr>
                <w:rFonts w:ascii="Times New Roman" w:hAnsi="Times New Roman"/>
                <w:sz w:val="24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1323" w:type="dxa"/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50CC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9B50C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842" w:type="dxa"/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3118" w:type="dxa"/>
            <w:gridSpan w:val="2"/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F322C9" w:rsidRPr="009B50CC" w:rsidTr="0064697A">
        <w:trPr>
          <w:gridAfter w:val="1"/>
          <w:wAfter w:w="230" w:type="dxa"/>
        </w:trPr>
        <w:tc>
          <w:tcPr>
            <w:tcW w:w="2376" w:type="dxa"/>
            <w:vMerge/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50CC">
              <w:rPr>
                <w:rFonts w:ascii="Times New Roman" w:hAnsi="Times New Roman"/>
                <w:sz w:val="24"/>
                <w:szCs w:val="24"/>
              </w:rPr>
              <w:t>TA</w:t>
            </w:r>
            <w:r w:rsidRPr="009B50CC">
              <w:rPr>
                <w:rFonts w:ascii="Times New Roman" w:hAnsi="Times New Roman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50CC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9B50C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842" w:type="dxa"/>
            <w:tcBorders>
              <w:bottom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</w:tr>
      <w:tr w:rsidR="00F322C9" w:rsidRPr="009B50CC" w:rsidTr="0064697A">
        <w:trPr>
          <w:gridAfter w:val="1"/>
          <w:wAfter w:w="230" w:type="dxa"/>
        </w:trPr>
        <w:tc>
          <w:tcPr>
            <w:tcW w:w="2376" w:type="dxa"/>
            <w:vMerge/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 xml:space="preserve">% </w:t>
            </w:r>
            <w:proofErr w:type="spellStart"/>
            <w:r w:rsidRPr="009B50CC">
              <w:rPr>
                <w:rFonts w:ascii="Times New Roman" w:hAnsi="Times New Roman"/>
                <w:sz w:val="24"/>
                <w:szCs w:val="24"/>
              </w:rPr>
              <w:t>interia</w:t>
            </w:r>
            <w:proofErr w:type="spellEnd"/>
            <w:r w:rsidRPr="009B50CC">
              <w:rPr>
                <w:rFonts w:ascii="Times New Roman" w:hAnsi="Times New Roman"/>
                <w:sz w:val="24"/>
                <w:szCs w:val="24"/>
              </w:rPr>
              <w:t xml:space="preserve"> explained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34.7</w:t>
            </w:r>
          </w:p>
        </w:tc>
        <w:tc>
          <w:tcPr>
            <w:tcW w:w="284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56.7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</w:tr>
      <w:tr w:rsidR="00F322C9" w:rsidRPr="009B50CC" w:rsidTr="00574D0E">
        <w:trPr>
          <w:gridAfter w:val="1"/>
          <w:wAfter w:w="230" w:type="dxa"/>
          <w:trHeight w:val="450"/>
        </w:trPr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9B50CC">
              <w:rPr>
                <w:rFonts w:ascii="Times New Roman" w:hAnsi="Times New Roman"/>
                <w:sz w:val="24"/>
                <w:szCs w:val="24"/>
              </w:rPr>
              <w:t>-value of model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284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22C9" w:rsidRPr="009B50CC" w:rsidRDefault="00F322C9" w:rsidP="006469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50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:rsidR="00F322C9" w:rsidRPr="00271D27" w:rsidRDefault="00F322C9" w:rsidP="009D766A">
      <w:pPr>
        <w:spacing w:before="200"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α-level of 0.05</w:t>
      </w:r>
    </w:p>
    <w:p w:rsidR="00F322C9" w:rsidRDefault="00F322C9" w:rsidP="009D766A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 w:rsidRPr="0054183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</w:t>
      </w:r>
      <w:r w:rsidRPr="00492B6E">
        <w:rPr>
          <w:rFonts w:ascii="Times New Roman" w:hAnsi="Times New Roman"/>
          <w:sz w:val="24"/>
          <w:szCs w:val="24"/>
        </w:rPr>
        <w:t xml:space="preserve">nalysed by </w:t>
      </w:r>
      <w:r w:rsidRPr="00F60255">
        <w:rPr>
          <w:rFonts w:ascii="Times New Roman" w:hAnsi="Times New Roman"/>
          <w:i/>
          <w:sz w:val="24"/>
          <w:szCs w:val="24"/>
        </w:rPr>
        <w:t>X</w:t>
      </w:r>
      <w:r w:rsidRPr="00F60255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492B6E">
        <w:rPr>
          <w:rFonts w:ascii="Times New Roman" w:hAnsi="Times New Roman"/>
          <w:sz w:val="24"/>
          <w:szCs w:val="24"/>
        </w:rPr>
        <w:t xml:space="preserve"> compari</w:t>
      </w:r>
      <w:r>
        <w:rPr>
          <w:rFonts w:ascii="Times New Roman" w:hAnsi="Times New Roman"/>
          <w:sz w:val="24"/>
          <w:szCs w:val="24"/>
        </w:rPr>
        <w:t>sons of full and reduced models</w:t>
      </w:r>
      <w:r w:rsidRPr="00492B6E">
        <w:rPr>
          <w:rFonts w:ascii="Times New Roman" w:hAnsi="Times New Roman"/>
          <w:sz w:val="24"/>
          <w:szCs w:val="24"/>
        </w:rPr>
        <w:t xml:space="preserve"> using permutation pseudo-F tests (9999 permutations) for RDA (for community structure) and CCA (for community composition)</w:t>
      </w:r>
      <w:r>
        <w:rPr>
          <w:rFonts w:ascii="Times New Roman" w:hAnsi="Times New Roman"/>
          <w:sz w:val="24"/>
          <w:szCs w:val="24"/>
        </w:rPr>
        <w:t>;</w:t>
      </w:r>
      <w:r w:rsidRPr="0054183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</w:t>
      </w:r>
      <w:r w:rsidRPr="004E742A">
        <w:rPr>
          <w:rFonts w:ascii="Times New Roman" w:hAnsi="Times New Roman"/>
          <w:sz w:val="24"/>
          <w:szCs w:val="24"/>
        </w:rPr>
        <w:t>ll responses were scaled to unit variance</w:t>
      </w:r>
    </w:p>
    <w:p w:rsidR="00574D0E" w:rsidRDefault="00574D0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F322C9" w:rsidRDefault="008E10A0" w:rsidP="009D766A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</w:t>
      </w:r>
      <w:r w:rsidR="00F322C9">
        <w:rPr>
          <w:rFonts w:ascii="Times New Roman" w:hAnsi="Times New Roman"/>
          <w:sz w:val="24"/>
          <w:szCs w:val="24"/>
        </w:rPr>
        <w:t>7</w:t>
      </w:r>
      <w:r w:rsidR="00F322C9" w:rsidRPr="00A916D5">
        <w:rPr>
          <w:rFonts w:ascii="Times New Roman" w:hAnsi="Times New Roman"/>
          <w:sz w:val="24"/>
          <w:szCs w:val="24"/>
        </w:rPr>
        <w:t xml:space="preserve">: The </w:t>
      </w:r>
      <w:proofErr w:type="spellStart"/>
      <w:r w:rsidR="00F322C9" w:rsidRPr="00A916D5">
        <w:rPr>
          <w:rFonts w:ascii="Times New Roman" w:hAnsi="Times New Roman"/>
          <w:sz w:val="24"/>
          <w:szCs w:val="24"/>
        </w:rPr>
        <w:t>significan</w:t>
      </w:r>
      <w:r w:rsidR="00F322C9">
        <w:rPr>
          <w:rFonts w:ascii="Times New Roman" w:hAnsi="Times New Roman"/>
          <w:sz w:val="24"/>
          <w:szCs w:val="24"/>
        </w:rPr>
        <w:t>t</w:t>
      </w:r>
      <w:r w:rsidR="00F322C9" w:rsidRPr="00271D27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="00F322C9" w:rsidRPr="00A916D5">
        <w:rPr>
          <w:rFonts w:ascii="Times New Roman" w:hAnsi="Times New Roman"/>
          <w:sz w:val="24"/>
          <w:szCs w:val="24"/>
        </w:rPr>
        <w:t xml:space="preserve"> </w:t>
      </w:r>
      <w:r w:rsidR="00F322C9" w:rsidRPr="00865B2D">
        <w:rPr>
          <w:rFonts w:ascii="Times New Roman" w:hAnsi="Times New Roman"/>
          <w:sz w:val="24"/>
          <w:szCs w:val="24"/>
        </w:rPr>
        <w:t>probability-</w:t>
      </w:r>
      <w:proofErr w:type="spellStart"/>
      <w:r w:rsidR="00F322C9" w:rsidRPr="00865B2D">
        <w:rPr>
          <w:rFonts w:ascii="Times New Roman" w:hAnsi="Times New Roman"/>
          <w:sz w:val="24"/>
          <w:szCs w:val="24"/>
        </w:rPr>
        <w:t>values</w:t>
      </w:r>
      <w:r w:rsidR="00F322C9">
        <w:rPr>
          <w:rFonts w:ascii="Times New Roman" w:hAnsi="Times New Roman"/>
          <w:sz w:val="24"/>
          <w:szCs w:val="24"/>
          <w:vertAlign w:val="superscript"/>
        </w:rPr>
        <w:t>b</w:t>
      </w:r>
      <w:proofErr w:type="spellEnd"/>
      <w:r w:rsidR="00F322C9" w:rsidRPr="00A916D5">
        <w:rPr>
          <w:rFonts w:ascii="Times New Roman" w:hAnsi="Times New Roman"/>
          <w:sz w:val="24"/>
          <w:szCs w:val="24"/>
        </w:rPr>
        <w:t xml:space="preserve"> of models and constraints explaining </w:t>
      </w:r>
      <w:r w:rsidR="00F322C9">
        <w:rPr>
          <w:rFonts w:ascii="Times New Roman" w:hAnsi="Times New Roman"/>
          <w:sz w:val="24"/>
          <w:szCs w:val="24"/>
        </w:rPr>
        <w:t>the structure and composition of microbial communities</w:t>
      </w:r>
      <w:r w:rsidR="00F322C9" w:rsidRPr="00A916D5">
        <w:rPr>
          <w:rFonts w:ascii="Times New Roman" w:hAnsi="Times New Roman"/>
          <w:sz w:val="24"/>
          <w:szCs w:val="24"/>
        </w:rPr>
        <w:t xml:space="preserve"> in </w:t>
      </w:r>
      <w:r w:rsidR="00F322C9">
        <w:rPr>
          <w:rFonts w:ascii="Times New Roman" w:hAnsi="Times New Roman"/>
          <w:sz w:val="24"/>
          <w:szCs w:val="24"/>
        </w:rPr>
        <w:t>forest floors</w:t>
      </w:r>
      <w:r w:rsidR="00F322C9" w:rsidRPr="00492B6E">
        <w:rPr>
          <w:rFonts w:ascii="Times New Roman" w:hAnsi="Times New Roman"/>
          <w:sz w:val="24"/>
          <w:szCs w:val="24"/>
        </w:rPr>
        <w:t xml:space="preserve">.  </w:t>
      </w:r>
      <w:r w:rsidR="00F322C9">
        <w:rPr>
          <w:rFonts w:ascii="Times New Roman" w:hAnsi="Times New Roman"/>
          <w:sz w:val="24"/>
          <w:szCs w:val="24"/>
        </w:rPr>
        <w:t>The m</w:t>
      </w:r>
      <w:r w:rsidR="00F322C9" w:rsidRPr="00492B6E">
        <w:rPr>
          <w:rFonts w:ascii="Times New Roman" w:hAnsi="Times New Roman"/>
          <w:sz w:val="24"/>
          <w:szCs w:val="24"/>
        </w:rPr>
        <w:t>icrobi</w:t>
      </w:r>
      <w:r w:rsidR="00F322C9">
        <w:rPr>
          <w:rFonts w:ascii="Times New Roman" w:hAnsi="Times New Roman"/>
          <w:sz w:val="24"/>
          <w:szCs w:val="24"/>
        </w:rPr>
        <w:t>al</w:t>
      </w:r>
      <w:r w:rsidR="00F322C9" w:rsidRPr="00492B6E">
        <w:rPr>
          <w:rFonts w:ascii="Times New Roman" w:hAnsi="Times New Roman"/>
          <w:sz w:val="24"/>
          <w:szCs w:val="24"/>
        </w:rPr>
        <w:t xml:space="preserve"> functional groups</w:t>
      </w:r>
      <w:r w:rsidR="00F322C9">
        <w:rPr>
          <w:rFonts w:ascii="Times New Roman" w:hAnsi="Times New Roman"/>
          <w:sz w:val="24"/>
          <w:szCs w:val="24"/>
        </w:rPr>
        <w:t xml:space="preserve"> used as responses</w:t>
      </w:r>
      <w:r w:rsidR="00F322C9" w:rsidRPr="00492B6E">
        <w:rPr>
          <w:rFonts w:ascii="Times New Roman" w:hAnsi="Times New Roman"/>
          <w:sz w:val="24"/>
          <w:szCs w:val="24"/>
        </w:rPr>
        <w:t xml:space="preserve"> </w:t>
      </w:r>
      <w:r w:rsidR="00F322C9">
        <w:rPr>
          <w:rFonts w:ascii="Times New Roman" w:hAnsi="Times New Roman"/>
          <w:sz w:val="24"/>
          <w:szCs w:val="24"/>
        </w:rPr>
        <w:t>are designated by</w:t>
      </w:r>
      <w:r w:rsidR="00F322C9" w:rsidRPr="00492B6E">
        <w:rPr>
          <w:rFonts w:ascii="Times New Roman" w:hAnsi="Times New Roman"/>
          <w:sz w:val="24"/>
          <w:szCs w:val="24"/>
        </w:rPr>
        <w:t xml:space="preserve"> </w:t>
      </w:r>
      <w:r w:rsidR="00F322C9" w:rsidRPr="001159FC">
        <w:rPr>
          <w:rFonts w:ascii="Times New Roman" w:hAnsi="Times New Roman"/>
          <w:i/>
          <w:sz w:val="24"/>
          <w:szCs w:val="24"/>
        </w:rPr>
        <w:t>18S</w:t>
      </w:r>
      <w:r w:rsidR="00F322C9" w:rsidRPr="00492B6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F322C9" w:rsidRPr="001159FC">
        <w:rPr>
          <w:rFonts w:ascii="Times New Roman" w:hAnsi="Times New Roman"/>
          <w:i/>
          <w:sz w:val="24"/>
          <w:szCs w:val="24"/>
        </w:rPr>
        <w:t>NifH</w:t>
      </w:r>
      <w:proofErr w:type="spellEnd"/>
      <w:r w:rsidR="00F322C9" w:rsidRPr="00492B6E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F322C9">
        <w:rPr>
          <w:rFonts w:ascii="Times New Roman" w:hAnsi="Times New Roman"/>
          <w:i/>
          <w:sz w:val="24"/>
          <w:szCs w:val="24"/>
        </w:rPr>
        <w:t>AmoA</w:t>
      </w:r>
      <w:proofErr w:type="spellEnd"/>
      <w:r w:rsidR="00F322C9" w:rsidRPr="00492B6E">
        <w:rPr>
          <w:rFonts w:ascii="Times New Roman" w:hAnsi="Times New Roman"/>
          <w:sz w:val="24"/>
          <w:szCs w:val="24"/>
        </w:rPr>
        <w:t xml:space="preserve"> for target fungal, nitrogen-</w:t>
      </w:r>
      <w:r w:rsidR="00F322C9" w:rsidRPr="004E742A">
        <w:rPr>
          <w:rFonts w:ascii="Times New Roman" w:hAnsi="Times New Roman"/>
          <w:sz w:val="24"/>
          <w:szCs w:val="24"/>
        </w:rPr>
        <w:t>fixing and ammonia-oxidizing bacteria communities,</w:t>
      </w:r>
      <w:r w:rsidR="00F322C9">
        <w:rPr>
          <w:rFonts w:ascii="Times New Roman" w:hAnsi="Times New Roman"/>
          <w:sz w:val="24"/>
          <w:szCs w:val="24"/>
        </w:rPr>
        <w:t xml:space="preserve"> respectively, or ‘ALL’ when all three</w:t>
      </w:r>
      <w:r w:rsidR="00F322C9" w:rsidRPr="004E742A">
        <w:rPr>
          <w:rFonts w:ascii="Times New Roman" w:hAnsi="Times New Roman"/>
          <w:sz w:val="24"/>
          <w:szCs w:val="24"/>
        </w:rPr>
        <w:t xml:space="preserve"> groups are used.  Constraints selected by backwards elimination based on AIC</w:t>
      </w:r>
      <w:r w:rsidR="00F322C9">
        <w:rPr>
          <w:rFonts w:ascii="Times New Roman" w:hAnsi="Times New Roman"/>
          <w:sz w:val="24"/>
          <w:szCs w:val="24"/>
        </w:rPr>
        <w:t>-like statistics</w:t>
      </w:r>
      <w:r w:rsidR="00F322C9" w:rsidRPr="004E742A">
        <w:rPr>
          <w:rFonts w:ascii="Times New Roman" w:hAnsi="Times New Roman"/>
          <w:sz w:val="24"/>
          <w:szCs w:val="24"/>
        </w:rPr>
        <w:t xml:space="preserve"> are labelled with their respective </w:t>
      </w:r>
      <w:r w:rsidR="00F322C9" w:rsidRPr="001159FC">
        <w:rPr>
          <w:rFonts w:ascii="Times New Roman" w:hAnsi="Times New Roman"/>
          <w:i/>
          <w:sz w:val="24"/>
          <w:szCs w:val="24"/>
        </w:rPr>
        <w:t>P</w:t>
      </w:r>
      <w:r w:rsidR="00F322C9" w:rsidRPr="004E742A">
        <w:rPr>
          <w:rFonts w:ascii="Times New Roman" w:hAnsi="Times New Roman"/>
          <w:sz w:val="24"/>
          <w:szCs w:val="24"/>
        </w:rPr>
        <w:t xml:space="preserve">-values, or </w:t>
      </w:r>
      <w:r w:rsidR="00F322C9">
        <w:rPr>
          <w:rFonts w:ascii="Times New Roman" w:hAnsi="Times New Roman"/>
          <w:sz w:val="24"/>
          <w:szCs w:val="24"/>
        </w:rPr>
        <w:t>‘</w:t>
      </w:r>
      <w:proofErr w:type="spellStart"/>
      <w:r w:rsidR="00F322C9">
        <w:rPr>
          <w:rFonts w:ascii="Times New Roman" w:hAnsi="Times New Roman"/>
          <w:sz w:val="24"/>
          <w:szCs w:val="24"/>
        </w:rPr>
        <w:t>n.s</w:t>
      </w:r>
      <w:proofErr w:type="spellEnd"/>
      <w:r w:rsidR="00F322C9">
        <w:rPr>
          <w:rFonts w:ascii="Times New Roman" w:hAnsi="Times New Roman"/>
          <w:sz w:val="24"/>
          <w:szCs w:val="24"/>
        </w:rPr>
        <w:t>.’</w:t>
      </w:r>
      <w:r w:rsidR="00F322C9" w:rsidRPr="004E742A">
        <w:rPr>
          <w:rFonts w:ascii="Times New Roman" w:hAnsi="Times New Roman"/>
          <w:sz w:val="24"/>
          <w:szCs w:val="24"/>
        </w:rPr>
        <w:t xml:space="preserve"> in cases where these are non-significant. Constraints not used in the models are marked by a dash.  </w:t>
      </w:r>
      <w:r w:rsidR="00F322C9">
        <w:rPr>
          <w:rFonts w:ascii="Times New Roman" w:hAnsi="Times New Roman"/>
          <w:sz w:val="24"/>
          <w:szCs w:val="24"/>
        </w:rPr>
        <w:t>Percent inertia explained by</w:t>
      </w:r>
      <w:r w:rsidR="00F322C9" w:rsidRPr="004E742A">
        <w:rPr>
          <w:rFonts w:ascii="Times New Roman" w:hAnsi="Times New Roman"/>
          <w:sz w:val="24"/>
          <w:szCs w:val="24"/>
        </w:rPr>
        <w:t xml:space="preserve"> each model </w:t>
      </w:r>
      <w:r w:rsidR="00F322C9">
        <w:rPr>
          <w:rFonts w:ascii="Times New Roman" w:hAnsi="Times New Roman"/>
          <w:sz w:val="24"/>
          <w:szCs w:val="24"/>
        </w:rPr>
        <w:t>is</w:t>
      </w:r>
      <w:r w:rsidR="00F322C9" w:rsidRPr="004E742A">
        <w:rPr>
          <w:rFonts w:ascii="Times New Roman" w:hAnsi="Times New Roman"/>
          <w:sz w:val="24"/>
          <w:szCs w:val="24"/>
        </w:rPr>
        <w:t xml:space="preserve"> included when models are significant.  Mean annual soil temperature variables (TS, </w:t>
      </w:r>
      <w:proofErr w:type="spellStart"/>
      <w:r w:rsidR="00F322C9" w:rsidRPr="004E742A">
        <w:rPr>
          <w:rFonts w:ascii="Times New Roman" w:hAnsi="Times New Roman"/>
          <w:sz w:val="24"/>
          <w:szCs w:val="24"/>
        </w:rPr>
        <w:t>TS</w:t>
      </w:r>
      <w:r w:rsidR="00F322C9" w:rsidRPr="00956860">
        <w:rPr>
          <w:rFonts w:ascii="Times New Roman" w:hAnsi="Times New Roman"/>
          <w:sz w:val="24"/>
          <w:szCs w:val="24"/>
          <w:vertAlign w:val="subscript"/>
        </w:rPr>
        <w:t>max</w:t>
      </w:r>
      <w:proofErr w:type="spellEnd"/>
      <w:r w:rsidR="00F322C9" w:rsidRPr="004E742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F322C9" w:rsidRPr="004E742A">
        <w:rPr>
          <w:rFonts w:ascii="Times New Roman" w:hAnsi="Times New Roman"/>
          <w:sz w:val="24"/>
          <w:szCs w:val="24"/>
        </w:rPr>
        <w:t>TS</w:t>
      </w:r>
      <w:r w:rsidR="00F322C9" w:rsidRPr="00956860">
        <w:rPr>
          <w:rFonts w:ascii="Times New Roman" w:hAnsi="Times New Roman"/>
          <w:sz w:val="24"/>
          <w:szCs w:val="24"/>
          <w:vertAlign w:val="subscript"/>
        </w:rPr>
        <w:t>min</w:t>
      </w:r>
      <w:proofErr w:type="spellEnd"/>
      <w:r w:rsidR="00F322C9" w:rsidRPr="004E742A">
        <w:rPr>
          <w:rFonts w:ascii="Times New Roman" w:hAnsi="Times New Roman"/>
          <w:sz w:val="24"/>
          <w:szCs w:val="24"/>
        </w:rPr>
        <w:t xml:space="preserve">) were </w:t>
      </w:r>
      <w:r w:rsidR="00F322C9">
        <w:rPr>
          <w:rFonts w:ascii="Times New Roman" w:hAnsi="Times New Roman"/>
          <w:sz w:val="24"/>
          <w:szCs w:val="24"/>
        </w:rPr>
        <w:t xml:space="preserve">included in analyses but </w:t>
      </w:r>
      <w:r w:rsidR="00F322C9" w:rsidRPr="004E742A">
        <w:rPr>
          <w:rFonts w:ascii="Times New Roman" w:hAnsi="Times New Roman"/>
          <w:sz w:val="24"/>
          <w:szCs w:val="24"/>
        </w:rPr>
        <w:t xml:space="preserve">not selected as significant constraints in any of our models.  Conditional models not </w:t>
      </w:r>
      <w:r w:rsidR="00F322C9">
        <w:rPr>
          <w:rFonts w:ascii="Times New Roman" w:hAnsi="Times New Roman"/>
          <w:sz w:val="24"/>
          <w:szCs w:val="24"/>
        </w:rPr>
        <w:t>analyzed</w:t>
      </w:r>
      <w:r w:rsidR="00F322C9" w:rsidRPr="004E742A">
        <w:rPr>
          <w:rFonts w:ascii="Times New Roman" w:hAnsi="Times New Roman"/>
          <w:sz w:val="24"/>
          <w:szCs w:val="24"/>
        </w:rPr>
        <w:t xml:space="preserve"> due to a non-significant climat</w:t>
      </w:r>
      <w:r w:rsidR="00F322C9">
        <w:rPr>
          <w:rFonts w:ascii="Times New Roman" w:hAnsi="Times New Roman"/>
          <w:sz w:val="24"/>
          <w:szCs w:val="24"/>
        </w:rPr>
        <w:t>ic</w:t>
      </w:r>
      <w:r w:rsidR="00F322C9" w:rsidRPr="004E742A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="00F322C9" w:rsidRPr="004E742A">
        <w:rPr>
          <w:rFonts w:ascii="Times New Roman" w:hAnsi="Times New Roman"/>
          <w:sz w:val="24"/>
          <w:szCs w:val="24"/>
        </w:rPr>
        <w:t>edaphic</w:t>
      </w:r>
      <w:proofErr w:type="spellEnd"/>
      <w:r w:rsidR="00F322C9">
        <w:rPr>
          <w:rFonts w:ascii="Times New Roman" w:hAnsi="Times New Roman"/>
          <w:sz w:val="24"/>
          <w:szCs w:val="24"/>
        </w:rPr>
        <w:t>/</w:t>
      </w:r>
      <w:r w:rsidR="00F322C9" w:rsidRPr="004E742A">
        <w:rPr>
          <w:rFonts w:ascii="Times New Roman" w:hAnsi="Times New Roman"/>
          <w:sz w:val="24"/>
          <w:szCs w:val="24"/>
        </w:rPr>
        <w:t xml:space="preserve">vegetation model are labelled Not Applicable (N/A). </w:t>
      </w:r>
      <w:r w:rsidR="00F322C9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W w:w="124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76"/>
        <w:gridCol w:w="2268"/>
        <w:gridCol w:w="993"/>
        <w:gridCol w:w="992"/>
        <w:gridCol w:w="992"/>
        <w:gridCol w:w="992"/>
        <w:gridCol w:w="993"/>
        <w:gridCol w:w="992"/>
        <w:gridCol w:w="961"/>
        <w:gridCol w:w="850"/>
      </w:tblGrid>
      <w:tr w:rsidR="00F322C9" w:rsidRPr="00574D0E" w:rsidTr="00574D0E">
        <w:tc>
          <w:tcPr>
            <w:tcW w:w="4644" w:type="dxa"/>
            <w:gridSpan w:val="2"/>
            <w:vMerge w:val="restart"/>
            <w:tcBorders>
              <w:top w:val="single" w:sz="4" w:space="0" w:color="auto"/>
            </w:tcBorders>
          </w:tcPr>
          <w:p w:rsidR="00F322C9" w:rsidRPr="00574D0E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D0E">
              <w:rPr>
                <w:rFonts w:ascii="Times New Roman" w:hAnsi="Times New Roman"/>
                <w:sz w:val="24"/>
                <w:szCs w:val="24"/>
              </w:rPr>
              <w:t>Forest floor samples</w:t>
            </w:r>
          </w:p>
        </w:tc>
        <w:tc>
          <w:tcPr>
            <w:tcW w:w="776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F322C9" w:rsidRPr="00574D0E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D0E">
              <w:rPr>
                <w:rFonts w:ascii="Times New Roman" w:hAnsi="Times New Roman"/>
                <w:sz w:val="24"/>
                <w:szCs w:val="24"/>
              </w:rPr>
              <w:t>Responses</w:t>
            </w:r>
          </w:p>
        </w:tc>
      </w:tr>
      <w:tr w:rsidR="00F322C9" w:rsidRPr="00574D0E" w:rsidTr="0064697A">
        <w:tc>
          <w:tcPr>
            <w:tcW w:w="4644" w:type="dxa"/>
            <w:gridSpan w:val="2"/>
            <w:vMerge/>
          </w:tcPr>
          <w:p w:rsidR="00F322C9" w:rsidRPr="00574D0E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322C9" w:rsidRPr="00574D0E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D0E">
              <w:rPr>
                <w:rFonts w:ascii="Times New Roman" w:hAnsi="Times New Roman"/>
                <w:sz w:val="24"/>
                <w:szCs w:val="24"/>
              </w:rPr>
              <w:t>Community Structure</w:t>
            </w:r>
          </w:p>
        </w:tc>
        <w:tc>
          <w:tcPr>
            <w:tcW w:w="37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322C9" w:rsidRPr="00574D0E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D0E">
              <w:rPr>
                <w:rFonts w:ascii="Times New Roman" w:hAnsi="Times New Roman"/>
                <w:sz w:val="24"/>
                <w:szCs w:val="24"/>
              </w:rPr>
              <w:t>Community Composition</w:t>
            </w:r>
          </w:p>
        </w:tc>
      </w:tr>
      <w:tr w:rsidR="00F322C9" w:rsidRPr="00574D0E" w:rsidTr="00574D0E">
        <w:tc>
          <w:tcPr>
            <w:tcW w:w="2376" w:type="dxa"/>
            <w:tcBorders>
              <w:bottom w:val="single" w:sz="4" w:space="0" w:color="auto"/>
            </w:tcBorders>
          </w:tcPr>
          <w:p w:rsidR="00F322C9" w:rsidRPr="00574D0E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574D0E">
              <w:rPr>
                <w:rFonts w:ascii="Times New Roman" w:hAnsi="Times New Roman"/>
                <w:sz w:val="24"/>
                <w:szCs w:val="24"/>
              </w:rPr>
              <w:t xml:space="preserve">Model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322C9" w:rsidRPr="00574D0E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574D0E">
              <w:rPr>
                <w:rFonts w:ascii="Times New Roman" w:hAnsi="Times New Roman"/>
                <w:sz w:val="24"/>
                <w:szCs w:val="24"/>
              </w:rPr>
              <w:t>Constraint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574D0E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574D0E">
              <w:rPr>
                <w:rFonts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574D0E" w:rsidRDefault="00F322C9" w:rsidP="00B32456">
            <w:pPr>
              <w:spacing w:line="336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574D0E">
              <w:rPr>
                <w:rFonts w:ascii="Times New Roman" w:hAnsi="Times New Roman"/>
                <w:i/>
                <w:sz w:val="24"/>
                <w:szCs w:val="24"/>
              </w:rPr>
              <w:t>18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574D0E" w:rsidRDefault="00F322C9" w:rsidP="00B32456">
            <w:pPr>
              <w:spacing w:line="336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74D0E">
              <w:rPr>
                <w:rFonts w:ascii="Times New Roman" w:hAnsi="Times New Roman"/>
                <w:i/>
                <w:sz w:val="24"/>
                <w:szCs w:val="24"/>
              </w:rPr>
              <w:t>Nif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574D0E" w:rsidRDefault="00F322C9" w:rsidP="00B32456">
            <w:pPr>
              <w:spacing w:line="336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74D0E">
              <w:rPr>
                <w:rFonts w:ascii="Times New Roman" w:hAnsi="Times New Roman"/>
                <w:i/>
                <w:sz w:val="24"/>
                <w:szCs w:val="24"/>
              </w:rPr>
              <w:t>Amo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574D0E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574D0E">
              <w:rPr>
                <w:rFonts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22C9" w:rsidRPr="00574D0E" w:rsidRDefault="00F322C9" w:rsidP="00B32456">
            <w:pPr>
              <w:spacing w:line="336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574D0E">
              <w:rPr>
                <w:rFonts w:ascii="Times New Roman" w:hAnsi="Times New Roman"/>
                <w:i/>
                <w:sz w:val="24"/>
                <w:szCs w:val="24"/>
              </w:rPr>
              <w:t>18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574D0E" w:rsidRDefault="00F322C9" w:rsidP="00B32456">
            <w:pPr>
              <w:spacing w:line="336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74D0E">
              <w:rPr>
                <w:rFonts w:ascii="Times New Roman" w:hAnsi="Times New Roman"/>
                <w:i/>
                <w:sz w:val="24"/>
                <w:szCs w:val="24"/>
              </w:rPr>
              <w:t>NifH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574D0E" w:rsidRDefault="00F322C9" w:rsidP="00B32456">
            <w:pPr>
              <w:spacing w:line="336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74D0E">
              <w:rPr>
                <w:rFonts w:ascii="Times New Roman" w:hAnsi="Times New Roman"/>
                <w:i/>
                <w:sz w:val="24"/>
                <w:szCs w:val="24"/>
              </w:rPr>
              <w:t>AmoA</w:t>
            </w:r>
            <w:proofErr w:type="spellEnd"/>
          </w:p>
        </w:tc>
      </w:tr>
      <w:tr w:rsidR="00F322C9" w:rsidRPr="006A68B3" w:rsidTr="00574D0E"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a) Constrained by sit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Latitud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Zone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6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50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Lat:Zone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 xml:space="preserve">% </w:t>
            </w: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interia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 xml:space="preserve"> explaine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36.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30.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33.2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30.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574D0E"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6A68B3">
              <w:rPr>
                <w:rFonts w:ascii="Times New Roman" w:hAnsi="Times New Roman"/>
                <w:sz w:val="24"/>
                <w:szCs w:val="24"/>
              </w:rPr>
              <w:t>-value of mode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8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8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</w:tr>
      <w:tr w:rsidR="00F322C9" w:rsidRPr="006A68B3" w:rsidTr="00574D0E"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b) Constrained by climat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MS</w:t>
            </w:r>
            <w:r w:rsidRPr="006A68B3">
              <w:rPr>
                <w:rFonts w:ascii="Times New Roman" w:hAnsi="Times New Roman"/>
                <w:sz w:val="24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96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50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MS</w:t>
            </w:r>
            <w:r w:rsidRPr="006A68B3">
              <w:rPr>
                <w:rFonts w:ascii="Times New Roman" w:hAnsi="Times New Roman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PET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50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DD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50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TA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96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50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TA</w:t>
            </w:r>
            <w:r w:rsidRPr="006A68B3">
              <w:rPr>
                <w:rFonts w:ascii="Times New Roman" w:hAnsi="Times New Roman"/>
                <w:sz w:val="24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96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50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TA</w:t>
            </w:r>
            <w:r w:rsidRPr="006A68B3">
              <w:rPr>
                <w:rFonts w:ascii="Times New Roman" w:hAnsi="Times New Roman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 xml:space="preserve">% </w:t>
            </w: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interia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 xml:space="preserve"> explaine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18.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27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30.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22.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23.2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29.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14.8</w:t>
            </w:r>
          </w:p>
        </w:tc>
      </w:tr>
      <w:tr w:rsidR="00F322C9" w:rsidRPr="006A68B3" w:rsidTr="00574D0E"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6A68B3">
              <w:rPr>
                <w:rFonts w:ascii="Times New Roman" w:hAnsi="Times New Roman"/>
                <w:sz w:val="24"/>
                <w:szCs w:val="24"/>
              </w:rPr>
              <w:t>-value of mode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</w:tr>
      <w:tr w:rsidR="00F322C9" w:rsidRPr="006A68B3" w:rsidTr="00574D0E"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 xml:space="preserve">c) Constrained by </w:t>
            </w: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edaphic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 xml:space="preserve"> characteristics and vegetation cove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n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2C9" w:rsidRPr="006A68B3" w:rsidRDefault="009021F1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="00F322C9" w:rsidRPr="006A68B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2C9" w:rsidRPr="006A68B3" w:rsidRDefault="009021F1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="00F322C9" w:rsidRPr="006A68B3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C/N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6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arse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/F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Salal</w:t>
            </w:r>
            <w:proofErr w:type="spellEnd"/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Ferns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Oregon grape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Vanilla leaf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Mos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 xml:space="preserve">% </w:t>
            </w: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interia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 xml:space="preserve"> explained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12.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34.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13.2</w:t>
            </w:r>
          </w:p>
        </w:tc>
      </w:tr>
      <w:tr w:rsidR="00F322C9" w:rsidRPr="006A68B3" w:rsidTr="00574D0E">
        <w:tc>
          <w:tcPr>
            <w:tcW w:w="2376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6A68B3">
              <w:rPr>
                <w:rFonts w:ascii="Times New Roman" w:hAnsi="Times New Roman"/>
                <w:sz w:val="24"/>
                <w:szCs w:val="24"/>
              </w:rPr>
              <w:t>-value of mode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gt;0.0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F322C9" w:rsidRPr="006A68B3" w:rsidTr="00574D0E"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 xml:space="preserve">d) Constrained by climate, conditioned by </w:t>
            </w: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edaphic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 xml:space="preserve"> characteristics and vegetation cove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MS</w:t>
            </w:r>
            <w:r w:rsidRPr="006A68B3">
              <w:rPr>
                <w:rFonts w:ascii="Times New Roman" w:hAnsi="Times New Roman"/>
                <w:sz w:val="24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6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50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MS</w:t>
            </w:r>
            <w:r w:rsidRPr="006A68B3">
              <w:rPr>
                <w:rFonts w:ascii="Times New Roman" w:hAnsi="Times New Roman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6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PET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6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50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DD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6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50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TA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6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50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TA</w:t>
            </w:r>
            <w:r w:rsidRPr="006A68B3">
              <w:rPr>
                <w:rFonts w:ascii="Times New Roman" w:hAnsi="Times New Roman"/>
                <w:sz w:val="24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6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50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TA</w:t>
            </w:r>
            <w:r w:rsidRPr="006A68B3">
              <w:rPr>
                <w:rFonts w:ascii="Times New Roman" w:hAnsi="Times New Roman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 xml:space="preserve">% </w:t>
            </w: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interia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 xml:space="preserve"> explained by constraint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20.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% inertia explained by conditio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574D0E"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6A68B3">
              <w:rPr>
                <w:rFonts w:ascii="Times New Roman" w:hAnsi="Times New Roman"/>
                <w:sz w:val="24"/>
                <w:szCs w:val="24"/>
              </w:rPr>
              <w:t>-value of mode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76</w:t>
            </w:r>
          </w:p>
        </w:tc>
      </w:tr>
    </w:tbl>
    <w:p w:rsidR="00F322C9" w:rsidRPr="00271D27" w:rsidRDefault="00F322C9" w:rsidP="009D766A">
      <w:pPr>
        <w:spacing w:before="200"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α-level of 0.05</w:t>
      </w:r>
    </w:p>
    <w:p w:rsidR="009D766A" w:rsidRDefault="00F322C9" w:rsidP="009D766A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 w:rsidRPr="0054183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</w:t>
      </w:r>
      <w:r w:rsidRPr="00492B6E">
        <w:rPr>
          <w:rFonts w:ascii="Times New Roman" w:hAnsi="Times New Roman"/>
          <w:sz w:val="24"/>
          <w:szCs w:val="24"/>
        </w:rPr>
        <w:t xml:space="preserve">nalysed by </w:t>
      </w:r>
      <w:r w:rsidRPr="00F60255">
        <w:rPr>
          <w:rFonts w:ascii="Times New Roman" w:hAnsi="Times New Roman"/>
          <w:i/>
          <w:sz w:val="24"/>
          <w:szCs w:val="24"/>
        </w:rPr>
        <w:t>X</w:t>
      </w:r>
      <w:r w:rsidRPr="00F60255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492B6E">
        <w:rPr>
          <w:rFonts w:ascii="Times New Roman" w:hAnsi="Times New Roman"/>
          <w:sz w:val="24"/>
          <w:szCs w:val="24"/>
        </w:rPr>
        <w:t xml:space="preserve"> compari</w:t>
      </w:r>
      <w:r>
        <w:rPr>
          <w:rFonts w:ascii="Times New Roman" w:hAnsi="Times New Roman"/>
          <w:sz w:val="24"/>
          <w:szCs w:val="24"/>
        </w:rPr>
        <w:t>sons of full and reduced models</w:t>
      </w:r>
      <w:r w:rsidRPr="00492B6E">
        <w:rPr>
          <w:rFonts w:ascii="Times New Roman" w:hAnsi="Times New Roman"/>
          <w:sz w:val="24"/>
          <w:szCs w:val="24"/>
        </w:rPr>
        <w:t xml:space="preserve"> using permutation pseudo-F tests (9999 permutations) for RDA (for community structure) and CCA (for community composition)</w:t>
      </w:r>
      <w:r>
        <w:rPr>
          <w:rFonts w:ascii="Times New Roman" w:hAnsi="Times New Roman"/>
          <w:sz w:val="24"/>
          <w:szCs w:val="24"/>
        </w:rPr>
        <w:t>;</w:t>
      </w:r>
      <w:r w:rsidRPr="0054183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</w:t>
      </w:r>
      <w:r w:rsidRPr="004E742A">
        <w:rPr>
          <w:rFonts w:ascii="Times New Roman" w:hAnsi="Times New Roman"/>
          <w:sz w:val="24"/>
          <w:szCs w:val="24"/>
        </w:rPr>
        <w:t>ll responses were scaled to unit variance</w:t>
      </w:r>
    </w:p>
    <w:p w:rsidR="009D766A" w:rsidRDefault="009D766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F322C9" w:rsidRPr="00BB56CE" w:rsidRDefault="008E10A0" w:rsidP="009D766A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</w:rPr>
        <w:t>Table S</w:t>
      </w:r>
      <w:r w:rsidR="00F322C9">
        <w:rPr>
          <w:rFonts w:ascii="Times New Roman" w:hAnsi="Times New Roman"/>
        </w:rPr>
        <w:t xml:space="preserve">8: </w:t>
      </w:r>
      <w:r w:rsidR="00F322C9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="00F322C9">
        <w:rPr>
          <w:rFonts w:ascii="Times New Roman" w:hAnsi="Times New Roman"/>
          <w:sz w:val="24"/>
          <w:szCs w:val="24"/>
        </w:rPr>
        <w:t>significant</w:t>
      </w:r>
      <w:r w:rsidR="00F322C9" w:rsidRPr="007D01B6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="00F322C9">
        <w:rPr>
          <w:rFonts w:ascii="Times New Roman" w:hAnsi="Times New Roman"/>
          <w:sz w:val="24"/>
          <w:szCs w:val="24"/>
        </w:rPr>
        <w:t xml:space="preserve"> </w:t>
      </w:r>
      <w:r w:rsidR="00F322C9" w:rsidRPr="00865B2D">
        <w:rPr>
          <w:rFonts w:ascii="Times New Roman" w:hAnsi="Times New Roman"/>
          <w:sz w:val="24"/>
          <w:szCs w:val="24"/>
        </w:rPr>
        <w:t>probability-</w:t>
      </w:r>
      <w:proofErr w:type="spellStart"/>
      <w:r w:rsidR="00F322C9">
        <w:rPr>
          <w:rFonts w:ascii="Times New Roman" w:hAnsi="Times New Roman"/>
          <w:sz w:val="24"/>
          <w:szCs w:val="24"/>
        </w:rPr>
        <w:t>values</w:t>
      </w:r>
      <w:r w:rsidR="00F322C9">
        <w:rPr>
          <w:rFonts w:ascii="Times New Roman" w:hAnsi="Times New Roman"/>
          <w:sz w:val="24"/>
          <w:szCs w:val="24"/>
          <w:vertAlign w:val="superscript"/>
        </w:rPr>
        <w:t>b</w:t>
      </w:r>
      <w:proofErr w:type="spellEnd"/>
      <w:r w:rsidR="00F322C9">
        <w:rPr>
          <w:rFonts w:ascii="Times New Roman" w:hAnsi="Times New Roman"/>
          <w:sz w:val="24"/>
          <w:szCs w:val="24"/>
        </w:rPr>
        <w:t xml:space="preserve"> of models and constraints explaining the structure and composition of microbial communities in mineral soils</w:t>
      </w:r>
      <w:r w:rsidR="00F322C9" w:rsidRPr="00492B6E">
        <w:rPr>
          <w:rFonts w:ascii="Times New Roman" w:hAnsi="Times New Roman"/>
          <w:sz w:val="24"/>
          <w:szCs w:val="24"/>
        </w:rPr>
        <w:t xml:space="preserve">.  </w:t>
      </w:r>
      <w:r w:rsidR="00F322C9">
        <w:rPr>
          <w:rFonts w:ascii="Times New Roman" w:hAnsi="Times New Roman"/>
          <w:sz w:val="24"/>
          <w:szCs w:val="24"/>
        </w:rPr>
        <w:t>The m</w:t>
      </w:r>
      <w:r w:rsidR="00F322C9" w:rsidRPr="00492B6E">
        <w:rPr>
          <w:rFonts w:ascii="Times New Roman" w:hAnsi="Times New Roman"/>
          <w:sz w:val="24"/>
          <w:szCs w:val="24"/>
        </w:rPr>
        <w:t>icrobi</w:t>
      </w:r>
      <w:r w:rsidR="00F322C9">
        <w:rPr>
          <w:rFonts w:ascii="Times New Roman" w:hAnsi="Times New Roman"/>
          <w:sz w:val="24"/>
          <w:szCs w:val="24"/>
        </w:rPr>
        <w:t>al</w:t>
      </w:r>
      <w:r w:rsidR="00F322C9" w:rsidRPr="00492B6E">
        <w:rPr>
          <w:rFonts w:ascii="Times New Roman" w:hAnsi="Times New Roman"/>
          <w:sz w:val="24"/>
          <w:szCs w:val="24"/>
        </w:rPr>
        <w:t xml:space="preserve"> functional groups</w:t>
      </w:r>
      <w:r w:rsidR="00F322C9">
        <w:rPr>
          <w:rFonts w:ascii="Times New Roman" w:hAnsi="Times New Roman"/>
          <w:sz w:val="24"/>
          <w:szCs w:val="24"/>
        </w:rPr>
        <w:t xml:space="preserve"> used as responses</w:t>
      </w:r>
      <w:r w:rsidR="00F322C9" w:rsidRPr="00492B6E">
        <w:rPr>
          <w:rFonts w:ascii="Times New Roman" w:hAnsi="Times New Roman"/>
          <w:sz w:val="24"/>
          <w:szCs w:val="24"/>
        </w:rPr>
        <w:t xml:space="preserve"> </w:t>
      </w:r>
      <w:r w:rsidR="00F322C9">
        <w:rPr>
          <w:rFonts w:ascii="Times New Roman" w:hAnsi="Times New Roman"/>
          <w:sz w:val="24"/>
          <w:szCs w:val="24"/>
        </w:rPr>
        <w:t>are designated by</w:t>
      </w:r>
      <w:r w:rsidR="00F322C9" w:rsidRPr="00492B6E">
        <w:rPr>
          <w:rFonts w:ascii="Times New Roman" w:hAnsi="Times New Roman"/>
          <w:sz w:val="24"/>
          <w:szCs w:val="24"/>
        </w:rPr>
        <w:t xml:space="preserve"> </w:t>
      </w:r>
      <w:r w:rsidR="00F322C9" w:rsidRPr="00F60255">
        <w:rPr>
          <w:rFonts w:ascii="Times New Roman" w:hAnsi="Times New Roman"/>
          <w:i/>
          <w:sz w:val="24"/>
          <w:szCs w:val="24"/>
        </w:rPr>
        <w:t>18S</w:t>
      </w:r>
      <w:r w:rsidR="00F322C9" w:rsidRPr="00492B6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F322C9" w:rsidRPr="00F60255">
        <w:rPr>
          <w:rFonts w:ascii="Times New Roman" w:hAnsi="Times New Roman"/>
          <w:i/>
          <w:sz w:val="24"/>
          <w:szCs w:val="24"/>
        </w:rPr>
        <w:t>NifH</w:t>
      </w:r>
      <w:proofErr w:type="spellEnd"/>
      <w:r w:rsidR="00F322C9" w:rsidRPr="00492B6E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F322C9">
        <w:rPr>
          <w:rFonts w:ascii="Times New Roman" w:hAnsi="Times New Roman"/>
          <w:i/>
          <w:sz w:val="24"/>
          <w:szCs w:val="24"/>
        </w:rPr>
        <w:t>AmoA</w:t>
      </w:r>
      <w:proofErr w:type="spellEnd"/>
      <w:r w:rsidR="00F322C9" w:rsidRPr="00492B6E">
        <w:rPr>
          <w:rFonts w:ascii="Times New Roman" w:hAnsi="Times New Roman"/>
          <w:sz w:val="24"/>
          <w:szCs w:val="24"/>
        </w:rPr>
        <w:t xml:space="preserve"> for target fungal, nitrogen-fixing and ammonia-oxidizing bacteria communities, respectively</w:t>
      </w:r>
      <w:r w:rsidR="00F322C9">
        <w:rPr>
          <w:rFonts w:ascii="Times New Roman" w:hAnsi="Times New Roman"/>
          <w:sz w:val="24"/>
          <w:szCs w:val="24"/>
        </w:rPr>
        <w:t>, or ‘ALL’ when all three groups are used</w:t>
      </w:r>
      <w:r w:rsidR="00F322C9" w:rsidRPr="00492B6E">
        <w:rPr>
          <w:rFonts w:ascii="Times New Roman" w:hAnsi="Times New Roman"/>
          <w:sz w:val="24"/>
          <w:szCs w:val="24"/>
        </w:rPr>
        <w:t xml:space="preserve">.  Constraints selected by backwards elimination based on AIC are labelled with their respective </w:t>
      </w:r>
      <w:r w:rsidR="00F322C9" w:rsidRPr="00F60255">
        <w:rPr>
          <w:rFonts w:ascii="Times New Roman" w:hAnsi="Times New Roman"/>
          <w:i/>
          <w:sz w:val="24"/>
          <w:szCs w:val="24"/>
        </w:rPr>
        <w:t>P</w:t>
      </w:r>
      <w:r w:rsidR="00F322C9" w:rsidRPr="00492B6E">
        <w:rPr>
          <w:rFonts w:ascii="Times New Roman" w:hAnsi="Times New Roman"/>
          <w:sz w:val="24"/>
          <w:szCs w:val="24"/>
        </w:rPr>
        <w:t xml:space="preserve">-values, or </w:t>
      </w:r>
      <w:r w:rsidR="00F322C9">
        <w:rPr>
          <w:rFonts w:ascii="Times New Roman" w:hAnsi="Times New Roman"/>
          <w:sz w:val="24"/>
          <w:szCs w:val="24"/>
        </w:rPr>
        <w:t>‘</w:t>
      </w:r>
      <w:proofErr w:type="spellStart"/>
      <w:r w:rsidR="00F322C9">
        <w:rPr>
          <w:rFonts w:ascii="Times New Roman" w:hAnsi="Times New Roman"/>
          <w:sz w:val="24"/>
          <w:szCs w:val="24"/>
        </w:rPr>
        <w:t>n.s</w:t>
      </w:r>
      <w:proofErr w:type="spellEnd"/>
      <w:r w:rsidR="00F322C9">
        <w:rPr>
          <w:rFonts w:ascii="Times New Roman" w:hAnsi="Times New Roman"/>
          <w:sz w:val="24"/>
          <w:szCs w:val="24"/>
        </w:rPr>
        <w:t xml:space="preserve">.’ </w:t>
      </w:r>
      <w:r w:rsidR="00F322C9" w:rsidRPr="00492B6E">
        <w:rPr>
          <w:rFonts w:ascii="Times New Roman" w:hAnsi="Times New Roman"/>
          <w:sz w:val="24"/>
          <w:szCs w:val="24"/>
        </w:rPr>
        <w:t xml:space="preserve">in cases where these are non-significant. </w:t>
      </w:r>
      <w:r w:rsidR="00F322C9" w:rsidRPr="004E742A">
        <w:rPr>
          <w:rFonts w:ascii="Times New Roman" w:hAnsi="Times New Roman"/>
          <w:sz w:val="24"/>
          <w:szCs w:val="24"/>
        </w:rPr>
        <w:t xml:space="preserve">Constraints not used in the models are marked by a dash.  </w:t>
      </w:r>
      <w:r w:rsidR="00F322C9">
        <w:rPr>
          <w:rFonts w:ascii="Times New Roman" w:hAnsi="Times New Roman"/>
          <w:sz w:val="24"/>
          <w:szCs w:val="24"/>
        </w:rPr>
        <w:t>Percent inertia explained by</w:t>
      </w:r>
      <w:r w:rsidR="00F322C9" w:rsidRPr="004E742A">
        <w:rPr>
          <w:rFonts w:ascii="Times New Roman" w:hAnsi="Times New Roman"/>
          <w:sz w:val="24"/>
          <w:szCs w:val="24"/>
        </w:rPr>
        <w:t xml:space="preserve"> each model are included when models are significant.  Mean annual soil temperature variables (TS, </w:t>
      </w:r>
      <w:proofErr w:type="spellStart"/>
      <w:r w:rsidR="00F322C9" w:rsidRPr="004E742A">
        <w:rPr>
          <w:rFonts w:ascii="Times New Roman" w:hAnsi="Times New Roman"/>
          <w:sz w:val="24"/>
          <w:szCs w:val="24"/>
        </w:rPr>
        <w:t>TSmax</w:t>
      </w:r>
      <w:proofErr w:type="spellEnd"/>
      <w:r w:rsidR="00F322C9" w:rsidRPr="004E742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F322C9" w:rsidRPr="004E742A">
        <w:rPr>
          <w:rFonts w:ascii="Times New Roman" w:hAnsi="Times New Roman"/>
          <w:sz w:val="24"/>
          <w:szCs w:val="24"/>
        </w:rPr>
        <w:t>TSmin</w:t>
      </w:r>
      <w:proofErr w:type="spellEnd"/>
      <w:r w:rsidR="00F322C9" w:rsidRPr="004E742A">
        <w:rPr>
          <w:rFonts w:ascii="Times New Roman" w:hAnsi="Times New Roman"/>
          <w:sz w:val="24"/>
          <w:szCs w:val="24"/>
        </w:rPr>
        <w:t xml:space="preserve">) were </w:t>
      </w:r>
      <w:r w:rsidR="00F322C9">
        <w:rPr>
          <w:rFonts w:ascii="Times New Roman" w:hAnsi="Times New Roman"/>
          <w:sz w:val="24"/>
          <w:szCs w:val="24"/>
        </w:rPr>
        <w:t xml:space="preserve">included in analyses but </w:t>
      </w:r>
      <w:r w:rsidR="00F322C9" w:rsidRPr="004E742A">
        <w:rPr>
          <w:rFonts w:ascii="Times New Roman" w:hAnsi="Times New Roman"/>
          <w:sz w:val="24"/>
          <w:szCs w:val="24"/>
        </w:rPr>
        <w:t xml:space="preserve">not selected as significant constraints in any of our models.  </w:t>
      </w:r>
      <w:r w:rsidR="00F322C9">
        <w:rPr>
          <w:rFonts w:ascii="Times New Roman" w:hAnsi="Times New Roman"/>
          <w:sz w:val="24"/>
          <w:szCs w:val="24"/>
        </w:rPr>
        <w:t xml:space="preserve">Conditional models not analyzed due to a non-significant climatic or </w:t>
      </w:r>
      <w:proofErr w:type="spellStart"/>
      <w:r w:rsidR="00F322C9">
        <w:rPr>
          <w:rFonts w:ascii="Times New Roman" w:hAnsi="Times New Roman"/>
          <w:sz w:val="24"/>
          <w:szCs w:val="24"/>
        </w:rPr>
        <w:t>edaphic</w:t>
      </w:r>
      <w:proofErr w:type="spellEnd"/>
      <w:r w:rsidR="00F322C9">
        <w:rPr>
          <w:rFonts w:ascii="Times New Roman" w:hAnsi="Times New Roman"/>
          <w:sz w:val="24"/>
          <w:szCs w:val="24"/>
        </w:rPr>
        <w:t xml:space="preserve">/vegetation model are labelled Not Applicable (N/A).  </w:t>
      </w:r>
    </w:p>
    <w:tbl>
      <w:tblPr>
        <w:tblStyle w:val="TableGrid"/>
        <w:tblW w:w="12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76"/>
        <w:gridCol w:w="2126"/>
        <w:gridCol w:w="992"/>
        <w:gridCol w:w="851"/>
        <w:gridCol w:w="992"/>
        <w:gridCol w:w="993"/>
        <w:gridCol w:w="993"/>
        <w:gridCol w:w="992"/>
        <w:gridCol w:w="992"/>
        <w:gridCol w:w="1118"/>
      </w:tblGrid>
      <w:tr w:rsidR="00F322C9" w:rsidRPr="00245BB0" w:rsidTr="00574D0E">
        <w:tc>
          <w:tcPr>
            <w:tcW w:w="2376" w:type="dxa"/>
            <w:tcBorders>
              <w:top w:val="single" w:sz="4" w:space="0" w:color="auto"/>
            </w:tcBorders>
          </w:tcPr>
          <w:p w:rsidR="00F322C9" w:rsidRPr="00B32456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sz w:val="24"/>
                <w:szCs w:val="24"/>
              </w:rPr>
              <w:t>Mineral soi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322C9" w:rsidRPr="00B32456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2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F322C9" w:rsidRPr="00B32456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sz w:val="24"/>
                <w:szCs w:val="24"/>
              </w:rPr>
              <w:t>Responses</w:t>
            </w:r>
          </w:p>
        </w:tc>
      </w:tr>
      <w:tr w:rsidR="00F322C9" w:rsidRPr="00245BB0" w:rsidTr="0064697A">
        <w:tc>
          <w:tcPr>
            <w:tcW w:w="2376" w:type="dxa"/>
          </w:tcPr>
          <w:p w:rsidR="00F322C9" w:rsidRPr="00B32456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B32456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322C9" w:rsidRPr="00B32456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sz w:val="24"/>
                <w:szCs w:val="24"/>
              </w:rPr>
              <w:t>Community Structure</w:t>
            </w:r>
          </w:p>
        </w:tc>
        <w:tc>
          <w:tcPr>
            <w:tcW w:w="409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322C9" w:rsidRPr="00B32456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sz w:val="24"/>
                <w:szCs w:val="24"/>
              </w:rPr>
              <w:t>Community Composition</w:t>
            </w:r>
          </w:p>
        </w:tc>
      </w:tr>
      <w:tr w:rsidR="00F322C9" w:rsidRPr="00245BB0" w:rsidTr="00574D0E">
        <w:tc>
          <w:tcPr>
            <w:tcW w:w="2376" w:type="dxa"/>
            <w:tcBorders>
              <w:bottom w:val="single" w:sz="4" w:space="0" w:color="auto"/>
            </w:tcBorders>
          </w:tcPr>
          <w:p w:rsidR="00F322C9" w:rsidRPr="00B32456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sz w:val="24"/>
                <w:szCs w:val="24"/>
              </w:rPr>
              <w:t xml:space="preserve">Model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322C9" w:rsidRPr="00B32456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sz w:val="24"/>
                <w:szCs w:val="24"/>
              </w:rPr>
              <w:t>Constrai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B32456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B32456" w:rsidRDefault="00F322C9" w:rsidP="00B32456">
            <w:pPr>
              <w:spacing w:line="336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32456">
              <w:rPr>
                <w:rFonts w:ascii="Times New Roman" w:hAnsi="Times New Roman"/>
                <w:i/>
                <w:sz w:val="24"/>
                <w:szCs w:val="24"/>
              </w:rPr>
              <w:t>18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B32456" w:rsidRDefault="00F322C9" w:rsidP="00B32456">
            <w:pPr>
              <w:spacing w:line="336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B32456">
              <w:rPr>
                <w:rFonts w:ascii="Times New Roman" w:hAnsi="Times New Roman"/>
                <w:i/>
                <w:sz w:val="24"/>
                <w:szCs w:val="24"/>
              </w:rPr>
              <w:t>NifH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B32456" w:rsidRDefault="00F322C9" w:rsidP="00B32456">
            <w:pPr>
              <w:spacing w:line="336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B32456">
              <w:rPr>
                <w:rFonts w:ascii="Times New Roman" w:hAnsi="Times New Roman"/>
                <w:i/>
                <w:sz w:val="24"/>
                <w:szCs w:val="24"/>
              </w:rPr>
              <w:t>Amo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B32456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22C9" w:rsidRPr="00B32456" w:rsidRDefault="00F322C9" w:rsidP="00B32456">
            <w:pPr>
              <w:spacing w:line="336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32456">
              <w:rPr>
                <w:rFonts w:ascii="Times New Roman" w:hAnsi="Times New Roman"/>
                <w:i/>
                <w:sz w:val="24"/>
                <w:szCs w:val="24"/>
              </w:rPr>
              <w:t>18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22C9" w:rsidRPr="00B32456" w:rsidRDefault="00F322C9" w:rsidP="00B32456">
            <w:pPr>
              <w:spacing w:line="336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B32456">
              <w:rPr>
                <w:rFonts w:ascii="Times New Roman" w:hAnsi="Times New Roman"/>
                <w:i/>
                <w:sz w:val="24"/>
                <w:szCs w:val="24"/>
              </w:rPr>
              <w:t>NifH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B32456" w:rsidRDefault="00F322C9" w:rsidP="00B32456">
            <w:pPr>
              <w:spacing w:line="336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B32456">
              <w:rPr>
                <w:rFonts w:ascii="Times New Roman" w:hAnsi="Times New Roman"/>
                <w:i/>
                <w:sz w:val="24"/>
                <w:szCs w:val="24"/>
              </w:rPr>
              <w:t>AmoA</w:t>
            </w:r>
            <w:proofErr w:type="spellEnd"/>
          </w:p>
        </w:tc>
      </w:tr>
      <w:tr w:rsidR="00F322C9" w:rsidRPr="006A68B3" w:rsidTr="00574D0E"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a) Constrained by sit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Latitud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Zone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85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18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Lat:Zon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 xml:space="preserve">% </w:t>
            </w: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interia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 xml:space="preserve"> explain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51.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45.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64.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33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44.6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29.9</w:t>
            </w:r>
          </w:p>
        </w:tc>
      </w:tr>
      <w:tr w:rsidR="00F322C9" w:rsidRPr="006A68B3" w:rsidTr="00574D0E"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6A68B3">
              <w:rPr>
                <w:rFonts w:ascii="Times New Roman" w:hAnsi="Times New Roman"/>
                <w:sz w:val="24"/>
                <w:szCs w:val="24"/>
              </w:rPr>
              <w:t>-value of 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</w:tr>
      <w:tr w:rsidR="00F322C9" w:rsidRPr="006A68B3" w:rsidTr="00574D0E"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b) Constrained by climat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 xml:space="preserve"> 0.02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0.00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&lt;0.001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0.014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  <w:lang w:val="fr-CA"/>
              </w:rPr>
            </w:pPr>
          </w:p>
        </w:tc>
        <w:tc>
          <w:tcPr>
            <w:tcW w:w="2126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  <w:lang w:val="fr-CA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MS</w:t>
            </w:r>
            <w:r w:rsidRPr="006A68B3">
              <w:rPr>
                <w:rFonts w:ascii="Times New Roman" w:hAnsi="Times New Roman"/>
                <w:sz w:val="24"/>
                <w:szCs w:val="24"/>
                <w:vertAlign w:val="subscript"/>
                <w:lang w:val="fr-CA"/>
              </w:rPr>
              <w:t>min</w:t>
            </w:r>
            <w:proofErr w:type="spellEnd"/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-</w:t>
            </w:r>
          </w:p>
        </w:tc>
        <w:tc>
          <w:tcPr>
            <w:tcW w:w="85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  <w:lang w:val="fr-CA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.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  <w:lang w:val="fr-CA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.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-</w:t>
            </w:r>
          </w:p>
        </w:tc>
        <w:tc>
          <w:tcPr>
            <w:tcW w:w="1118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  <w:lang w:val="fr-CA"/>
              </w:rPr>
            </w:pPr>
          </w:p>
        </w:tc>
        <w:tc>
          <w:tcPr>
            <w:tcW w:w="2126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  <w:lang w:val="fr-CA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MS</w:t>
            </w:r>
            <w:r w:rsidRPr="006A68B3">
              <w:rPr>
                <w:rFonts w:ascii="Times New Roman" w:hAnsi="Times New Roman"/>
                <w:sz w:val="24"/>
                <w:szCs w:val="24"/>
                <w:vertAlign w:val="subscript"/>
                <w:lang w:val="fr-CA"/>
              </w:rPr>
              <w:t>max</w:t>
            </w:r>
            <w:proofErr w:type="spellEnd"/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&lt;0.001</w:t>
            </w:r>
          </w:p>
        </w:tc>
        <w:tc>
          <w:tcPr>
            <w:tcW w:w="85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0.001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0.048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0.006</w:t>
            </w:r>
          </w:p>
        </w:tc>
        <w:tc>
          <w:tcPr>
            <w:tcW w:w="1118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  <w:lang w:val="fr-CA"/>
              </w:rPr>
            </w:pPr>
          </w:p>
        </w:tc>
        <w:tc>
          <w:tcPr>
            <w:tcW w:w="2126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PET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-</w:t>
            </w:r>
          </w:p>
        </w:tc>
        <w:tc>
          <w:tcPr>
            <w:tcW w:w="85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  <w:lang w:val="fr-CA"/>
              </w:rPr>
              <w:t>.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DD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5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118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TA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118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TA</w:t>
            </w:r>
            <w:r w:rsidRPr="006A68B3">
              <w:rPr>
                <w:rFonts w:ascii="Times New Roman" w:hAnsi="Times New Roman"/>
                <w:sz w:val="24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TA</w:t>
            </w:r>
            <w:r w:rsidRPr="006A68B3">
              <w:rPr>
                <w:rFonts w:ascii="Times New Roman" w:hAnsi="Times New Roman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 xml:space="preserve">% </w:t>
            </w: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interia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 xml:space="preserve"> explain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25.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41.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21.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29.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12.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29.2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</w:tr>
      <w:tr w:rsidR="00F322C9" w:rsidRPr="006A68B3" w:rsidTr="00574D0E"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6A68B3">
              <w:rPr>
                <w:rFonts w:ascii="Times New Roman" w:hAnsi="Times New Roman"/>
                <w:sz w:val="24"/>
                <w:szCs w:val="24"/>
              </w:rPr>
              <w:t>-value of 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</w:tr>
      <w:tr w:rsidR="00F322C9" w:rsidRPr="006A68B3" w:rsidTr="00574D0E"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 xml:space="preserve">c) Constrained by </w:t>
            </w: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edaphic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 xml:space="preserve"> characteristics and vegetation cove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 xml:space="preserve">Fine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6A68B3" w:rsidRDefault="009021F1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="00F322C9" w:rsidRPr="006A68B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118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6A68B3" w:rsidRDefault="009021F1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="00F322C9" w:rsidRPr="006A68B3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C/N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85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18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 xml:space="preserve">Coarse 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</w:t>
            </w:r>
            <w:r w:rsidRPr="006A68B3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Salal</w:t>
            </w:r>
            <w:proofErr w:type="spellEnd"/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1118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Ferns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85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Oregon grape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Vanilla leaf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Mos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 xml:space="preserve">% </w:t>
            </w: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interia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 xml:space="preserve"> explain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34.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34.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38.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30.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19.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</w:tr>
      <w:tr w:rsidR="00F322C9" w:rsidRPr="006A68B3" w:rsidTr="00574D0E">
        <w:tc>
          <w:tcPr>
            <w:tcW w:w="2376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6A68B3">
              <w:rPr>
                <w:rFonts w:ascii="Times New Roman" w:hAnsi="Times New Roman"/>
                <w:sz w:val="24"/>
                <w:szCs w:val="24"/>
              </w:rPr>
              <w:t>-value of 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</w:tr>
      <w:tr w:rsidR="00F322C9" w:rsidRPr="006A68B3" w:rsidTr="00574D0E"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 xml:space="preserve">d) Constrained by climate, conditioned by </w:t>
            </w: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edaphic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 xml:space="preserve"> characteristics and vegetation cove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MS</w:t>
            </w:r>
            <w:r w:rsidRPr="006A68B3">
              <w:rPr>
                <w:rFonts w:ascii="Times New Roman" w:hAnsi="Times New Roman"/>
                <w:sz w:val="24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MS</w:t>
            </w:r>
            <w:r w:rsidRPr="006A68B3">
              <w:rPr>
                <w:rFonts w:ascii="Times New Roman" w:hAnsi="Times New Roman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5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118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PET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DD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5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118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TA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18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TA</w:t>
            </w:r>
            <w:r w:rsidRPr="006A68B3">
              <w:rPr>
                <w:rFonts w:ascii="Times New Roman" w:hAnsi="Times New Roman"/>
                <w:sz w:val="24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992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8" w:type="dxa"/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TA</w:t>
            </w:r>
            <w:r w:rsidRPr="006A68B3">
              <w:rPr>
                <w:rFonts w:ascii="Times New Roman" w:hAnsi="Times New Roman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n.s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 xml:space="preserve">% </w:t>
            </w:r>
            <w:proofErr w:type="spellStart"/>
            <w:r w:rsidRPr="006A68B3">
              <w:rPr>
                <w:rFonts w:ascii="Times New Roman" w:hAnsi="Times New Roman"/>
                <w:sz w:val="24"/>
                <w:szCs w:val="24"/>
              </w:rPr>
              <w:t>interia</w:t>
            </w:r>
            <w:proofErr w:type="spellEnd"/>
            <w:r w:rsidRPr="006A68B3">
              <w:rPr>
                <w:rFonts w:ascii="Times New Roman" w:hAnsi="Times New Roman"/>
                <w:sz w:val="24"/>
                <w:szCs w:val="24"/>
              </w:rPr>
              <w:t xml:space="preserve"> explained by constrai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21.4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64697A">
        <w:tc>
          <w:tcPr>
            <w:tcW w:w="2376" w:type="dxa"/>
            <w:vMerge/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% inertia explained by condit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19.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322C9" w:rsidRPr="006A68B3" w:rsidTr="00574D0E"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6A68B3">
              <w:rPr>
                <w:rFonts w:ascii="Times New Roman" w:hAnsi="Times New Roman"/>
                <w:sz w:val="24"/>
                <w:szCs w:val="24"/>
              </w:rPr>
              <w:t>-value of 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19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13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10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F322C9" w:rsidRPr="006A68B3" w:rsidRDefault="00F322C9" w:rsidP="00B32456">
            <w:pPr>
              <w:spacing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68B3">
              <w:rPr>
                <w:rFonts w:ascii="Times New Roman" w:hAnsi="Times New Roman"/>
                <w:sz w:val="24"/>
                <w:szCs w:val="24"/>
              </w:rPr>
              <w:t>0.067</w:t>
            </w:r>
          </w:p>
        </w:tc>
      </w:tr>
    </w:tbl>
    <w:p w:rsidR="00F322C9" w:rsidRPr="00271D27" w:rsidRDefault="00F322C9" w:rsidP="009D766A">
      <w:pPr>
        <w:spacing w:before="200"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α-level of 0.05</w:t>
      </w:r>
    </w:p>
    <w:p w:rsidR="00F322C9" w:rsidRDefault="00F322C9" w:rsidP="009D766A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 w:rsidRPr="0054183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</w:t>
      </w:r>
      <w:r w:rsidRPr="00492B6E">
        <w:rPr>
          <w:rFonts w:ascii="Times New Roman" w:hAnsi="Times New Roman"/>
          <w:sz w:val="24"/>
          <w:szCs w:val="24"/>
        </w:rPr>
        <w:t xml:space="preserve">nalysed by </w:t>
      </w:r>
      <w:r w:rsidRPr="00F60255">
        <w:rPr>
          <w:rFonts w:ascii="Times New Roman" w:hAnsi="Times New Roman"/>
          <w:i/>
          <w:sz w:val="24"/>
          <w:szCs w:val="24"/>
        </w:rPr>
        <w:t>X</w:t>
      </w:r>
      <w:r w:rsidRPr="00F60255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492B6E">
        <w:rPr>
          <w:rFonts w:ascii="Times New Roman" w:hAnsi="Times New Roman"/>
          <w:sz w:val="24"/>
          <w:szCs w:val="24"/>
        </w:rPr>
        <w:t xml:space="preserve"> compari</w:t>
      </w:r>
      <w:r>
        <w:rPr>
          <w:rFonts w:ascii="Times New Roman" w:hAnsi="Times New Roman"/>
          <w:sz w:val="24"/>
          <w:szCs w:val="24"/>
        </w:rPr>
        <w:t>sons of full and reduced models</w:t>
      </w:r>
      <w:r w:rsidRPr="00492B6E">
        <w:rPr>
          <w:rFonts w:ascii="Times New Roman" w:hAnsi="Times New Roman"/>
          <w:sz w:val="24"/>
          <w:szCs w:val="24"/>
        </w:rPr>
        <w:t xml:space="preserve"> using permutation pseudo-F tests (9999 permutations) for RDA (for community structure) and CCA (for community composition)</w:t>
      </w:r>
      <w:r>
        <w:rPr>
          <w:rFonts w:ascii="Times New Roman" w:hAnsi="Times New Roman"/>
          <w:sz w:val="24"/>
          <w:szCs w:val="24"/>
        </w:rPr>
        <w:t>;</w:t>
      </w:r>
      <w:r w:rsidRPr="0054183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</w:t>
      </w:r>
      <w:r w:rsidRPr="004E742A">
        <w:rPr>
          <w:rFonts w:ascii="Times New Roman" w:hAnsi="Times New Roman"/>
          <w:sz w:val="24"/>
          <w:szCs w:val="24"/>
        </w:rPr>
        <w:t>ll responses were scaled to unit variance</w:t>
      </w:r>
    </w:p>
    <w:p w:rsidR="00F322C9" w:rsidRPr="00BB0239" w:rsidRDefault="008E10A0" w:rsidP="009D766A">
      <w:pPr>
        <w:pStyle w:val="CommentText"/>
        <w:spacing w:after="200"/>
        <w:rPr>
          <w:sz w:val="24"/>
          <w:szCs w:val="24"/>
        </w:rPr>
      </w:pPr>
      <w:r>
        <w:rPr>
          <w:sz w:val="24"/>
          <w:szCs w:val="24"/>
        </w:rPr>
        <w:t>Table S</w:t>
      </w:r>
      <w:r w:rsidR="00F322C9" w:rsidRPr="002A2269">
        <w:rPr>
          <w:sz w:val="24"/>
          <w:szCs w:val="24"/>
        </w:rPr>
        <w:t>9: Number of Operational Taxonomic Units (OTU) and Shannon's diversity indices (H') of microbial communities from DNA extracted from forest floor and mineral soil samples.  Functional groups of fungi, nitrogen-fixing</w:t>
      </w:r>
      <w:r w:rsidR="00F322C9">
        <w:rPr>
          <w:sz w:val="24"/>
          <w:szCs w:val="24"/>
        </w:rPr>
        <w:t xml:space="preserve"> (N fix)</w:t>
      </w:r>
      <w:r w:rsidR="00F322C9" w:rsidRPr="002A2269">
        <w:rPr>
          <w:sz w:val="24"/>
          <w:szCs w:val="24"/>
        </w:rPr>
        <w:t xml:space="preserve"> bacteria and ammonia-oxidizing</w:t>
      </w:r>
      <w:r w:rsidR="00F322C9">
        <w:rPr>
          <w:sz w:val="24"/>
          <w:szCs w:val="24"/>
        </w:rPr>
        <w:t xml:space="preserve"> (AO) bacteria</w:t>
      </w:r>
      <w:r w:rsidR="00F322C9" w:rsidRPr="002A2269">
        <w:rPr>
          <w:sz w:val="24"/>
          <w:szCs w:val="24"/>
        </w:rPr>
        <w:t xml:space="preserve"> were amplified using 18S, </w:t>
      </w:r>
      <w:proofErr w:type="spellStart"/>
      <w:r w:rsidR="00F322C9" w:rsidRPr="002A2269">
        <w:rPr>
          <w:sz w:val="24"/>
          <w:szCs w:val="24"/>
        </w:rPr>
        <w:t>Nif</w:t>
      </w:r>
      <w:proofErr w:type="spellEnd"/>
      <w:r w:rsidR="00F322C9" w:rsidRPr="002A2269">
        <w:rPr>
          <w:sz w:val="24"/>
          <w:szCs w:val="24"/>
        </w:rPr>
        <w:t xml:space="preserve">-H-universal and </w:t>
      </w:r>
      <w:proofErr w:type="spellStart"/>
      <w:r w:rsidR="00F322C9" w:rsidRPr="002A2269">
        <w:rPr>
          <w:sz w:val="24"/>
          <w:szCs w:val="24"/>
        </w:rPr>
        <w:t>amoA</w:t>
      </w:r>
      <w:proofErr w:type="spellEnd"/>
      <w:r w:rsidR="00F322C9" w:rsidRPr="002A2269">
        <w:rPr>
          <w:sz w:val="24"/>
          <w:szCs w:val="24"/>
        </w:rPr>
        <w:t xml:space="preserve"> primer sets, respectively.   Each value represents the mean of 4 sampled </w:t>
      </w:r>
      <w:r w:rsidR="00ED0473">
        <w:rPr>
          <w:sz w:val="24"/>
          <w:szCs w:val="24"/>
        </w:rPr>
        <w:t>plot</w:t>
      </w:r>
      <w:r w:rsidR="00F322C9" w:rsidRPr="002A2269">
        <w:rPr>
          <w:sz w:val="24"/>
          <w:szCs w:val="24"/>
        </w:rPr>
        <w:t>s (</w:t>
      </w:r>
      <w:r w:rsidR="00F322C9" w:rsidRPr="002A2269">
        <w:rPr>
          <w:color w:val="000000"/>
          <w:sz w:val="24"/>
          <w:szCs w:val="24"/>
        </w:rPr>
        <w:t>±SE)</w:t>
      </w:r>
      <w:r w:rsidR="00F322C9" w:rsidRPr="002A2269">
        <w:rPr>
          <w:sz w:val="24"/>
          <w:szCs w:val="24"/>
        </w:rPr>
        <w:t xml:space="preserve">.  </w:t>
      </w:r>
    </w:p>
    <w:tbl>
      <w:tblPr>
        <w:tblpPr w:leftFromText="180" w:rightFromText="180" w:vertAnchor="text" w:tblpY="1"/>
        <w:tblOverlap w:val="never"/>
        <w:tblW w:w="9797" w:type="dxa"/>
        <w:tblInd w:w="92" w:type="dxa"/>
        <w:tblLook w:val="04A0"/>
      </w:tblPr>
      <w:tblGrid>
        <w:gridCol w:w="1123"/>
        <w:gridCol w:w="737"/>
        <w:gridCol w:w="1417"/>
        <w:gridCol w:w="1275"/>
        <w:gridCol w:w="1276"/>
        <w:gridCol w:w="1276"/>
        <w:gridCol w:w="1276"/>
        <w:gridCol w:w="141"/>
        <w:gridCol w:w="1181"/>
        <w:gridCol w:w="95"/>
      </w:tblGrid>
      <w:tr w:rsidR="00F322C9" w:rsidRPr="001C285B" w:rsidTr="00B32456">
        <w:trPr>
          <w:trHeight w:val="300"/>
        </w:trPr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93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Forest floor</w:t>
            </w:r>
          </w:p>
        </w:tc>
      </w:tr>
      <w:tr w:rsidR="00F322C9" w:rsidRPr="001C285B" w:rsidTr="00B32456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Fungi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N fix  Bacteria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B32456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AO Bacteria</w:t>
            </w:r>
          </w:p>
        </w:tc>
      </w:tr>
      <w:tr w:rsidR="00F322C9" w:rsidRPr="001C285B" w:rsidTr="00B32456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Transec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456">
              <w:rPr>
                <w:rFonts w:ascii="Times New Roman" w:hAnsi="Times New Roman"/>
                <w:bCs/>
                <w:sz w:val="24"/>
                <w:szCs w:val="24"/>
              </w:rPr>
              <w:t>Zo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OTU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H'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OT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B32456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H'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B32456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OTU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B32456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B32456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H'</w:t>
            </w:r>
          </w:p>
        </w:tc>
      </w:tr>
      <w:tr w:rsidR="00F322C9" w:rsidRPr="001C285B" w:rsidTr="00B32456">
        <w:trPr>
          <w:trHeight w:val="300"/>
        </w:trPr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South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D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2.75 ±1.2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10 ±0.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.75 ±0.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50 ±0.2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30 ±0.11</w:t>
            </w:r>
          </w:p>
        </w:tc>
      </w:tr>
      <w:tr w:rsidR="00F322C9" w:rsidRPr="001C285B" w:rsidTr="00B32456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T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3.00 ±0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11 ±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25 ±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00 ±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14 ±0.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11 ±0.11</w:t>
            </w:r>
          </w:p>
        </w:tc>
      </w:tr>
      <w:tr w:rsidR="00F322C9" w:rsidRPr="001C285B" w:rsidTr="00B32456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W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4.25 ±0.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26 ±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.00 ±0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.75 ±1.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28 ±0.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19 ±0.12</w:t>
            </w:r>
          </w:p>
        </w:tc>
      </w:tr>
      <w:tr w:rsidR="00F322C9" w:rsidRPr="001C285B" w:rsidTr="00B32456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Centr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D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9.50 ±2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75 ±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.00 ±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7.00 ±2.3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65 ±0.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19 ±0.19</w:t>
            </w:r>
          </w:p>
        </w:tc>
      </w:tr>
      <w:tr w:rsidR="00F322C9" w:rsidRPr="001C285B" w:rsidTr="00B32456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T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3.00 ±0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14 ±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25 ±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0</w:t>
            </w:r>
          </w:p>
        </w:tc>
      </w:tr>
      <w:tr w:rsidR="00F322C9" w:rsidRPr="001C285B" w:rsidTr="00B32456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W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4.25 ±0.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33 ±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25 ±0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25 ±1.2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16 ±0.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11 ±0.11</w:t>
            </w:r>
          </w:p>
        </w:tc>
      </w:tr>
      <w:tr w:rsidR="00F322C9" w:rsidRPr="001C285B" w:rsidTr="00B32456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North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D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2.25 ±0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98 ±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.25 ±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50 ±0.2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12 ±0.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25 ±0.15</w:t>
            </w:r>
          </w:p>
        </w:tc>
      </w:tr>
      <w:tr w:rsidR="00F322C9" w:rsidRPr="001C285B" w:rsidTr="00B32456">
        <w:trPr>
          <w:trHeight w:val="300"/>
        </w:trPr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T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3.25 ±1.3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90 ±0.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75 ±0.4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4 ±0.04</w:t>
            </w:r>
          </w:p>
        </w:tc>
      </w:tr>
      <w:tr w:rsidR="00F322C9" w:rsidRPr="001C285B" w:rsidTr="00B32456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285B">
              <w:rPr>
                <w:rFonts w:ascii="Times New Roman" w:hAnsi="Times New Roman"/>
                <w:bCs/>
                <w:sz w:val="24"/>
                <w:szCs w:val="24"/>
              </w:rPr>
              <w:t>W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1.25 ±1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83 ±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50 ±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1C285B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1C285B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6 ±0.06</w:t>
            </w:r>
          </w:p>
        </w:tc>
      </w:tr>
      <w:tr w:rsidR="00F322C9" w:rsidRPr="00221F62" w:rsidTr="00B32456">
        <w:trPr>
          <w:gridAfter w:val="1"/>
          <w:wAfter w:w="95" w:type="dxa"/>
          <w:trHeight w:val="300"/>
        </w:trPr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84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574D0E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Mineral soil</w:t>
            </w:r>
          </w:p>
        </w:tc>
      </w:tr>
      <w:tr w:rsidR="00F322C9" w:rsidRPr="00221F62" w:rsidTr="00B32456">
        <w:trPr>
          <w:gridAfter w:val="1"/>
          <w:wAfter w:w="95" w:type="dxa"/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574D0E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Fungi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N fix Bacteria</w:t>
            </w:r>
          </w:p>
        </w:tc>
        <w:tc>
          <w:tcPr>
            <w:tcW w:w="25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AO Bacteria</w:t>
            </w:r>
          </w:p>
        </w:tc>
      </w:tr>
      <w:tr w:rsidR="00F322C9" w:rsidRPr="00221F62" w:rsidTr="00B32456">
        <w:trPr>
          <w:gridAfter w:val="1"/>
          <w:wAfter w:w="95" w:type="dxa"/>
          <w:trHeight w:val="300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D0E">
              <w:rPr>
                <w:rFonts w:ascii="Times New Roman" w:hAnsi="Times New Roman"/>
                <w:bCs/>
                <w:sz w:val="24"/>
                <w:szCs w:val="24"/>
              </w:rPr>
              <w:t>Transec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D0E">
              <w:rPr>
                <w:rFonts w:ascii="Times New Roman" w:hAnsi="Times New Roman"/>
                <w:bCs/>
                <w:sz w:val="24"/>
                <w:szCs w:val="24"/>
              </w:rPr>
              <w:t>Zo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574D0E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OTU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574D0E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H'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OT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H'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OTU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574D0E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574D0E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H'</w:t>
            </w:r>
          </w:p>
        </w:tc>
      </w:tr>
      <w:tr w:rsidR="00F322C9" w:rsidRPr="00221F62" w:rsidTr="00B32456">
        <w:trPr>
          <w:gridAfter w:val="1"/>
          <w:wAfter w:w="95" w:type="dxa"/>
          <w:trHeight w:val="300"/>
        </w:trPr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1F62">
              <w:rPr>
                <w:rFonts w:ascii="Times New Roman" w:hAnsi="Times New Roman"/>
                <w:bCs/>
                <w:sz w:val="24"/>
                <w:szCs w:val="24"/>
              </w:rPr>
              <w:t>South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1F62">
              <w:rPr>
                <w:rFonts w:ascii="Times New Roman" w:hAnsi="Times New Roman"/>
                <w:bCs/>
                <w:sz w:val="24"/>
                <w:szCs w:val="24"/>
              </w:rPr>
              <w:t>D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4.50 ±0.2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28 ±0.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9.75 ±0.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89 ±0.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00 ±0.41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7 ±0.07</w:t>
            </w:r>
          </w:p>
        </w:tc>
      </w:tr>
      <w:tr w:rsidR="00F322C9" w:rsidRPr="00221F62" w:rsidTr="00B32456">
        <w:trPr>
          <w:gridAfter w:val="1"/>
          <w:wAfter w:w="95" w:type="dxa"/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1F62">
              <w:rPr>
                <w:rFonts w:ascii="Times New Roman" w:hAnsi="Times New Roman"/>
                <w:bCs/>
                <w:sz w:val="24"/>
                <w:szCs w:val="24"/>
              </w:rPr>
              <w:t>T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1.50 ±0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98 ±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6.00 ±1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59 ±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25 ±1.2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13 ±0.13</w:t>
            </w:r>
          </w:p>
        </w:tc>
      </w:tr>
      <w:tr w:rsidR="00F322C9" w:rsidRPr="00221F62" w:rsidTr="00B32456">
        <w:trPr>
          <w:gridAfter w:val="1"/>
          <w:wAfter w:w="95" w:type="dxa"/>
          <w:trHeight w:val="300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1F62">
              <w:rPr>
                <w:rFonts w:ascii="Times New Roman" w:hAnsi="Times New Roman"/>
                <w:bCs/>
                <w:sz w:val="24"/>
                <w:szCs w:val="24"/>
              </w:rPr>
              <w:t>W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2.25 ±0.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09 ±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9.25 ±1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74 ±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75 ±0.6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23 ±0.1</w:t>
            </w:r>
          </w:p>
        </w:tc>
      </w:tr>
      <w:tr w:rsidR="00F322C9" w:rsidRPr="00221F62" w:rsidTr="00B32456">
        <w:trPr>
          <w:gridAfter w:val="1"/>
          <w:wAfter w:w="95" w:type="dxa"/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1F62">
              <w:rPr>
                <w:rFonts w:ascii="Times New Roman" w:hAnsi="Times New Roman"/>
                <w:bCs/>
                <w:sz w:val="24"/>
                <w:szCs w:val="24"/>
              </w:rPr>
              <w:t>Centr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1F62">
              <w:rPr>
                <w:rFonts w:ascii="Times New Roman" w:hAnsi="Times New Roman"/>
                <w:bCs/>
                <w:sz w:val="24"/>
                <w:szCs w:val="24"/>
              </w:rPr>
              <w:t>D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1.25 ±1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89 ±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9.75 ±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88 ±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7.25 ±2.0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70 ±0.16</w:t>
            </w:r>
          </w:p>
        </w:tc>
      </w:tr>
      <w:tr w:rsidR="00F322C9" w:rsidRPr="00221F62" w:rsidTr="00B32456">
        <w:trPr>
          <w:gridAfter w:val="1"/>
          <w:wAfter w:w="95" w:type="dxa"/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1F62">
              <w:rPr>
                <w:rFonts w:ascii="Times New Roman" w:hAnsi="Times New Roman"/>
                <w:bCs/>
                <w:sz w:val="24"/>
                <w:szCs w:val="24"/>
              </w:rPr>
              <w:t>T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2.00 ±0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07 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7.25 ±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69 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3.25 ±2.3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33 ±0.22</w:t>
            </w:r>
          </w:p>
        </w:tc>
      </w:tr>
      <w:tr w:rsidR="00F322C9" w:rsidRPr="00221F62" w:rsidTr="00B32456">
        <w:trPr>
          <w:gridAfter w:val="1"/>
          <w:wAfter w:w="95" w:type="dxa"/>
          <w:trHeight w:val="300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1F62">
              <w:rPr>
                <w:rFonts w:ascii="Times New Roman" w:hAnsi="Times New Roman"/>
                <w:bCs/>
                <w:sz w:val="24"/>
                <w:szCs w:val="24"/>
              </w:rPr>
              <w:t>W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2.50 ±1.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12 ±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6.50 ±3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52 ±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75 ±0.4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7 ±0.07</w:t>
            </w:r>
          </w:p>
        </w:tc>
      </w:tr>
      <w:tr w:rsidR="00F322C9" w:rsidRPr="00221F62" w:rsidTr="00B32456">
        <w:trPr>
          <w:gridAfter w:val="1"/>
          <w:wAfter w:w="95" w:type="dxa"/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1F62">
              <w:rPr>
                <w:rFonts w:ascii="Times New Roman" w:hAnsi="Times New Roman"/>
                <w:bCs/>
                <w:sz w:val="24"/>
                <w:szCs w:val="24"/>
              </w:rPr>
              <w:t>North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1F62">
              <w:rPr>
                <w:rFonts w:ascii="Times New Roman" w:hAnsi="Times New Roman"/>
                <w:bCs/>
                <w:sz w:val="24"/>
                <w:szCs w:val="24"/>
              </w:rPr>
              <w:t>D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0.25 ±0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84 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.25 ±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22 ±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50 ±0.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7 ±0.07</w:t>
            </w:r>
          </w:p>
        </w:tc>
      </w:tr>
      <w:tr w:rsidR="00F322C9" w:rsidRPr="00221F62" w:rsidTr="00B32456">
        <w:trPr>
          <w:gridAfter w:val="1"/>
          <w:wAfter w:w="95" w:type="dxa"/>
          <w:trHeight w:val="300"/>
        </w:trPr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1F62">
              <w:rPr>
                <w:rFonts w:ascii="Times New Roman" w:hAnsi="Times New Roman"/>
                <w:bCs/>
                <w:sz w:val="24"/>
                <w:szCs w:val="24"/>
              </w:rPr>
              <w:t>T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0.00 ±0.7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76 ±0.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2.00 ±0.9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21 ±0.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25 ±0.4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13 ±0.08</w:t>
            </w:r>
          </w:p>
        </w:tc>
      </w:tr>
      <w:tr w:rsidR="00F322C9" w:rsidRPr="00221F62" w:rsidTr="00B32456">
        <w:trPr>
          <w:gridAfter w:val="1"/>
          <w:wAfter w:w="95" w:type="dxa"/>
          <w:trHeight w:val="300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1F62">
              <w:rPr>
                <w:rFonts w:ascii="Times New Roman" w:hAnsi="Times New Roman"/>
                <w:bCs/>
                <w:sz w:val="24"/>
                <w:szCs w:val="24"/>
              </w:rPr>
              <w:t>W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3.00 ±0.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1.00 ±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50 ±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2 ±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75 ±0.4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2C9" w:rsidRPr="00221F62" w:rsidRDefault="00F322C9" w:rsidP="00B32456">
            <w:pPr>
              <w:spacing w:after="0" w:line="33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221F62">
              <w:rPr>
                <w:rFonts w:ascii="Times New Roman" w:hAnsi="Times New Roman"/>
                <w:color w:val="000000"/>
                <w:sz w:val="24"/>
                <w:szCs w:val="24"/>
                <w:lang w:eastAsia="en-CA"/>
              </w:rPr>
              <w:t>0.04 ±0.04</w:t>
            </w:r>
          </w:p>
        </w:tc>
      </w:tr>
    </w:tbl>
    <w:p w:rsidR="00B32456" w:rsidRDefault="00B32456" w:rsidP="00F322C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CA"/>
        </w:rPr>
        <w:br w:type="textWrapping" w:clear="all"/>
      </w:r>
    </w:p>
    <w:p w:rsidR="00F72B8C" w:rsidRDefault="00B72D4E" w:rsidP="00486101">
      <w:pPr>
        <w:pStyle w:val="ListParagraph"/>
        <w:spacing w:line="240" w:lineRule="auto"/>
        <w:ind w:left="567" w:hanging="567"/>
        <w:contextualSpacing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1.2 </w:t>
      </w:r>
      <w:r>
        <w:rPr>
          <w:rFonts w:ascii="Times New Roman" w:hAnsi="Times New Roman"/>
          <w:b/>
          <w:sz w:val="24"/>
          <w:szCs w:val="24"/>
        </w:rPr>
        <w:tab/>
        <w:t>Supplementary Figures</w:t>
      </w:r>
    </w:p>
    <w:p w:rsidR="00B72D4E" w:rsidRDefault="00B72D4E" w:rsidP="00486101">
      <w:pPr>
        <w:pStyle w:val="ListParagraph"/>
        <w:spacing w:line="240" w:lineRule="auto"/>
        <w:ind w:left="567" w:hanging="567"/>
        <w:contextualSpacing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CA"/>
        </w:rPr>
        <w:drawing>
          <wp:inline distT="0" distB="0" distL="0" distR="0">
            <wp:extent cx="6775538" cy="5835460"/>
            <wp:effectExtent l="19050" t="0" r="6262" b="0"/>
            <wp:docPr id="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5538" cy="58354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07B2" w:rsidRDefault="007607B2" w:rsidP="00DB6C1F">
      <w:pPr>
        <w:pStyle w:val="ListParagraph"/>
        <w:spacing w:line="240" w:lineRule="auto"/>
        <w:ind w:left="0"/>
        <w:contextualSpacing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1</w:t>
      </w:r>
      <w:r w:rsidRPr="001639D1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Technical replicates of the PCR-DGGE process for amplification and separation of </w:t>
      </w:r>
      <w:r w:rsidR="00B742FF" w:rsidRPr="005B0721">
        <w:rPr>
          <w:rFonts w:ascii="Times New Roman" w:hAnsi="Times New Roman"/>
          <w:sz w:val="24"/>
          <w:szCs w:val="24"/>
        </w:rPr>
        <w:t>fungal-s</w:t>
      </w:r>
      <w:r w:rsidR="00B742FF">
        <w:rPr>
          <w:rFonts w:ascii="Times New Roman" w:hAnsi="Times New Roman"/>
          <w:sz w:val="24"/>
          <w:szCs w:val="24"/>
        </w:rPr>
        <w:t>pecific partial fragments of</w:t>
      </w:r>
      <w:r w:rsidR="00B742FF" w:rsidRPr="005B0721">
        <w:rPr>
          <w:rFonts w:ascii="Times New Roman" w:hAnsi="Times New Roman"/>
          <w:sz w:val="24"/>
          <w:szCs w:val="24"/>
        </w:rPr>
        <w:t xml:space="preserve"> </w:t>
      </w:r>
      <w:r w:rsidR="00B742FF">
        <w:rPr>
          <w:rFonts w:ascii="Times New Roman" w:hAnsi="Times New Roman"/>
          <w:sz w:val="24"/>
          <w:szCs w:val="24"/>
        </w:rPr>
        <w:t xml:space="preserve">18S </w:t>
      </w:r>
      <w:proofErr w:type="spellStart"/>
      <w:r w:rsidR="00B742FF" w:rsidRPr="005B0721">
        <w:rPr>
          <w:rFonts w:ascii="Times New Roman" w:hAnsi="Times New Roman"/>
          <w:sz w:val="24"/>
          <w:szCs w:val="24"/>
        </w:rPr>
        <w:t>rDNA</w:t>
      </w:r>
      <w:proofErr w:type="spellEnd"/>
      <w:r>
        <w:rPr>
          <w:rFonts w:ascii="Times New Roman" w:hAnsi="Times New Roman"/>
          <w:sz w:val="24"/>
          <w:szCs w:val="24"/>
        </w:rPr>
        <w:t xml:space="preserve"> (A), </w:t>
      </w:r>
      <w:proofErr w:type="spellStart"/>
      <w:r w:rsidR="00B742FF" w:rsidRPr="00B742FF">
        <w:rPr>
          <w:rFonts w:ascii="Times New Roman" w:hAnsi="Times New Roman"/>
          <w:i/>
          <w:sz w:val="24"/>
          <w:szCs w:val="24"/>
        </w:rPr>
        <w:t>Nif</w:t>
      </w:r>
      <w:proofErr w:type="spellEnd"/>
      <w:r w:rsidR="00B742FF" w:rsidRPr="00B742FF">
        <w:rPr>
          <w:rFonts w:ascii="Times New Roman" w:hAnsi="Times New Roman"/>
          <w:i/>
          <w:sz w:val="24"/>
          <w:szCs w:val="24"/>
        </w:rPr>
        <w:t>-H</w:t>
      </w:r>
      <w:r w:rsidR="00B742FF">
        <w:rPr>
          <w:rFonts w:ascii="Times New Roman" w:hAnsi="Times New Roman"/>
          <w:sz w:val="24"/>
          <w:szCs w:val="24"/>
        </w:rPr>
        <w:t xml:space="preserve"> gene</w:t>
      </w:r>
      <w:r w:rsidR="00067984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(B) and </w:t>
      </w:r>
      <w:proofErr w:type="spellStart"/>
      <w:r w:rsidR="00B742FF">
        <w:rPr>
          <w:rFonts w:ascii="Times New Roman" w:hAnsi="Times New Roman"/>
          <w:i/>
          <w:sz w:val="24"/>
          <w:szCs w:val="24"/>
        </w:rPr>
        <w:t>A</w:t>
      </w:r>
      <w:r w:rsidRPr="00B742FF">
        <w:rPr>
          <w:rFonts w:ascii="Times New Roman" w:hAnsi="Times New Roman"/>
          <w:i/>
          <w:sz w:val="24"/>
          <w:szCs w:val="24"/>
        </w:rPr>
        <w:t>mo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="00B742FF">
        <w:rPr>
          <w:rFonts w:ascii="Times New Roman" w:hAnsi="Times New Roman"/>
          <w:sz w:val="24"/>
          <w:szCs w:val="24"/>
        </w:rPr>
        <w:t>gene</w:t>
      </w:r>
      <w:r w:rsidR="00067984">
        <w:rPr>
          <w:rFonts w:ascii="Times New Roman" w:hAnsi="Times New Roman"/>
          <w:sz w:val="24"/>
          <w:szCs w:val="24"/>
        </w:rPr>
        <w:t>s</w:t>
      </w:r>
      <w:r w:rsidR="00B742FF">
        <w:rPr>
          <w:rFonts w:ascii="Times New Roman" w:hAnsi="Times New Roman"/>
          <w:sz w:val="24"/>
          <w:szCs w:val="24"/>
        </w:rPr>
        <w:t xml:space="preserve"> (C)</w:t>
      </w:r>
      <w:r>
        <w:rPr>
          <w:rFonts w:ascii="Times New Roman" w:hAnsi="Times New Roman"/>
          <w:sz w:val="24"/>
          <w:szCs w:val="24"/>
        </w:rPr>
        <w:t>.  Each column represents a unique PCR reactio</w:t>
      </w:r>
      <w:r w:rsidR="00B742FF">
        <w:rPr>
          <w:rFonts w:ascii="Times New Roman" w:hAnsi="Times New Roman"/>
          <w:sz w:val="24"/>
          <w:szCs w:val="24"/>
        </w:rPr>
        <w:t>n p</w:t>
      </w:r>
      <w:r w:rsidR="00067984">
        <w:rPr>
          <w:rFonts w:ascii="Times New Roman" w:hAnsi="Times New Roman"/>
          <w:sz w:val="24"/>
          <w:szCs w:val="24"/>
        </w:rPr>
        <w:t>erformed on the same DNA sample</w:t>
      </w:r>
      <w:r w:rsidR="00B742FF">
        <w:rPr>
          <w:rFonts w:ascii="Times New Roman" w:hAnsi="Times New Roman"/>
          <w:sz w:val="24"/>
          <w:szCs w:val="24"/>
        </w:rPr>
        <w:t xml:space="preserve"> extracted from the field, while each pair of col</w:t>
      </w:r>
      <w:r w:rsidR="00067984">
        <w:rPr>
          <w:rFonts w:ascii="Times New Roman" w:hAnsi="Times New Roman"/>
          <w:sz w:val="24"/>
          <w:szCs w:val="24"/>
        </w:rPr>
        <w:t xml:space="preserve">umns represent PCR </w:t>
      </w:r>
      <w:proofErr w:type="spellStart"/>
      <w:r w:rsidR="00067984">
        <w:rPr>
          <w:rFonts w:ascii="Times New Roman" w:hAnsi="Times New Roman"/>
          <w:sz w:val="24"/>
          <w:szCs w:val="24"/>
        </w:rPr>
        <w:t>amplicons</w:t>
      </w:r>
      <w:proofErr w:type="spellEnd"/>
      <w:r w:rsidR="00067984">
        <w:rPr>
          <w:rFonts w:ascii="Times New Roman" w:hAnsi="Times New Roman"/>
          <w:sz w:val="24"/>
          <w:szCs w:val="24"/>
        </w:rPr>
        <w:t xml:space="preserve"> separated</w:t>
      </w:r>
      <w:r w:rsidR="00B742FF">
        <w:rPr>
          <w:rFonts w:ascii="Times New Roman" w:hAnsi="Times New Roman"/>
          <w:sz w:val="24"/>
          <w:szCs w:val="24"/>
        </w:rPr>
        <w:t xml:space="preserve"> on the same DGGE gel.</w:t>
      </w:r>
    </w:p>
    <w:p w:rsidR="00F322C9" w:rsidRPr="001639D1" w:rsidRDefault="00511EC6" w:rsidP="00F322C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CA"/>
        </w:rPr>
        <w:drawing>
          <wp:inline distT="0" distB="0" distL="0" distR="0">
            <wp:extent cx="4022407" cy="4023075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2407" cy="4023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F322C9" w:rsidRPr="001639D1">
        <w:rPr>
          <w:rFonts w:ascii="Times New Roman" w:hAnsi="Times New Roman"/>
          <w:sz w:val="24"/>
          <w:szCs w:val="24"/>
        </w:rPr>
        <w:t xml:space="preserve"> </w:t>
      </w:r>
      <w:r w:rsidR="00AC43C4">
        <w:rPr>
          <w:rFonts w:ascii="Times New Roman" w:hAnsi="Times New Roman"/>
          <w:noProof/>
          <w:sz w:val="24"/>
          <w:szCs w:val="24"/>
          <w:lang w:eastAsia="en-CA"/>
        </w:rPr>
        <w:drawing>
          <wp:inline distT="0" distB="0" distL="0" distR="0">
            <wp:extent cx="4022407" cy="4023075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2407" cy="4023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22C9" w:rsidRPr="001639D1" w:rsidRDefault="008E10A0" w:rsidP="009D766A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</w:t>
      </w:r>
      <w:r w:rsidR="007607B2">
        <w:rPr>
          <w:rFonts w:ascii="Times New Roman" w:hAnsi="Times New Roman"/>
          <w:sz w:val="24"/>
          <w:szCs w:val="24"/>
        </w:rPr>
        <w:t>2</w:t>
      </w:r>
      <w:r w:rsidR="00F322C9" w:rsidRPr="001639D1">
        <w:rPr>
          <w:rFonts w:ascii="Times New Roman" w:hAnsi="Times New Roman"/>
          <w:sz w:val="24"/>
          <w:szCs w:val="24"/>
        </w:rPr>
        <w:t xml:space="preserve">: RDA of tree </w:t>
      </w:r>
      <w:r w:rsidR="00F322C9" w:rsidRPr="006F6342">
        <w:rPr>
          <w:rFonts w:ascii="Times New Roman" w:hAnsi="Times New Roman"/>
          <w:b/>
          <w:sz w:val="24"/>
          <w:szCs w:val="24"/>
        </w:rPr>
        <w:t>(A)</w:t>
      </w:r>
      <w:r w:rsidR="00F322C9" w:rsidRPr="001639D1">
        <w:rPr>
          <w:rFonts w:ascii="Times New Roman" w:hAnsi="Times New Roman"/>
          <w:sz w:val="24"/>
          <w:szCs w:val="24"/>
        </w:rPr>
        <w:t xml:space="preserve"> and moss </w:t>
      </w:r>
      <w:r w:rsidR="00F322C9" w:rsidRPr="006F6342">
        <w:rPr>
          <w:rFonts w:ascii="Times New Roman" w:hAnsi="Times New Roman"/>
          <w:b/>
          <w:sz w:val="24"/>
          <w:szCs w:val="24"/>
        </w:rPr>
        <w:t>(B)</w:t>
      </w:r>
      <w:r w:rsidR="00F322C9" w:rsidRPr="001639D1">
        <w:rPr>
          <w:rFonts w:ascii="Times New Roman" w:hAnsi="Times New Roman"/>
          <w:sz w:val="24"/>
          <w:szCs w:val="24"/>
        </w:rPr>
        <w:t xml:space="preserve"> cover at sites, constraine</w:t>
      </w:r>
      <w:r w:rsidR="00234614">
        <w:rPr>
          <w:rFonts w:ascii="Times New Roman" w:hAnsi="Times New Roman"/>
          <w:sz w:val="24"/>
          <w:szCs w:val="24"/>
        </w:rPr>
        <w:t>d by latitude and zone. Polygons represent</w:t>
      </w:r>
      <w:r w:rsidR="00F322C9" w:rsidRPr="001639D1">
        <w:rPr>
          <w:rFonts w:ascii="Times New Roman" w:hAnsi="Times New Roman"/>
          <w:sz w:val="24"/>
          <w:szCs w:val="24"/>
        </w:rPr>
        <w:t xml:space="preserve"> k-means clustering using RDA components 1 and 2.  Tree species include </w:t>
      </w:r>
      <w:proofErr w:type="spellStart"/>
      <w:r w:rsidR="00F322C9" w:rsidRPr="001639D1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>Thuja</w:t>
      </w:r>
      <w:proofErr w:type="spellEnd"/>
      <w:r w:rsidR="00F322C9" w:rsidRPr="001639D1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proofErr w:type="spellStart"/>
      <w:r w:rsidR="00F322C9" w:rsidRPr="001639D1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>plicata</w:t>
      </w:r>
      <w:proofErr w:type="spellEnd"/>
      <w:r w:rsidR="00F322C9" w:rsidRPr="001639D1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r w:rsidR="00F322C9" w:rsidRPr="001639D1">
        <w:rPr>
          <w:rFonts w:ascii="Times New Roman" w:hAnsi="Times New Roman"/>
          <w:iCs/>
          <w:color w:val="000000"/>
          <w:sz w:val="24"/>
          <w:szCs w:val="24"/>
          <w:lang w:eastAsia="en-CA"/>
        </w:rPr>
        <w:t>(</w:t>
      </w:r>
      <w:proofErr w:type="spellStart"/>
      <w:r w:rsidR="00F322C9" w:rsidRPr="001639D1">
        <w:rPr>
          <w:rFonts w:ascii="Times New Roman" w:hAnsi="Times New Roman"/>
          <w:iCs/>
          <w:color w:val="000000"/>
          <w:sz w:val="24"/>
          <w:szCs w:val="24"/>
          <w:lang w:eastAsia="en-CA"/>
        </w:rPr>
        <w:t>Tp</w:t>
      </w:r>
      <w:proofErr w:type="spellEnd"/>
      <w:r w:rsidR="00F322C9" w:rsidRPr="001639D1">
        <w:rPr>
          <w:rFonts w:ascii="Times New Roman" w:hAnsi="Times New Roman"/>
          <w:iCs/>
          <w:color w:val="000000"/>
          <w:sz w:val="24"/>
          <w:szCs w:val="24"/>
          <w:lang w:eastAsia="en-CA"/>
        </w:rPr>
        <w:t>)</w:t>
      </w:r>
      <w:r w:rsidR="00F322C9" w:rsidRPr="001639D1">
        <w:rPr>
          <w:rFonts w:ascii="Times New Roman" w:hAnsi="Times New Roman"/>
          <w:sz w:val="24"/>
          <w:szCs w:val="24"/>
        </w:rPr>
        <w:t>,</w:t>
      </w:r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proofErr w:type="spellStart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>Tsuga</w:t>
      </w:r>
      <w:proofErr w:type="spellEnd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proofErr w:type="spellStart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>heterophylla</w:t>
      </w:r>
      <w:proofErr w:type="spellEnd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r w:rsidR="00F322C9">
        <w:rPr>
          <w:rFonts w:ascii="Times New Roman" w:hAnsi="Times New Roman"/>
          <w:iCs/>
          <w:color w:val="000000"/>
          <w:sz w:val="24"/>
          <w:szCs w:val="24"/>
          <w:lang w:eastAsia="en-CA"/>
        </w:rPr>
        <w:t>(</w:t>
      </w:r>
      <w:proofErr w:type="spellStart"/>
      <w:r w:rsidR="00F322C9">
        <w:rPr>
          <w:rFonts w:ascii="Times New Roman" w:hAnsi="Times New Roman"/>
          <w:iCs/>
          <w:color w:val="000000"/>
          <w:sz w:val="24"/>
          <w:szCs w:val="24"/>
          <w:lang w:eastAsia="en-CA"/>
        </w:rPr>
        <w:t>Th</w:t>
      </w:r>
      <w:proofErr w:type="spellEnd"/>
      <w:r w:rsidR="00F322C9">
        <w:rPr>
          <w:rFonts w:ascii="Times New Roman" w:hAnsi="Times New Roman"/>
          <w:iCs/>
          <w:color w:val="000000"/>
          <w:sz w:val="24"/>
          <w:szCs w:val="24"/>
          <w:lang w:eastAsia="en-CA"/>
        </w:rPr>
        <w:t>)</w:t>
      </w:r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r w:rsidR="00F322C9">
        <w:rPr>
          <w:rFonts w:ascii="Times New Roman" w:hAnsi="Times New Roman"/>
          <w:iCs/>
          <w:color w:val="000000"/>
          <w:sz w:val="24"/>
          <w:szCs w:val="24"/>
          <w:lang w:eastAsia="en-CA"/>
        </w:rPr>
        <w:t xml:space="preserve">and </w:t>
      </w:r>
      <w:proofErr w:type="spellStart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>Pseudotsuga</w:t>
      </w:r>
      <w:proofErr w:type="spellEnd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proofErr w:type="spellStart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>menziesii</w:t>
      </w:r>
      <w:proofErr w:type="spellEnd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var. </w:t>
      </w:r>
      <w:proofErr w:type="spellStart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>menziesii</w:t>
      </w:r>
      <w:proofErr w:type="spellEnd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r w:rsidR="00F322C9">
        <w:rPr>
          <w:rFonts w:ascii="Times New Roman" w:hAnsi="Times New Roman"/>
          <w:iCs/>
          <w:color w:val="000000"/>
          <w:sz w:val="24"/>
          <w:szCs w:val="24"/>
          <w:lang w:eastAsia="en-CA"/>
        </w:rPr>
        <w:t>(Pm)</w:t>
      </w:r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.  </w:t>
      </w:r>
      <w:r w:rsidR="00F322C9">
        <w:rPr>
          <w:rFonts w:ascii="Times New Roman" w:hAnsi="Times New Roman"/>
          <w:iCs/>
          <w:color w:val="000000"/>
          <w:sz w:val="24"/>
          <w:szCs w:val="24"/>
          <w:lang w:eastAsia="en-CA"/>
        </w:rPr>
        <w:t>Moss species include</w:t>
      </w:r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proofErr w:type="spellStart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>Eurhynchium</w:t>
      </w:r>
      <w:proofErr w:type="spellEnd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proofErr w:type="spellStart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>oreganum</w:t>
      </w:r>
      <w:proofErr w:type="spellEnd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r w:rsidR="00F322C9">
        <w:rPr>
          <w:rFonts w:ascii="Times New Roman" w:hAnsi="Times New Roman"/>
          <w:iCs/>
          <w:color w:val="000000"/>
          <w:sz w:val="24"/>
          <w:szCs w:val="24"/>
          <w:lang w:eastAsia="en-CA"/>
        </w:rPr>
        <w:t>(</w:t>
      </w:r>
      <w:proofErr w:type="spellStart"/>
      <w:r w:rsidR="00F322C9">
        <w:rPr>
          <w:rFonts w:ascii="Times New Roman" w:hAnsi="Times New Roman"/>
          <w:iCs/>
          <w:color w:val="000000"/>
          <w:sz w:val="24"/>
          <w:szCs w:val="24"/>
          <w:lang w:eastAsia="en-CA"/>
        </w:rPr>
        <w:t>Eo</w:t>
      </w:r>
      <w:proofErr w:type="spellEnd"/>
      <w:r w:rsidR="00F322C9">
        <w:rPr>
          <w:rFonts w:ascii="Times New Roman" w:hAnsi="Times New Roman"/>
          <w:iCs/>
          <w:color w:val="000000"/>
          <w:sz w:val="24"/>
          <w:szCs w:val="24"/>
          <w:lang w:eastAsia="en-CA"/>
        </w:rPr>
        <w:t>),</w:t>
      </w:r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proofErr w:type="spellStart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>Eurhynchium</w:t>
      </w:r>
      <w:proofErr w:type="spellEnd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proofErr w:type="spellStart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>praelongum</w:t>
      </w:r>
      <w:proofErr w:type="spellEnd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r w:rsidR="00F322C9">
        <w:rPr>
          <w:rFonts w:ascii="Times New Roman" w:hAnsi="Times New Roman"/>
          <w:iCs/>
          <w:color w:val="000000"/>
          <w:sz w:val="24"/>
          <w:szCs w:val="24"/>
          <w:lang w:eastAsia="en-CA"/>
        </w:rPr>
        <w:t>(</w:t>
      </w:r>
      <w:proofErr w:type="spellStart"/>
      <w:r w:rsidR="00F322C9">
        <w:rPr>
          <w:rFonts w:ascii="Times New Roman" w:hAnsi="Times New Roman"/>
          <w:iCs/>
          <w:color w:val="000000"/>
          <w:sz w:val="24"/>
          <w:szCs w:val="24"/>
          <w:lang w:eastAsia="en-CA"/>
        </w:rPr>
        <w:t>Ep</w:t>
      </w:r>
      <w:proofErr w:type="spellEnd"/>
      <w:r w:rsidR="00F322C9">
        <w:rPr>
          <w:rFonts w:ascii="Times New Roman" w:hAnsi="Times New Roman"/>
          <w:iCs/>
          <w:color w:val="000000"/>
          <w:sz w:val="24"/>
          <w:szCs w:val="24"/>
          <w:lang w:eastAsia="en-CA"/>
        </w:rPr>
        <w:t>),</w:t>
      </w:r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proofErr w:type="spellStart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>Hylocomium</w:t>
      </w:r>
      <w:proofErr w:type="spellEnd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proofErr w:type="spellStart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>splendens</w:t>
      </w:r>
      <w:proofErr w:type="spellEnd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r w:rsidR="00F322C9">
        <w:rPr>
          <w:rFonts w:ascii="Times New Roman" w:hAnsi="Times New Roman"/>
          <w:iCs/>
          <w:color w:val="000000"/>
          <w:sz w:val="24"/>
          <w:szCs w:val="24"/>
          <w:lang w:eastAsia="en-CA"/>
        </w:rPr>
        <w:t>(Hs),</w:t>
      </w:r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proofErr w:type="spellStart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>Plagiothecium</w:t>
      </w:r>
      <w:proofErr w:type="spellEnd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proofErr w:type="spellStart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>undulatum</w:t>
      </w:r>
      <w:proofErr w:type="spellEnd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r w:rsidR="00F322C9">
        <w:rPr>
          <w:rFonts w:ascii="Times New Roman" w:hAnsi="Times New Roman"/>
          <w:iCs/>
          <w:color w:val="000000"/>
          <w:sz w:val="24"/>
          <w:szCs w:val="24"/>
          <w:lang w:eastAsia="en-CA"/>
        </w:rPr>
        <w:t>(</w:t>
      </w:r>
      <w:proofErr w:type="spellStart"/>
      <w:r w:rsidR="00F322C9">
        <w:rPr>
          <w:rFonts w:ascii="Times New Roman" w:hAnsi="Times New Roman"/>
          <w:iCs/>
          <w:color w:val="000000"/>
          <w:sz w:val="24"/>
          <w:szCs w:val="24"/>
          <w:lang w:eastAsia="en-CA"/>
        </w:rPr>
        <w:t>Pu</w:t>
      </w:r>
      <w:proofErr w:type="spellEnd"/>
      <w:r w:rsidR="00F322C9">
        <w:rPr>
          <w:rFonts w:ascii="Times New Roman" w:hAnsi="Times New Roman"/>
          <w:iCs/>
          <w:color w:val="000000"/>
          <w:sz w:val="24"/>
          <w:szCs w:val="24"/>
          <w:lang w:eastAsia="en-CA"/>
        </w:rPr>
        <w:t>),</w:t>
      </w:r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proofErr w:type="spellStart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>Rhytidiadelphus</w:t>
      </w:r>
      <w:proofErr w:type="spellEnd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proofErr w:type="spellStart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>loreus</w:t>
      </w:r>
      <w:proofErr w:type="spellEnd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r w:rsidR="00F322C9">
        <w:rPr>
          <w:rFonts w:ascii="Times New Roman" w:hAnsi="Times New Roman"/>
          <w:iCs/>
          <w:color w:val="000000"/>
          <w:sz w:val="24"/>
          <w:szCs w:val="24"/>
          <w:lang w:eastAsia="en-CA"/>
        </w:rPr>
        <w:t>(</w:t>
      </w:r>
      <w:proofErr w:type="spellStart"/>
      <w:r w:rsidR="00F322C9">
        <w:rPr>
          <w:rFonts w:ascii="Times New Roman" w:hAnsi="Times New Roman"/>
          <w:iCs/>
          <w:color w:val="000000"/>
          <w:sz w:val="24"/>
          <w:szCs w:val="24"/>
          <w:lang w:eastAsia="en-CA"/>
        </w:rPr>
        <w:t>Rl</w:t>
      </w:r>
      <w:proofErr w:type="spellEnd"/>
      <w:r w:rsidR="00F322C9">
        <w:rPr>
          <w:rFonts w:ascii="Times New Roman" w:hAnsi="Times New Roman"/>
          <w:iCs/>
          <w:color w:val="000000"/>
          <w:sz w:val="24"/>
          <w:szCs w:val="24"/>
          <w:lang w:eastAsia="en-CA"/>
        </w:rPr>
        <w:t>),</w:t>
      </w:r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proofErr w:type="spellStart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>Rhytidiadelphus</w:t>
      </w:r>
      <w:proofErr w:type="spellEnd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proofErr w:type="spellStart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>triquetrus</w:t>
      </w:r>
      <w:proofErr w:type="spellEnd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r w:rsidR="00F322C9">
        <w:rPr>
          <w:rFonts w:ascii="Times New Roman" w:hAnsi="Times New Roman"/>
          <w:iCs/>
          <w:color w:val="000000"/>
          <w:sz w:val="24"/>
          <w:szCs w:val="24"/>
          <w:lang w:eastAsia="en-CA"/>
        </w:rPr>
        <w:t>(</w:t>
      </w:r>
      <w:proofErr w:type="spellStart"/>
      <w:r w:rsidR="00F322C9">
        <w:rPr>
          <w:rFonts w:ascii="Times New Roman" w:hAnsi="Times New Roman"/>
          <w:iCs/>
          <w:color w:val="000000"/>
          <w:sz w:val="24"/>
          <w:szCs w:val="24"/>
          <w:lang w:eastAsia="en-CA"/>
        </w:rPr>
        <w:t>Rt</w:t>
      </w:r>
      <w:proofErr w:type="spellEnd"/>
      <w:r w:rsidR="00F322C9">
        <w:rPr>
          <w:rFonts w:ascii="Times New Roman" w:hAnsi="Times New Roman"/>
          <w:iCs/>
          <w:color w:val="000000"/>
          <w:sz w:val="24"/>
          <w:szCs w:val="24"/>
          <w:lang w:eastAsia="en-CA"/>
        </w:rPr>
        <w:t>)</w:t>
      </w:r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and </w:t>
      </w:r>
      <w:proofErr w:type="spellStart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>Rhytidiopsis</w:t>
      </w:r>
      <w:proofErr w:type="spellEnd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proofErr w:type="spellStart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>robusta</w:t>
      </w:r>
      <w:proofErr w:type="spellEnd"/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</w:t>
      </w:r>
      <w:r w:rsidR="00F322C9">
        <w:rPr>
          <w:rFonts w:ascii="Times New Roman" w:hAnsi="Times New Roman"/>
          <w:iCs/>
          <w:color w:val="000000"/>
          <w:sz w:val="24"/>
          <w:szCs w:val="24"/>
          <w:lang w:eastAsia="en-CA"/>
        </w:rPr>
        <w:t>(</w:t>
      </w:r>
      <w:proofErr w:type="spellStart"/>
      <w:r w:rsidR="00F322C9">
        <w:rPr>
          <w:rFonts w:ascii="Times New Roman" w:hAnsi="Times New Roman"/>
          <w:iCs/>
          <w:color w:val="000000"/>
          <w:sz w:val="24"/>
          <w:szCs w:val="24"/>
          <w:lang w:eastAsia="en-CA"/>
        </w:rPr>
        <w:t>Rr</w:t>
      </w:r>
      <w:proofErr w:type="spellEnd"/>
      <w:r w:rsidR="00F322C9">
        <w:rPr>
          <w:rFonts w:ascii="Times New Roman" w:hAnsi="Times New Roman"/>
          <w:iCs/>
          <w:color w:val="000000"/>
          <w:sz w:val="24"/>
          <w:szCs w:val="24"/>
          <w:lang w:eastAsia="en-CA"/>
        </w:rPr>
        <w:t>).</w:t>
      </w:r>
      <w:r w:rsidR="00F322C9">
        <w:rPr>
          <w:rFonts w:ascii="Times New Roman" w:hAnsi="Times New Roman"/>
          <w:i/>
          <w:iCs/>
          <w:color w:val="000000"/>
          <w:sz w:val="24"/>
          <w:szCs w:val="24"/>
          <w:lang w:eastAsia="en-CA"/>
        </w:rPr>
        <w:t xml:space="preserve">  </w:t>
      </w:r>
      <w:r w:rsidR="00F322C9">
        <w:rPr>
          <w:rFonts w:ascii="Times New Roman" w:hAnsi="Times New Roman"/>
          <w:sz w:val="24"/>
          <w:szCs w:val="24"/>
        </w:rPr>
        <w:t>All responses were scaled to unit variance.  Percent inertia explained by each RDA component is in parenthesis next to axis label.</w:t>
      </w:r>
    </w:p>
    <w:p w:rsidR="00F322C9" w:rsidRPr="001639D1" w:rsidRDefault="00F322C9" w:rsidP="00F322C9">
      <w:pPr>
        <w:pStyle w:val="CommentText"/>
        <w:rPr>
          <w:sz w:val="24"/>
          <w:szCs w:val="24"/>
        </w:rPr>
      </w:pPr>
    </w:p>
    <w:p w:rsidR="00F322C9" w:rsidRPr="001639D1" w:rsidRDefault="00F322C9" w:rsidP="00F322C9">
      <w:pPr>
        <w:rPr>
          <w:rFonts w:ascii="Times New Roman" w:hAnsi="Times New Roman"/>
        </w:rPr>
      </w:pPr>
    </w:p>
    <w:p w:rsidR="00F322C9" w:rsidRPr="001639D1" w:rsidRDefault="00F322C9" w:rsidP="00F322C9">
      <w:pPr>
        <w:rPr>
          <w:rFonts w:ascii="Times New Roman" w:hAnsi="Times New Roman"/>
        </w:rPr>
      </w:pPr>
    </w:p>
    <w:p w:rsidR="00F322C9" w:rsidRPr="001639D1" w:rsidRDefault="00F322C9" w:rsidP="00F322C9">
      <w:pPr>
        <w:pStyle w:val="CommentText"/>
      </w:pPr>
      <w:r w:rsidRPr="001639D1">
        <w:rPr>
          <w:sz w:val="24"/>
          <w:szCs w:val="24"/>
        </w:rPr>
        <w:br w:type="page"/>
      </w:r>
      <w:r w:rsidRPr="001639D1">
        <w:t xml:space="preserve"> </w:t>
      </w:r>
    </w:p>
    <w:p w:rsidR="00F322C9" w:rsidRPr="001639D1" w:rsidRDefault="00F322C9" w:rsidP="00F322C9">
      <w:pPr>
        <w:rPr>
          <w:rFonts w:ascii="Times New Roman" w:hAnsi="Times New Roman"/>
        </w:rPr>
      </w:pPr>
      <w:r w:rsidRPr="001639D1">
        <w:rPr>
          <w:rFonts w:ascii="Times New Roman" w:hAnsi="Times New Roman"/>
          <w:noProof/>
          <w:lang w:eastAsia="en-CA"/>
        </w:rPr>
        <w:drawing>
          <wp:inline distT="0" distB="0" distL="0" distR="0">
            <wp:extent cx="9144000" cy="2502389"/>
            <wp:effectExtent l="0" t="0" r="0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5023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22C9" w:rsidRPr="001639D1" w:rsidRDefault="008E10A0" w:rsidP="009D766A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</w:t>
      </w:r>
      <w:r w:rsidR="007607B2">
        <w:rPr>
          <w:rFonts w:ascii="Times New Roman" w:hAnsi="Times New Roman"/>
          <w:sz w:val="24"/>
          <w:szCs w:val="24"/>
        </w:rPr>
        <w:t>3</w:t>
      </w:r>
      <w:r w:rsidR="00F322C9" w:rsidRPr="001639D1">
        <w:rPr>
          <w:rFonts w:ascii="Times New Roman" w:hAnsi="Times New Roman"/>
          <w:sz w:val="24"/>
          <w:szCs w:val="24"/>
        </w:rPr>
        <w:t xml:space="preserve">:  PCNMs of spatial coordinates of sampled </w:t>
      </w:r>
      <w:r w:rsidR="00ED0473">
        <w:rPr>
          <w:rFonts w:ascii="Times New Roman" w:hAnsi="Times New Roman"/>
          <w:sz w:val="24"/>
          <w:szCs w:val="24"/>
        </w:rPr>
        <w:t>plot</w:t>
      </w:r>
      <w:r w:rsidR="00F322C9" w:rsidRPr="001639D1">
        <w:rPr>
          <w:rFonts w:ascii="Times New Roman" w:hAnsi="Times New Roman"/>
          <w:sz w:val="24"/>
          <w:szCs w:val="24"/>
        </w:rPr>
        <w:t>s selected in microbial community re</w:t>
      </w:r>
      <w:r w:rsidR="00F322C9">
        <w:rPr>
          <w:rFonts w:ascii="Times New Roman" w:hAnsi="Times New Roman"/>
          <w:sz w:val="24"/>
          <w:szCs w:val="24"/>
        </w:rPr>
        <w:t xml:space="preserve">sponse models. </w:t>
      </w:r>
      <w:r w:rsidR="006C1AA6">
        <w:rPr>
          <w:rFonts w:ascii="Times New Roman" w:hAnsi="Times New Roman"/>
          <w:sz w:val="24"/>
          <w:szCs w:val="24"/>
        </w:rPr>
        <w:t>Increasing PCNM numbers represent smaller spatial scales (</w:t>
      </w:r>
      <w:proofErr w:type="spellStart"/>
      <w:r w:rsidR="006C1AA6">
        <w:rPr>
          <w:rFonts w:ascii="Times New Roman" w:hAnsi="Times New Roman"/>
          <w:sz w:val="24"/>
          <w:szCs w:val="24"/>
        </w:rPr>
        <w:t>Borcard</w:t>
      </w:r>
      <w:proofErr w:type="spellEnd"/>
      <w:r w:rsidR="006C1AA6">
        <w:rPr>
          <w:rFonts w:ascii="Times New Roman" w:hAnsi="Times New Roman"/>
          <w:sz w:val="24"/>
          <w:szCs w:val="24"/>
        </w:rPr>
        <w:t xml:space="preserve"> et al. 2004).  </w:t>
      </w:r>
      <w:r w:rsidR="00F322C9">
        <w:rPr>
          <w:rFonts w:ascii="Times New Roman" w:hAnsi="Times New Roman"/>
          <w:sz w:val="24"/>
          <w:szCs w:val="24"/>
        </w:rPr>
        <w:t xml:space="preserve">The 4 </w:t>
      </w:r>
      <w:r w:rsidR="00ED0473">
        <w:rPr>
          <w:rFonts w:ascii="Times New Roman" w:hAnsi="Times New Roman"/>
          <w:sz w:val="24"/>
          <w:szCs w:val="24"/>
        </w:rPr>
        <w:t>plot</w:t>
      </w:r>
      <w:r w:rsidR="00F322C9">
        <w:rPr>
          <w:rFonts w:ascii="Times New Roman" w:hAnsi="Times New Roman"/>
          <w:sz w:val="24"/>
          <w:szCs w:val="24"/>
        </w:rPr>
        <w:t xml:space="preserve"> points at each site are not distinguishable at this scale.</w:t>
      </w:r>
      <w:r w:rsidR="00015DD4" w:rsidRPr="00015DD4">
        <w:rPr>
          <w:rFonts w:ascii="Times New Roman" w:hAnsi="Times New Roman"/>
          <w:sz w:val="24"/>
          <w:szCs w:val="24"/>
        </w:rPr>
        <w:t xml:space="preserve"> </w:t>
      </w:r>
      <w:r w:rsidR="00015DD4">
        <w:rPr>
          <w:rFonts w:ascii="Times New Roman" w:hAnsi="Times New Roman"/>
          <w:sz w:val="24"/>
          <w:szCs w:val="24"/>
        </w:rPr>
        <w:t xml:space="preserve"> PCNM 1</w:t>
      </w:r>
      <w:r w:rsidR="00D473B8">
        <w:rPr>
          <w:rFonts w:ascii="Times New Roman" w:hAnsi="Times New Roman"/>
          <w:sz w:val="24"/>
          <w:szCs w:val="24"/>
        </w:rPr>
        <w:t xml:space="preserve"> and 3 correlated</w:t>
      </w:r>
      <w:r w:rsidR="00015DD4">
        <w:rPr>
          <w:rFonts w:ascii="Times New Roman" w:hAnsi="Times New Roman"/>
          <w:sz w:val="24"/>
          <w:szCs w:val="24"/>
        </w:rPr>
        <w:t xml:space="preserve"> with latitude (</w:t>
      </w:r>
      <w:r w:rsidR="00015DD4" w:rsidRPr="001C2BE8">
        <w:rPr>
          <w:rFonts w:ascii="Times New Roman" w:hAnsi="Times New Roman"/>
          <w:i/>
          <w:sz w:val="24"/>
          <w:szCs w:val="24"/>
        </w:rPr>
        <w:t>r</w:t>
      </w:r>
      <w:r w:rsidR="00015DD4">
        <w:rPr>
          <w:rFonts w:ascii="Times New Roman" w:hAnsi="Times New Roman"/>
          <w:sz w:val="24"/>
          <w:szCs w:val="24"/>
        </w:rPr>
        <w:t xml:space="preserve"> = 0.8673</w:t>
      </w:r>
      <w:r w:rsidR="00D473B8">
        <w:rPr>
          <w:rFonts w:ascii="Times New Roman" w:hAnsi="Times New Roman"/>
          <w:sz w:val="24"/>
          <w:szCs w:val="24"/>
        </w:rPr>
        <w:t xml:space="preserve"> and 0.4684 respectively,</w:t>
      </w:r>
      <w:r w:rsidR="00015DD4">
        <w:rPr>
          <w:rFonts w:ascii="Times New Roman" w:hAnsi="Times New Roman"/>
          <w:sz w:val="24"/>
          <w:szCs w:val="24"/>
        </w:rPr>
        <w:t xml:space="preserve"> </w:t>
      </w:r>
      <w:r w:rsidR="00015DD4" w:rsidRPr="001159FC">
        <w:rPr>
          <w:rFonts w:ascii="Times New Roman" w:hAnsi="Times New Roman"/>
          <w:i/>
          <w:sz w:val="24"/>
          <w:szCs w:val="24"/>
        </w:rPr>
        <w:t>P</w:t>
      </w:r>
      <w:r w:rsidR="00D473B8">
        <w:rPr>
          <w:rFonts w:ascii="Times New Roman" w:hAnsi="Times New Roman"/>
          <w:sz w:val="24"/>
          <w:szCs w:val="24"/>
        </w:rPr>
        <w:t xml:space="preserve"> &lt; 0.0</w:t>
      </w:r>
      <w:r w:rsidR="00015DD4">
        <w:rPr>
          <w:rFonts w:ascii="Times New Roman" w:hAnsi="Times New Roman"/>
          <w:sz w:val="24"/>
          <w:szCs w:val="24"/>
        </w:rPr>
        <w:t>1)</w:t>
      </w:r>
      <w:r w:rsidR="00D473B8">
        <w:rPr>
          <w:rFonts w:ascii="Times New Roman" w:hAnsi="Times New Roman"/>
          <w:sz w:val="24"/>
          <w:szCs w:val="24"/>
        </w:rPr>
        <w:t xml:space="preserve"> while PCNM 4</w:t>
      </w:r>
      <w:r w:rsidR="005D6C5C">
        <w:rPr>
          <w:rFonts w:ascii="Times New Roman" w:hAnsi="Times New Roman"/>
          <w:sz w:val="24"/>
          <w:szCs w:val="24"/>
        </w:rPr>
        <w:t xml:space="preserve"> and 5</w:t>
      </w:r>
      <w:r w:rsidR="00D473B8">
        <w:rPr>
          <w:rFonts w:ascii="Times New Roman" w:hAnsi="Times New Roman"/>
          <w:sz w:val="24"/>
          <w:szCs w:val="24"/>
        </w:rPr>
        <w:t xml:space="preserve"> correlated with zone (</w:t>
      </w:r>
      <w:r w:rsidR="00D473B8" w:rsidRPr="005D6C5C">
        <w:rPr>
          <w:rFonts w:ascii="Times New Roman" w:hAnsi="Times New Roman"/>
          <w:i/>
          <w:sz w:val="24"/>
          <w:szCs w:val="24"/>
        </w:rPr>
        <w:t>r</w:t>
      </w:r>
      <w:r w:rsidR="00D473B8">
        <w:rPr>
          <w:rFonts w:ascii="Times New Roman" w:hAnsi="Times New Roman"/>
          <w:sz w:val="24"/>
          <w:szCs w:val="24"/>
        </w:rPr>
        <w:t xml:space="preserve"> = -0.6568</w:t>
      </w:r>
      <w:r w:rsidR="005D6C5C">
        <w:rPr>
          <w:rFonts w:ascii="Times New Roman" w:hAnsi="Times New Roman"/>
          <w:sz w:val="24"/>
          <w:szCs w:val="24"/>
        </w:rPr>
        <w:t xml:space="preserve"> and -0.5362 respectively</w:t>
      </w:r>
      <w:r w:rsidR="00D473B8">
        <w:rPr>
          <w:rFonts w:ascii="Times New Roman" w:hAnsi="Times New Roman"/>
          <w:sz w:val="24"/>
          <w:szCs w:val="24"/>
        </w:rPr>
        <w:t xml:space="preserve">, </w:t>
      </w:r>
      <w:r w:rsidR="00D473B8" w:rsidRPr="005D6C5C">
        <w:rPr>
          <w:rFonts w:ascii="Times New Roman" w:hAnsi="Times New Roman"/>
          <w:i/>
          <w:sz w:val="24"/>
          <w:szCs w:val="24"/>
        </w:rPr>
        <w:t>P</w:t>
      </w:r>
      <w:r w:rsidR="00D473B8">
        <w:rPr>
          <w:rFonts w:ascii="Times New Roman" w:hAnsi="Times New Roman"/>
          <w:sz w:val="24"/>
          <w:szCs w:val="24"/>
        </w:rPr>
        <w:t xml:space="preserve"> &lt;</w:t>
      </w:r>
      <w:r w:rsidR="005D6C5C">
        <w:rPr>
          <w:rFonts w:ascii="Times New Roman" w:hAnsi="Times New Roman"/>
          <w:sz w:val="24"/>
          <w:szCs w:val="24"/>
        </w:rPr>
        <w:t xml:space="preserve"> </w:t>
      </w:r>
      <w:r w:rsidR="00D473B8">
        <w:rPr>
          <w:rFonts w:ascii="Times New Roman" w:hAnsi="Times New Roman"/>
          <w:sz w:val="24"/>
          <w:szCs w:val="24"/>
        </w:rPr>
        <w:t>0.01).  PCNM 2 did not correlate with any measure environmental variables</w:t>
      </w:r>
      <w:r w:rsidR="00D473B8" w:rsidRPr="00D473B8">
        <w:rPr>
          <w:rFonts w:ascii="Times New Roman" w:hAnsi="Times New Roman"/>
          <w:i/>
          <w:sz w:val="24"/>
          <w:szCs w:val="24"/>
        </w:rPr>
        <w:t xml:space="preserve"> </w:t>
      </w:r>
      <w:r w:rsidR="00D473B8">
        <w:rPr>
          <w:rFonts w:ascii="Times New Roman" w:hAnsi="Times New Roman"/>
          <w:sz w:val="24"/>
          <w:szCs w:val="24"/>
        </w:rPr>
        <w:t>(</w:t>
      </w:r>
      <w:r w:rsidR="00D473B8" w:rsidRPr="001159FC">
        <w:rPr>
          <w:rFonts w:ascii="Times New Roman" w:hAnsi="Times New Roman"/>
          <w:i/>
          <w:sz w:val="24"/>
          <w:szCs w:val="24"/>
        </w:rPr>
        <w:t>P</w:t>
      </w:r>
      <w:r w:rsidR="00D473B8">
        <w:rPr>
          <w:rFonts w:ascii="Times New Roman" w:hAnsi="Times New Roman"/>
          <w:sz w:val="24"/>
          <w:szCs w:val="24"/>
        </w:rPr>
        <w:t xml:space="preserve"> &gt; 0.05).</w:t>
      </w:r>
    </w:p>
    <w:p w:rsidR="00F322C9" w:rsidRDefault="00F322C9" w:rsidP="00F322C9">
      <w:pPr>
        <w:rPr>
          <w:rFonts w:ascii="Times New Roman" w:hAnsi="Times New Roman"/>
          <w:sz w:val="24"/>
          <w:szCs w:val="24"/>
        </w:rPr>
      </w:pPr>
    </w:p>
    <w:p w:rsidR="00F322C9" w:rsidRPr="00B4166C" w:rsidRDefault="009D766A" w:rsidP="006C1AA6">
      <w:pPr>
        <w:spacing w:after="0" w:line="360" w:lineRule="auto"/>
        <w:ind w:left="720" w:hanging="720"/>
        <w:rPr>
          <w:rFonts w:ascii="Times New Roman" w:hAnsi="Times New Roman"/>
          <w:b/>
          <w:sz w:val="24"/>
          <w:szCs w:val="24"/>
          <w:lang w:val="fr-CA"/>
        </w:rPr>
      </w:pPr>
      <w:proofErr w:type="spellStart"/>
      <w:r w:rsidRPr="00CD6A15">
        <w:rPr>
          <w:rFonts w:ascii="Times New Roman" w:hAnsi="Times New Roman"/>
          <w:b/>
          <w:sz w:val="24"/>
          <w:szCs w:val="24"/>
          <w:lang w:val="fr-CA"/>
        </w:rPr>
        <w:t>References</w:t>
      </w:r>
      <w:proofErr w:type="spellEnd"/>
    </w:p>
    <w:p w:rsidR="006C1AA6" w:rsidRPr="006C1AA6" w:rsidRDefault="006C1AA6" w:rsidP="009D766A">
      <w:pPr>
        <w:spacing w:after="0" w:line="240" w:lineRule="auto"/>
        <w:ind w:left="284" w:hanging="284"/>
        <w:rPr>
          <w:rFonts w:ascii="Times New Roman" w:hAnsi="Times New Roman"/>
          <w:noProof/>
          <w:sz w:val="24"/>
          <w:szCs w:val="24"/>
        </w:rPr>
      </w:pPr>
      <w:r w:rsidRPr="006C1AA6">
        <w:rPr>
          <w:rFonts w:ascii="Times New Roman" w:hAnsi="Times New Roman"/>
          <w:noProof/>
          <w:sz w:val="24"/>
          <w:szCs w:val="24"/>
          <w:lang w:val="fr-CA"/>
        </w:rPr>
        <w:t xml:space="preserve">Borcard, D., Legendre, P., Avois-Jacquet, C., Tuomisto, H., 2004. </w:t>
      </w:r>
      <w:r w:rsidRPr="006C1AA6">
        <w:rPr>
          <w:rFonts w:ascii="Times New Roman" w:hAnsi="Times New Roman"/>
          <w:noProof/>
          <w:sz w:val="24"/>
          <w:szCs w:val="24"/>
        </w:rPr>
        <w:t xml:space="preserve">Dissecting the spatial structure of ecological data at multiple scales. Ecology 85, </w:t>
      </w:r>
      <w:bookmarkStart w:id="0" w:name="_GoBack"/>
      <w:bookmarkEnd w:id="0"/>
      <w:r w:rsidRPr="006C1AA6">
        <w:rPr>
          <w:rFonts w:ascii="Times New Roman" w:hAnsi="Times New Roman"/>
          <w:noProof/>
          <w:sz w:val="24"/>
          <w:szCs w:val="24"/>
        </w:rPr>
        <w:t>1826-1832.</w:t>
      </w:r>
    </w:p>
    <w:p w:rsidR="00F322C9" w:rsidRPr="006C1AA6" w:rsidRDefault="00F322C9" w:rsidP="009D766A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6C1AA6">
        <w:rPr>
          <w:rFonts w:ascii="Times New Roman" w:hAnsi="Times New Roman"/>
          <w:noProof/>
          <w:sz w:val="24"/>
          <w:szCs w:val="24"/>
        </w:rPr>
        <w:t>Meidinger, D. V. and J. Pojar. 1991. Ecosystems of British Columbia. BC Ministry of Forests, Victoria, BC.</w:t>
      </w:r>
    </w:p>
    <w:p w:rsidR="007B54AE" w:rsidRPr="006C1AA6" w:rsidRDefault="007B54AE" w:rsidP="006C1AA6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sectPr w:rsidR="007B54AE" w:rsidRPr="006C1AA6" w:rsidSect="00041FA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0D36E0"/>
    <w:multiLevelType w:val="multilevel"/>
    <w:tmpl w:val="C5025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3BC4D9B"/>
    <w:multiLevelType w:val="hybridMultilevel"/>
    <w:tmpl w:val="ED8E0112"/>
    <w:lvl w:ilvl="0" w:tplc="8FBCA75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763F34"/>
    <w:multiLevelType w:val="hybridMultilevel"/>
    <w:tmpl w:val="ED82509C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20"/>
  <w:drawingGridHorizontalSpacing w:val="110"/>
  <w:displayHorizontalDrawingGridEvery w:val="2"/>
  <w:characterSpacingControl w:val="doNotCompress"/>
  <w:savePreviewPicture/>
  <w:compat/>
  <w:rsids>
    <w:rsidRoot w:val="00F322C9"/>
    <w:rsid w:val="000056F3"/>
    <w:rsid w:val="00007AD9"/>
    <w:rsid w:val="0001107C"/>
    <w:rsid w:val="00011727"/>
    <w:rsid w:val="000137A1"/>
    <w:rsid w:val="0001406B"/>
    <w:rsid w:val="00014DAD"/>
    <w:rsid w:val="000150DD"/>
    <w:rsid w:val="000156AF"/>
    <w:rsid w:val="0001571C"/>
    <w:rsid w:val="00015DD4"/>
    <w:rsid w:val="0001681F"/>
    <w:rsid w:val="00017653"/>
    <w:rsid w:val="000177B9"/>
    <w:rsid w:val="00023DCF"/>
    <w:rsid w:val="000248B9"/>
    <w:rsid w:val="00024DDF"/>
    <w:rsid w:val="0003201B"/>
    <w:rsid w:val="00033D87"/>
    <w:rsid w:val="00034B84"/>
    <w:rsid w:val="0003515D"/>
    <w:rsid w:val="000369C6"/>
    <w:rsid w:val="00037F4D"/>
    <w:rsid w:val="00040805"/>
    <w:rsid w:val="0004162B"/>
    <w:rsid w:val="00041FA8"/>
    <w:rsid w:val="0004397C"/>
    <w:rsid w:val="0004516C"/>
    <w:rsid w:val="000454A9"/>
    <w:rsid w:val="00045D4B"/>
    <w:rsid w:val="000472EA"/>
    <w:rsid w:val="00051597"/>
    <w:rsid w:val="00054271"/>
    <w:rsid w:val="00054890"/>
    <w:rsid w:val="00057945"/>
    <w:rsid w:val="00061A74"/>
    <w:rsid w:val="00063D50"/>
    <w:rsid w:val="00064D04"/>
    <w:rsid w:val="00065A5F"/>
    <w:rsid w:val="00067697"/>
    <w:rsid w:val="00067984"/>
    <w:rsid w:val="0007286C"/>
    <w:rsid w:val="00073F6A"/>
    <w:rsid w:val="00074329"/>
    <w:rsid w:val="00074823"/>
    <w:rsid w:val="00075438"/>
    <w:rsid w:val="000761AF"/>
    <w:rsid w:val="00077863"/>
    <w:rsid w:val="0008326C"/>
    <w:rsid w:val="00084B67"/>
    <w:rsid w:val="00086DF3"/>
    <w:rsid w:val="000927BE"/>
    <w:rsid w:val="00093FF1"/>
    <w:rsid w:val="00095372"/>
    <w:rsid w:val="0009722B"/>
    <w:rsid w:val="000977DB"/>
    <w:rsid w:val="000A1A9B"/>
    <w:rsid w:val="000A33E1"/>
    <w:rsid w:val="000A35A7"/>
    <w:rsid w:val="000A40D2"/>
    <w:rsid w:val="000A6A85"/>
    <w:rsid w:val="000A7017"/>
    <w:rsid w:val="000A7828"/>
    <w:rsid w:val="000B1B34"/>
    <w:rsid w:val="000B1BC5"/>
    <w:rsid w:val="000B2916"/>
    <w:rsid w:val="000B2B28"/>
    <w:rsid w:val="000B39AE"/>
    <w:rsid w:val="000B3A85"/>
    <w:rsid w:val="000B4F1A"/>
    <w:rsid w:val="000B603F"/>
    <w:rsid w:val="000B6960"/>
    <w:rsid w:val="000C1FE2"/>
    <w:rsid w:val="000C3450"/>
    <w:rsid w:val="000C5032"/>
    <w:rsid w:val="000C5607"/>
    <w:rsid w:val="000C7210"/>
    <w:rsid w:val="000D1D4F"/>
    <w:rsid w:val="000D30A0"/>
    <w:rsid w:val="000D7560"/>
    <w:rsid w:val="000D75B2"/>
    <w:rsid w:val="000E0752"/>
    <w:rsid w:val="000E2BF9"/>
    <w:rsid w:val="000E4A63"/>
    <w:rsid w:val="000E516C"/>
    <w:rsid w:val="000E79A4"/>
    <w:rsid w:val="000E7E00"/>
    <w:rsid w:val="000E7F36"/>
    <w:rsid w:val="000F12CE"/>
    <w:rsid w:val="000F1748"/>
    <w:rsid w:val="000F1D39"/>
    <w:rsid w:val="000F2DA3"/>
    <w:rsid w:val="000F2EB3"/>
    <w:rsid w:val="000F6400"/>
    <w:rsid w:val="000F6E50"/>
    <w:rsid w:val="000F738B"/>
    <w:rsid w:val="001003A7"/>
    <w:rsid w:val="0010101C"/>
    <w:rsid w:val="00104FCF"/>
    <w:rsid w:val="00105DAE"/>
    <w:rsid w:val="00107235"/>
    <w:rsid w:val="001079B6"/>
    <w:rsid w:val="001108D0"/>
    <w:rsid w:val="0011106D"/>
    <w:rsid w:val="00111DFE"/>
    <w:rsid w:val="00122A75"/>
    <w:rsid w:val="0012451D"/>
    <w:rsid w:val="00125038"/>
    <w:rsid w:val="00125453"/>
    <w:rsid w:val="00125A16"/>
    <w:rsid w:val="00126DFA"/>
    <w:rsid w:val="00127E13"/>
    <w:rsid w:val="00130BB2"/>
    <w:rsid w:val="00130F8C"/>
    <w:rsid w:val="00133464"/>
    <w:rsid w:val="00134370"/>
    <w:rsid w:val="001370BA"/>
    <w:rsid w:val="0013761C"/>
    <w:rsid w:val="00137660"/>
    <w:rsid w:val="001404E7"/>
    <w:rsid w:val="0014083B"/>
    <w:rsid w:val="0015100E"/>
    <w:rsid w:val="0015175A"/>
    <w:rsid w:val="00152F41"/>
    <w:rsid w:val="00156BBD"/>
    <w:rsid w:val="00156EDD"/>
    <w:rsid w:val="0015737B"/>
    <w:rsid w:val="00161943"/>
    <w:rsid w:val="00162D35"/>
    <w:rsid w:val="00162F13"/>
    <w:rsid w:val="00172A9E"/>
    <w:rsid w:val="001747DD"/>
    <w:rsid w:val="00174F59"/>
    <w:rsid w:val="0017614F"/>
    <w:rsid w:val="00177646"/>
    <w:rsid w:val="00180F1E"/>
    <w:rsid w:val="00183500"/>
    <w:rsid w:val="00183694"/>
    <w:rsid w:val="0018470E"/>
    <w:rsid w:val="001851E6"/>
    <w:rsid w:val="001854BB"/>
    <w:rsid w:val="00186C0D"/>
    <w:rsid w:val="00187BFB"/>
    <w:rsid w:val="00191013"/>
    <w:rsid w:val="00191E2C"/>
    <w:rsid w:val="001932C3"/>
    <w:rsid w:val="001933A9"/>
    <w:rsid w:val="00194208"/>
    <w:rsid w:val="001950E8"/>
    <w:rsid w:val="00195778"/>
    <w:rsid w:val="001960E3"/>
    <w:rsid w:val="0019639C"/>
    <w:rsid w:val="00197CE0"/>
    <w:rsid w:val="001A04FE"/>
    <w:rsid w:val="001A1DCD"/>
    <w:rsid w:val="001A4027"/>
    <w:rsid w:val="001A5336"/>
    <w:rsid w:val="001A53C8"/>
    <w:rsid w:val="001A58BC"/>
    <w:rsid w:val="001A5AD9"/>
    <w:rsid w:val="001A6C60"/>
    <w:rsid w:val="001B29B9"/>
    <w:rsid w:val="001B4ABA"/>
    <w:rsid w:val="001B547D"/>
    <w:rsid w:val="001B5A6F"/>
    <w:rsid w:val="001B5D2B"/>
    <w:rsid w:val="001B6B5A"/>
    <w:rsid w:val="001C0E23"/>
    <w:rsid w:val="001C36CC"/>
    <w:rsid w:val="001C465D"/>
    <w:rsid w:val="001C4DD8"/>
    <w:rsid w:val="001C50EB"/>
    <w:rsid w:val="001C52B1"/>
    <w:rsid w:val="001C5E1F"/>
    <w:rsid w:val="001C612B"/>
    <w:rsid w:val="001C6F6F"/>
    <w:rsid w:val="001D10AE"/>
    <w:rsid w:val="001D1EE9"/>
    <w:rsid w:val="001D1F05"/>
    <w:rsid w:val="001D26AE"/>
    <w:rsid w:val="001D33D7"/>
    <w:rsid w:val="001D4A5D"/>
    <w:rsid w:val="001D616B"/>
    <w:rsid w:val="001D67E6"/>
    <w:rsid w:val="001D6C5B"/>
    <w:rsid w:val="001D712A"/>
    <w:rsid w:val="001D74CF"/>
    <w:rsid w:val="001D7ABB"/>
    <w:rsid w:val="001D7D9A"/>
    <w:rsid w:val="001E007C"/>
    <w:rsid w:val="001E087D"/>
    <w:rsid w:val="001E0969"/>
    <w:rsid w:val="001E4F1B"/>
    <w:rsid w:val="001E505B"/>
    <w:rsid w:val="001E78A1"/>
    <w:rsid w:val="001F076E"/>
    <w:rsid w:val="001F12B0"/>
    <w:rsid w:val="001F16AE"/>
    <w:rsid w:val="001F2CD4"/>
    <w:rsid w:val="001F2D00"/>
    <w:rsid w:val="001F3B1F"/>
    <w:rsid w:val="001F6571"/>
    <w:rsid w:val="00202A73"/>
    <w:rsid w:val="00202E86"/>
    <w:rsid w:val="002033D1"/>
    <w:rsid w:val="0020341B"/>
    <w:rsid w:val="0020469F"/>
    <w:rsid w:val="00204D14"/>
    <w:rsid w:val="002054CD"/>
    <w:rsid w:val="002104EE"/>
    <w:rsid w:val="00213ACB"/>
    <w:rsid w:val="0021466A"/>
    <w:rsid w:val="00214F35"/>
    <w:rsid w:val="002201AD"/>
    <w:rsid w:val="0022288B"/>
    <w:rsid w:val="00222D07"/>
    <w:rsid w:val="002230C1"/>
    <w:rsid w:val="00223437"/>
    <w:rsid w:val="002238F9"/>
    <w:rsid w:val="00226FC4"/>
    <w:rsid w:val="00227336"/>
    <w:rsid w:val="00227F67"/>
    <w:rsid w:val="0023286E"/>
    <w:rsid w:val="00232C38"/>
    <w:rsid w:val="00233D06"/>
    <w:rsid w:val="00234614"/>
    <w:rsid w:val="00240D39"/>
    <w:rsid w:val="00240E7B"/>
    <w:rsid w:val="00241621"/>
    <w:rsid w:val="00242497"/>
    <w:rsid w:val="002438C2"/>
    <w:rsid w:val="00246466"/>
    <w:rsid w:val="0024689C"/>
    <w:rsid w:val="00246D3F"/>
    <w:rsid w:val="0024770D"/>
    <w:rsid w:val="002513FB"/>
    <w:rsid w:val="0025145B"/>
    <w:rsid w:val="00252412"/>
    <w:rsid w:val="002543AC"/>
    <w:rsid w:val="00254452"/>
    <w:rsid w:val="002545DA"/>
    <w:rsid w:val="0025631E"/>
    <w:rsid w:val="00256A3F"/>
    <w:rsid w:val="002648AE"/>
    <w:rsid w:val="00265025"/>
    <w:rsid w:val="00266C29"/>
    <w:rsid w:val="00270FA9"/>
    <w:rsid w:val="00271F5D"/>
    <w:rsid w:val="00272CCA"/>
    <w:rsid w:val="00273CBB"/>
    <w:rsid w:val="00274EE6"/>
    <w:rsid w:val="002769C0"/>
    <w:rsid w:val="00277CA1"/>
    <w:rsid w:val="00277EBA"/>
    <w:rsid w:val="002809E8"/>
    <w:rsid w:val="00281DF0"/>
    <w:rsid w:val="0028467D"/>
    <w:rsid w:val="00284AD2"/>
    <w:rsid w:val="00285161"/>
    <w:rsid w:val="00285676"/>
    <w:rsid w:val="002857FB"/>
    <w:rsid w:val="00286C29"/>
    <w:rsid w:val="00287F4E"/>
    <w:rsid w:val="0029010C"/>
    <w:rsid w:val="00291501"/>
    <w:rsid w:val="002916D0"/>
    <w:rsid w:val="0029232E"/>
    <w:rsid w:val="00293853"/>
    <w:rsid w:val="002954A9"/>
    <w:rsid w:val="002A08E5"/>
    <w:rsid w:val="002A3249"/>
    <w:rsid w:val="002A38C1"/>
    <w:rsid w:val="002A3A95"/>
    <w:rsid w:val="002A4326"/>
    <w:rsid w:val="002A4657"/>
    <w:rsid w:val="002A477F"/>
    <w:rsid w:val="002A7A69"/>
    <w:rsid w:val="002B0AF1"/>
    <w:rsid w:val="002B18AB"/>
    <w:rsid w:val="002B196F"/>
    <w:rsid w:val="002B3E57"/>
    <w:rsid w:val="002B53D0"/>
    <w:rsid w:val="002B5AA6"/>
    <w:rsid w:val="002B60A2"/>
    <w:rsid w:val="002B6DC6"/>
    <w:rsid w:val="002B787D"/>
    <w:rsid w:val="002B79CC"/>
    <w:rsid w:val="002C39E4"/>
    <w:rsid w:val="002C54C7"/>
    <w:rsid w:val="002C593C"/>
    <w:rsid w:val="002C633A"/>
    <w:rsid w:val="002C675F"/>
    <w:rsid w:val="002C74A8"/>
    <w:rsid w:val="002D0255"/>
    <w:rsid w:val="002D06A8"/>
    <w:rsid w:val="002D3133"/>
    <w:rsid w:val="002D61F2"/>
    <w:rsid w:val="002E2A4E"/>
    <w:rsid w:val="002E397F"/>
    <w:rsid w:val="002E517A"/>
    <w:rsid w:val="002E532B"/>
    <w:rsid w:val="002E720B"/>
    <w:rsid w:val="002E776A"/>
    <w:rsid w:val="002F0BB8"/>
    <w:rsid w:val="002F2B54"/>
    <w:rsid w:val="002F370E"/>
    <w:rsid w:val="002F4CC2"/>
    <w:rsid w:val="002F5566"/>
    <w:rsid w:val="002F65F2"/>
    <w:rsid w:val="002F7429"/>
    <w:rsid w:val="002F77C2"/>
    <w:rsid w:val="0030310F"/>
    <w:rsid w:val="003065E4"/>
    <w:rsid w:val="00306F1C"/>
    <w:rsid w:val="00307998"/>
    <w:rsid w:val="00311B5A"/>
    <w:rsid w:val="00313701"/>
    <w:rsid w:val="00313F0F"/>
    <w:rsid w:val="0031582A"/>
    <w:rsid w:val="0031775E"/>
    <w:rsid w:val="00322476"/>
    <w:rsid w:val="00324B11"/>
    <w:rsid w:val="003309B6"/>
    <w:rsid w:val="003333C3"/>
    <w:rsid w:val="00335DB9"/>
    <w:rsid w:val="00340B2D"/>
    <w:rsid w:val="003417D5"/>
    <w:rsid w:val="00345A67"/>
    <w:rsid w:val="003466E2"/>
    <w:rsid w:val="00346B3D"/>
    <w:rsid w:val="003473F5"/>
    <w:rsid w:val="00347F1B"/>
    <w:rsid w:val="003507C6"/>
    <w:rsid w:val="00350DAC"/>
    <w:rsid w:val="00351242"/>
    <w:rsid w:val="00352FC8"/>
    <w:rsid w:val="003540E3"/>
    <w:rsid w:val="00354625"/>
    <w:rsid w:val="00356D56"/>
    <w:rsid w:val="00356FCF"/>
    <w:rsid w:val="003572CC"/>
    <w:rsid w:val="00364816"/>
    <w:rsid w:val="00364DF3"/>
    <w:rsid w:val="00365455"/>
    <w:rsid w:val="00366E03"/>
    <w:rsid w:val="00367BC3"/>
    <w:rsid w:val="00367D30"/>
    <w:rsid w:val="003729A9"/>
    <w:rsid w:val="00372B03"/>
    <w:rsid w:val="00372FAC"/>
    <w:rsid w:val="003807EB"/>
    <w:rsid w:val="00380E42"/>
    <w:rsid w:val="00381B85"/>
    <w:rsid w:val="00381CD5"/>
    <w:rsid w:val="0038219B"/>
    <w:rsid w:val="00382728"/>
    <w:rsid w:val="00382FBB"/>
    <w:rsid w:val="00382FD3"/>
    <w:rsid w:val="003864CF"/>
    <w:rsid w:val="00386502"/>
    <w:rsid w:val="0038744E"/>
    <w:rsid w:val="003878EC"/>
    <w:rsid w:val="00387FEA"/>
    <w:rsid w:val="0039019F"/>
    <w:rsid w:val="003905A8"/>
    <w:rsid w:val="0039159D"/>
    <w:rsid w:val="003921EB"/>
    <w:rsid w:val="00393B44"/>
    <w:rsid w:val="00393C37"/>
    <w:rsid w:val="0039486A"/>
    <w:rsid w:val="00394D37"/>
    <w:rsid w:val="00394FE6"/>
    <w:rsid w:val="00397669"/>
    <w:rsid w:val="00397D3C"/>
    <w:rsid w:val="003A3D6E"/>
    <w:rsid w:val="003A743A"/>
    <w:rsid w:val="003A7AA3"/>
    <w:rsid w:val="003B0939"/>
    <w:rsid w:val="003B11E8"/>
    <w:rsid w:val="003B21B2"/>
    <w:rsid w:val="003B3D33"/>
    <w:rsid w:val="003B5B9D"/>
    <w:rsid w:val="003B6103"/>
    <w:rsid w:val="003B6166"/>
    <w:rsid w:val="003B76BA"/>
    <w:rsid w:val="003C0CF0"/>
    <w:rsid w:val="003C111C"/>
    <w:rsid w:val="003C2D2F"/>
    <w:rsid w:val="003C4687"/>
    <w:rsid w:val="003C4916"/>
    <w:rsid w:val="003C7F2D"/>
    <w:rsid w:val="003D0BAB"/>
    <w:rsid w:val="003D46F1"/>
    <w:rsid w:val="003D7154"/>
    <w:rsid w:val="003D787D"/>
    <w:rsid w:val="003E0B1E"/>
    <w:rsid w:val="003E1361"/>
    <w:rsid w:val="003E5ACE"/>
    <w:rsid w:val="003E7157"/>
    <w:rsid w:val="003F0634"/>
    <w:rsid w:val="003F2B28"/>
    <w:rsid w:val="003F2B62"/>
    <w:rsid w:val="003F4471"/>
    <w:rsid w:val="003F51A2"/>
    <w:rsid w:val="003F5B55"/>
    <w:rsid w:val="003F65D0"/>
    <w:rsid w:val="003F717A"/>
    <w:rsid w:val="003F7FF6"/>
    <w:rsid w:val="004007C8"/>
    <w:rsid w:val="00400ED4"/>
    <w:rsid w:val="00402C29"/>
    <w:rsid w:val="00402F62"/>
    <w:rsid w:val="004037BC"/>
    <w:rsid w:val="00403ED7"/>
    <w:rsid w:val="00404907"/>
    <w:rsid w:val="00410835"/>
    <w:rsid w:val="0041229B"/>
    <w:rsid w:val="00412AC8"/>
    <w:rsid w:val="00413121"/>
    <w:rsid w:val="004138F1"/>
    <w:rsid w:val="00416362"/>
    <w:rsid w:val="00417293"/>
    <w:rsid w:val="00417EE3"/>
    <w:rsid w:val="0042180A"/>
    <w:rsid w:val="00423180"/>
    <w:rsid w:val="0042329F"/>
    <w:rsid w:val="004236C4"/>
    <w:rsid w:val="00426FC0"/>
    <w:rsid w:val="004311B6"/>
    <w:rsid w:val="00431539"/>
    <w:rsid w:val="004315B5"/>
    <w:rsid w:val="00431F9B"/>
    <w:rsid w:val="004333BA"/>
    <w:rsid w:val="00434345"/>
    <w:rsid w:val="0043523D"/>
    <w:rsid w:val="00437AEF"/>
    <w:rsid w:val="00440378"/>
    <w:rsid w:val="00440E1F"/>
    <w:rsid w:val="00441964"/>
    <w:rsid w:val="00441D8E"/>
    <w:rsid w:val="004428A3"/>
    <w:rsid w:val="004430BD"/>
    <w:rsid w:val="004435AC"/>
    <w:rsid w:val="00443910"/>
    <w:rsid w:val="004463D8"/>
    <w:rsid w:val="00447472"/>
    <w:rsid w:val="0044777F"/>
    <w:rsid w:val="00447F72"/>
    <w:rsid w:val="004504AE"/>
    <w:rsid w:val="00451C29"/>
    <w:rsid w:val="00453629"/>
    <w:rsid w:val="00453EF8"/>
    <w:rsid w:val="004541A9"/>
    <w:rsid w:val="00454467"/>
    <w:rsid w:val="00454598"/>
    <w:rsid w:val="004578AB"/>
    <w:rsid w:val="00462D11"/>
    <w:rsid w:val="00462DCC"/>
    <w:rsid w:val="004632D0"/>
    <w:rsid w:val="004639FE"/>
    <w:rsid w:val="00463CB3"/>
    <w:rsid w:val="004667F3"/>
    <w:rsid w:val="00466916"/>
    <w:rsid w:val="00467095"/>
    <w:rsid w:val="004673A2"/>
    <w:rsid w:val="00470AE0"/>
    <w:rsid w:val="00471C7C"/>
    <w:rsid w:val="0047571F"/>
    <w:rsid w:val="00480B01"/>
    <w:rsid w:val="004811A3"/>
    <w:rsid w:val="004816D5"/>
    <w:rsid w:val="00484657"/>
    <w:rsid w:val="004855A4"/>
    <w:rsid w:val="00485EAD"/>
    <w:rsid w:val="00486101"/>
    <w:rsid w:val="00487F02"/>
    <w:rsid w:val="004905F3"/>
    <w:rsid w:val="00493009"/>
    <w:rsid w:val="00493A1B"/>
    <w:rsid w:val="004944E9"/>
    <w:rsid w:val="004947A2"/>
    <w:rsid w:val="00496D48"/>
    <w:rsid w:val="00497FE2"/>
    <w:rsid w:val="004A01AE"/>
    <w:rsid w:val="004A0B10"/>
    <w:rsid w:val="004A2778"/>
    <w:rsid w:val="004A449F"/>
    <w:rsid w:val="004A691A"/>
    <w:rsid w:val="004B0997"/>
    <w:rsid w:val="004B1308"/>
    <w:rsid w:val="004B385C"/>
    <w:rsid w:val="004B4259"/>
    <w:rsid w:val="004B5271"/>
    <w:rsid w:val="004B7178"/>
    <w:rsid w:val="004B7E0A"/>
    <w:rsid w:val="004C179C"/>
    <w:rsid w:val="004C2B87"/>
    <w:rsid w:val="004C30B8"/>
    <w:rsid w:val="004C4D8E"/>
    <w:rsid w:val="004C6BB8"/>
    <w:rsid w:val="004C7DCA"/>
    <w:rsid w:val="004D0EDF"/>
    <w:rsid w:val="004D3ADE"/>
    <w:rsid w:val="004E20BA"/>
    <w:rsid w:val="004E30FA"/>
    <w:rsid w:val="004E7DFD"/>
    <w:rsid w:val="004F3984"/>
    <w:rsid w:val="0050035E"/>
    <w:rsid w:val="0050074C"/>
    <w:rsid w:val="0050191B"/>
    <w:rsid w:val="005021C8"/>
    <w:rsid w:val="005052B0"/>
    <w:rsid w:val="005102B6"/>
    <w:rsid w:val="00511EC6"/>
    <w:rsid w:val="00513175"/>
    <w:rsid w:val="00515A34"/>
    <w:rsid w:val="005203B6"/>
    <w:rsid w:val="0052358B"/>
    <w:rsid w:val="005245F2"/>
    <w:rsid w:val="005250C8"/>
    <w:rsid w:val="00525E53"/>
    <w:rsid w:val="00527B2B"/>
    <w:rsid w:val="0053053F"/>
    <w:rsid w:val="005325FF"/>
    <w:rsid w:val="00534F04"/>
    <w:rsid w:val="0053519A"/>
    <w:rsid w:val="00536076"/>
    <w:rsid w:val="00536BF6"/>
    <w:rsid w:val="005404B6"/>
    <w:rsid w:val="00542C38"/>
    <w:rsid w:val="005430B2"/>
    <w:rsid w:val="005436F0"/>
    <w:rsid w:val="0054558A"/>
    <w:rsid w:val="00546C3B"/>
    <w:rsid w:val="005505CD"/>
    <w:rsid w:val="0055170C"/>
    <w:rsid w:val="00554013"/>
    <w:rsid w:val="00555278"/>
    <w:rsid w:val="00555436"/>
    <w:rsid w:val="00555C3D"/>
    <w:rsid w:val="00555E05"/>
    <w:rsid w:val="0055714F"/>
    <w:rsid w:val="00557E07"/>
    <w:rsid w:val="00560759"/>
    <w:rsid w:val="00561B4D"/>
    <w:rsid w:val="00562AB4"/>
    <w:rsid w:val="00564CE0"/>
    <w:rsid w:val="00571737"/>
    <w:rsid w:val="0057174F"/>
    <w:rsid w:val="0057474B"/>
    <w:rsid w:val="00574915"/>
    <w:rsid w:val="00574D0E"/>
    <w:rsid w:val="005777CE"/>
    <w:rsid w:val="005802AC"/>
    <w:rsid w:val="00581FC9"/>
    <w:rsid w:val="005828A0"/>
    <w:rsid w:val="00585561"/>
    <w:rsid w:val="0059185E"/>
    <w:rsid w:val="005935E5"/>
    <w:rsid w:val="00593A7A"/>
    <w:rsid w:val="00593C72"/>
    <w:rsid w:val="00596C79"/>
    <w:rsid w:val="005A1B1F"/>
    <w:rsid w:val="005A24A1"/>
    <w:rsid w:val="005A3257"/>
    <w:rsid w:val="005A32EF"/>
    <w:rsid w:val="005A36B4"/>
    <w:rsid w:val="005A399A"/>
    <w:rsid w:val="005A529F"/>
    <w:rsid w:val="005A5A09"/>
    <w:rsid w:val="005A5AA8"/>
    <w:rsid w:val="005A5ACE"/>
    <w:rsid w:val="005A6CD6"/>
    <w:rsid w:val="005B09D8"/>
    <w:rsid w:val="005B1240"/>
    <w:rsid w:val="005B187E"/>
    <w:rsid w:val="005B213F"/>
    <w:rsid w:val="005B2BF8"/>
    <w:rsid w:val="005B3932"/>
    <w:rsid w:val="005B3E06"/>
    <w:rsid w:val="005B5FB3"/>
    <w:rsid w:val="005B74EE"/>
    <w:rsid w:val="005C032A"/>
    <w:rsid w:val="005C1144"/>
    <w:rsid w:val="005C1BB6"/>
    <w:rsid w:val="005C2B2D"/>
    <w:rsid w:val="005C40E1"/>
    <w:rsid w:val="005C51FC"/>
    <w:rsid w:val="005C5DAD"/>
    <w:rsid w:val="005C725F"/>
    <w:rsid w:val="005C7C77"/>
    <w:rsid w:val="005D07AD"/>
    <w:rsid w:val="005D2C00"/>
    <w:rsid w:val="005D2E22"/>
    <w:rsid w:val="005D44B0"/>
    <w:rsid w:val="005D6C5C"/>
    <w:rsid w:val="005D7403"/>
    <w:rsid w:val="005E0CF2"/>
    <w:rsid w:val="005E1475"/>
    <w:rsid w:val="005E34B0"/>
    <w:rsid w:val="005E3B14"/>
    <w:rsid w:val="005E3B66"/>
    <w:rsid w:val="005E419E"/>
    <w:rsid w:val="005E4337"/>
    <w:rsid w:val="005E4728"/>
    <w:rsid w:val="005E684F"/>
    <w:rsid w:val="005E6FFA"/>
    <w:rsid w:val="005E7E28"/>
    <w:rsid w:val="005F0175"/>
    <w:rsid w:val="005F0206"/>
    <w:rsid w:val="005F04CE"/>
    <w:rsid w:val="005F17FA"/>
    <w:rsid w:val="005F32A4"/>
    <w:rsid w:val="005F593F"/>
    <w:rsid w:val="00601BAE"/>
    <w:rsid w:val="00605EF1"/>
    <w:rsid w:val="006063AC"/>
    <w:rsid w:val="006072B8"/>
    <w:rsid w:val="00607C69"/>
    <w:rsid w:val="00612661"/>
    <w:rsid w:val="0061434D"/>
    <w:rsid w:val="00616C71"/>
    <w:rsid w:val="00616CB9"/>
    <w:rsid w:val="006205D2"/>
    <w:rsid w:val="0062090E"/>
    <w:rsid w:val="0062113A"/>
    <w:rsid w:val="00621210"/>
    <w:rsid w:val="006229C6"/>
    <w:rsid w:val="00623548"/>
    <w:rsid w:val="00623896"/>
    <w:rsid w:val="0062790A"/>
    <w:rsid w:val="006305AE"/>
    <w:rsid w:val="006306D5"/>
    <w:rsid w:val="00632E1B"/>
    <w:rsid w:val="00635A40"/>
    <w:rsid w:val="00636BCD"/>
    <w:rsid w:val="006415EE"/>
    <w:rsid w:val="006436C7"/>
    <w:rsid w:val="00643EFD"/>
    <w:rsid w:val="006458F6"/>
    <w:rsid w:val="0064697A"/>
    <w:rsid w:val="00650327"/>
    <w:rsid w:val="00651E23"/>
    <w:rsid w:val="00652205"/>
    <w:rsid w:val="0065258C"/>
    <w:rsid w:val="006546A1"/>
    <w:rsid w:val="006568DD"/>
    <w:rsid w:val="00657E4E"/>
    <w:rsid w:val="006616F8"/>
    <w:rsid w:val="00661F89"/>
    <w:rsid w:val="0066385A"/>
    <w:rsid w:val="00663C81"/>
    <w:rsid w:val="00665433"/>
    <w:rsid w:val="00665BA7"/>
    <w:rsid w:val="00666493"/>
    <w:rsid w:val="00666928"/>
    <w:rsid w:val="00666DAF"/>
    <w:rsid w:val="00666FB9"/>
    <w:rsid w:val="00672D64"/>
    <w:rsid w:val="00673349"/>
    <w:rsid w:val="00673B9A"/>
    <w:rsid w:val="00673D0D"/>
    <w:rsid w:val="00675367"/>
    <w:rsid w:val="00675397"/>
    <w:rsid w:val="0067542F"/>
    <w:rsid w:val="00681AD5"/>
    <w:rsid w:val="00681B62"/>
    <w:rsid w:val="00682911"/>
    <w:rsid w:val="00685C91"/>
    <w:rsid w:val="0069189C"/>
    <w:rsid w:val="00693369"/>
    <w:rsid w:val="00694102"/>
    <w:rsid w:val="00694CA5"/>
    <w:rsid w:val="00697ED7"/>
    <w:rsid w:val="006A3D53"/>
    <w:rsid w:val="006A762F"/>
    <w:rsid w:val="006B33F2"/>
    <w:rsid w:val="006B4255"/>
    <w:rsid w:val="006B5AFB"/>
    <w:rsid w:val="006C1AA6"/>
    <w:rsid w:val="006C294E"/>
    <w:rsid w:val="006D1F98"/>
    <w:rsid w:val="006D5F50"/>
    <w:rsid w:val="006D5F82"/>
    <w:rsid w:val="006D68A7"/>
    <w:rsid w:val="006D6F04"/>
    <w:rsid w:val="006D783F"/>
    <w:rsid w:val="006E13C8"/>
    <w:rsid w:val="006E14A5"/>
    <w:rsid w:val="006E16EB"/>
    <w:rsid w:val="006E1FA2"/>
    <w:rsid w:val="006E2DE7"/>
    <w:rsid w:val="006E3D6C"/>
    <w:rsid w:val="006E6A96"/>
    <w:rsid w:val="006E7143"/>
    <w:rsid w:val="006E7AFD"/>
    <w:rsid w:val="006F44D8"/>
    <w:rsid w:val="006F6342"/>
    <w:rsid w:val="00700764"/>
    <w:rsid w:val="00700FC0"/>
    <w:rsid w:val="00701307"/>
    <w:rsid w:val="00701B55"/>
    <w:rsid w:val="007031E2"/>
    <w:rsid w:val="0070375A"/>
    <w:rsid w:val="00704919"/>
    <w:rsid w:val="00704EC9"/>
    <w:rsid w:val="00705946"/>
    <w:rsid w:val="00705C05"/>
    <w:rsid w:val="00706CB9"/>
    <w:rsid w:val="00710171"/>
    <w:rsid w:val="00715B92"/>
    <w:rsid w:val="007216C9"/>
    <w:rsid w:val="00721F80"/>
    <w:rsid w:val="0072632B"/>
    <w:rsid w:val="007267F9"/>
    <w:rsid w:val="00734510"/>
    <w:rsid w:val="00736BCE"/>
    <w:rsid w:val="00736E03"/>
    <w:rsid w:val="007370F6"/>
    <w:rsid w:val="00740343"/>
    <w:rsid w:val="007403A4"/>
    <w:rsid w:val="0074046F"/>
    <w:rsid w:val="00741A5F"/>
    <w:rsid w:val="00742A8F"/>
    <w:rsid w:val="00743FD5"/>
    <w:rsid w:val="00743FFE"/>
    <w:rsid w:val="0074414D"/>
    <w:rsid w:val="007450BF"/>
    <w:rsid w:val="00745186"/>
    <w:rsid w:val="007457A1"/>
    <w:rsid w:val="00746D66"/>
    <w:rsid w:val="00750C8A"/>
    <w:rsid w:val="00750D39"/>
    <w:rsid w:val="00750F67"/>
    <w:rsid w:val="0075674B"/>
    <w:rsid w:val="00756DBF"/>
    <w:rsid w:val="007607B2"/>
    <w:rsid w:val="00760907"/>
    <w:rsid w:val="00762084"/>
    <w:rsid w:val="00762811"/>
    <w:rsid w:val="0076791A"/>
    <w:rsid w:val="00773DC2"/>
    <w:rsid w:val="00774CF2"/>
    <w:rsid w:val="007766FA"/>
    <w:rsid w:val="00781164"/>
    <w:rsid w:val="007818CC"/>
    <w:rsid w:val="00782B55"/>
    <w:rsid w:val="00787C8E"/>
    <w:rsid w:val="00790768"/>
    <w:rsid w:val="00794B33"/>
    <w:rsid w:val="007976D0"/>
    <w:rsid w:val="007A07DE"/>
    <w:rsid w:val="007A4B74"/>
    <w:rsid w:val="007A4E31"/>
    <w:rsid w:val="007A675D"/>
    <w:rsid w:val="007A707D"/>
    <w:rsid w:val="007A7630"/>
    <w:rsid w:val="007A7A0F"/>
    <w:rsid w:val="007B13B4"/>
    <w:rsid w:val="007B1F0A"/>
    <w:rsid w:val="007B2EFC"/>
    <w:rsid w:val="007B3A65"/>
    <w:rsid w:val="007B54AE"/>
    <w:rsid w:val="007B618B"/>
    <w:rsid w:val="007B6DD5"/>
    <w:rsid w:val="007C1EB3"/>
    <w:rsid w:val="007C2CA1"/>
    <w:rsid w:val="007C3C6B"/>
    <w:rsid w:val="007C41C6"/>
    <w:rsid w:val="007C57FD"/>
    <w:rsid w:val="007C6439"/>
    <w:rsid w:val="007D2FCA"/>
    <w:rsid w:val="007D5784"/>
    <w:rsid w:val="007D6FD8"/>
    <w:rsid w:val="007D7DBD"/>
    <w:rsid w:val="007D7FEC"/>
    <w:rsid w:val="007E300D"/>
    <w:rsid w:val="007E40F0"/>
    <w:rsid w:val="007E4741"/>
    <w:rsid w:val="007E49BD"/>
    <w:rsid w:val="007E6B81"/>
    <w:rsid w:val="007F0873"/>
    <w:rsid w:val="007F244A"/>
    <w:rsid w:val="007F417B"/>
    <w:rsid w:val="007F4E9C"/>
    <w:rsid w:val="007F62AE"/>
    <w:rsid w:val="007F70E4"/>
    <w:rsid w:val="008001E1"/>
    <w:rsid w:val="008005E9"/>
    <w:rsid w:val="008019A3"/>
    <w:rsid w:val="00803296"/>
    <w:rsid w:val="00805162"/>
    <w:rsid w:val="0081073D"/>
    <w:rsid w:val="00814824"/>
    <w:rsid w:val="00815B80"/>
    <w:rsid w:val="008212C4"/>
    <w:rsid w:val="0082350C"/>
    <w:rsid w:val="00823B66"/>
    <w:rsid w:val="00823C13"/>
    <w:rsid w:val="00825611"/>
    <w:rsid w:val="00830D69"/>
    <w:rsid w:val="00832200"/>
    <w:rsid w:val="0083268A"/>
    <w:rsid w:val="008333CA"/>
    <w:rsid w:val="008342D9"/>
    <w:rsid w:val="00836A95"/>
    <w:rsid w:val="00840D9A"/>
    <w:rsid w:val="008411A2"/>
    <w:rsid w:val="00841713"/>
    <w:rsid w:val="00842445"/>
    <w:rsid w:val="00843625"/>
    <w:rsid w:val="00843EF4"/>
    <w:rsid w:val="0084601C"/>
    <w:rsid w:val="008461E4"/>
    <w:rsid w:val="00847E6C"/>
    <w:rsid w:val="0085014D"/>
    <w:rsid w:val="00853D49"/>
    <w:rsid w:val="0085485B"/>
    <w:rsid w:val="00854D32"/>
    <w:rsid w:val="00856289"/>
    <w:rsid w:val="00856324"/>
    <w:rsid w:val="00857E02"/>
    <w:rsid w:val="0086226D"/>
    <w:rsid w:val="00863851"/>
    <w:rsid w:val="008639F7"/>
    <w:rsid w:val="008670DD"/>
    <w:rsid w:val="00870E7F"/>
    <w:rsid w:val="0087313C"/>
    <w:rsid w:val="0087314B"/>
    <w:rsid w:val="0087394A"/>
    <w:rsid w:val="00874A76"/>
    <w:rsid w:val="0087579E"/>
    <w:rsid w:val="00875A25"/>
    <w:rsid w:val="00875D4D"/>
    <w:rsid w:val="00876BC2"/>
    <w:rsid w:val="00877E08"/>
    <w:rsid w:val="008805D5"/>
    <w:rsid w:val="00880753"/>
    <w:rsid w:val="00883120"/>
    <w:rsid w:val="00884539"/>
    <w:rsid w:val="0088536B"/>
    <w:rsid w:val="00886616"/>
    <w:rsid w:val="008902C4"/>
    <w:rsid w:val="00891CC1"/>
    <w:rsid w:val="00893C09"/>
    <w:rsid w:val="00897AA7"/>
    <w:rsid w:val="008A1993"/>
    <w:rsid w:val="008A3BE6"/>
    <w:rsid w:val="008A4012"/>
    <w:rsid w:val="008A4665"/>
    <w:rsid w:val="008B0269"/>
    <w:rsid w:val="008B081B"/>
    <w:rsid w:val="008B29D7"/>
    <w:rsid w:val="008B324D"/>
    <w:rsid w:val="008B40E2"/>
    <w:rsid w:val="008B4A33"/>
    <w:rsid w:val="008B4DCE"/>
    <w:rsid w:val="008B4FFE"/>
    <w:rsid w:val="008C00E6"/>
    <w:rsid w:val="008C0367"/>
    <w:rsid w:val="008C3691"/>
    <w:rsid w:val="008C3BED"/>
    <w:rsid w:val="008C72B9"/>
    <w:rsid w:val="008C7C8D"/>
    <w:rsid w:val="008D0862"/>
    <w:rsid w:val="008D16BC"/>
    <w:rsid w:val="008D25B1"/>
    <w:rsid w:val="008D327C"/>
    <w:rsid w:val="008D42DD"/>
    <w:rsid w:val="008D4791"/>
    <w:rsid w:val="008D56F8"/>
    <w:rsid w:val="008D7BA5"/>
    <w:rsid w:val="008D7DA8"/>
    <w:rsid w:val="008D7F1B"/>
    <w:rsid w:val="008E0421"/>
    <w:rsid w:val="008E10A0"/>
    <w:rsid w:val="008E1295"/>
    <w:rsid w:val="008E1C96"/>
    <w:rsid w:val="008E29EB"/>
    <w:rsid w:val="008E3214"/>
    <w:rsid w:val="008E3387"/>
    <w:rsid w:val="008E359C"/>
    <w:rsid w:val="008E3A2C"/>
    <w:rsid w:val="008E3D4F"/>
    <w:rsid w:val="008E3E96"/>
    <w:rsid w:val="008E4C0C"/>
    <w:rsid w:val="008E5567"/>
    <w:rsid w:val="008F0233"/>
    <w:rsid w:val="008F3DDC"/>
    <w:rsid w:val="008F3EB3"/>
    <w:rsid w:val="008F5826"/>
    <w:rsid w:val="008F5BBF"/>
    <w:rsid w:val="008F7DF0"/>
    <w:rsid w:val="009004DC"/>
    <w:rsid w:val="00900AB6"/>
    <w:rsid w:val="009019D4"/>
    <w:rsid w:val="009021F1"/>
    <w:rsid w:val="00903EC4"/>
    <w:rsid w:val="009041A9"/>
    <w:rsid w:val="00904658"/>
    <w:rsid w:val="00910F4A"/>
    <w:rsid w:val="0091102F"/>
    <w:rsid w:val="00911E28"/>
    <w:rsid w:val="009125AC"/>
    <w:rsid w:val="00913030"/>
    <w:rsid w:val="00915D6D"/>
    <w:rsid w:val="009167CF"/>
    <w:rsid w:val="00917E20"/>
    <w:rsid w:val="00920317"/>
    <w:rsid w:val="00920B1C"/>
    <w:rsid w:val="00924421"/>
    <w:rsid w:val="0092482E"/>
    <w:rsid w:val="009264EF"/>
    <w:rsid w:val="0092655C"/>
    <w:rsid w:val="00931CB2"/>
    <w:rsid w:val="009325BF"/>
    <w:rsid w:val="00933C5B"/>
    <w:rsid w:val="00934106"/>
    <w:rsid w:val="0093432E"/>
    <w:rsid w:val="009366C6"/>
    <w:rsid w:val="009379D7"/>
    <w:rsid w:val="009401B3"/>
    <w:rsid w:val="00940CF3"/>
    <w:rsid w:val="00941E32"/>
    <w:rsid w:val="009422AB"/>
    <w:rsid w:val="00942EDA"/>
    <w:rsid w:val="00943F71"/>
    <w:rsid w:val="009441E5"/>
    <w:rsid w:val="00946AA8"/>
    <w:rsid w:val="00947D64"/>
    <w:rsid w:val="00951687"/>
    <w:rsid w:val="00951700"/>
    <w:rsid w:val="009524A0"/>
    <w:rsid w:val="0095296C"/>
    <w:rsid w:val="00952AB8"/>
    <w:rsid w:val="0095593E"/>
    <w:rsid w:val="00955979"/>
    <w:rsid w:val="0095670D"/>
    <w:rsid w:val="00957D01"/>
    <w:rsid w:val="009607ED"/>
    <w:rsid w:val="00963094"/>
    <w:rsid w:val="00963541"/>
    <w:rsid w:val="00964305"/>
    <w:rsid w:val="009702CF"/>
    <w:rsid w:val="0097046D"/>
    <w:rsid w:val="00970A1E"/>
    <w:rsid w:val="00970CBA"/>
    <w:rsid w:val="00971BA4"/>
    <w:rsid w:val="009725E7"/>
    <w:rsid w:val="009738A5"/>
    <w:rsid w:val="00973EB9"/>
    <w:rsid w:val="009753AC"/>
    <w:rsid w:val="0097600A"/>
    <w:rsid w:val="00977186"/>
    <w:rsid w:val="00977E5D"/>
    <w:rsid w:val="00980146"/>
    <w:rsid w:val="00982732"/>
    <w:rsid w:val="00983E77"/>
    <w:rsid w:val="0098534E"/>
    <w:rsid w:val="00993098"/>
    <w:rsid w:val="009949E3"/>
    <w:rsid w:val="009960D2"/>
    <w:rsid w:val="00997F5F"/>
    <w:rsid w:val="009A0F10"/>
    <w:rsid w:val="009A11CC"/>
    <w:rsid w:val="009A2731"/>
    <w:rsid w:val="009A2998"/>
    <w:rsid w:val="009A51F2"/>
    <w:rsid w:val="009A5F6C"/>
    <w:rsid w:val="009A7E14"/>
    <w:rsid w:val="009B507C"/>
    <w:rsid w:val="009B516C"/>
    <w:rsid w:val="009B6C27"/>
    <w:rsid w:val="009B71A1"/>
    <w:rsid w:val="009B74C4"/>
    <w:rsid w:val="009C070C"/>
    <w:rsid w:val="009C0BAA"/>
    <w:rsid w:val="009C2794"/>
    <w:rsid w:val="009C287B"/>
    <w:rsid w:val="009C3617"/>
    <w:rsid w:val="009C5D00"/>
    <w:rsid w:val="009C613B"/>
    <w:rsid w:val="009C6B93"/>
    <w:rsid w:val="009D1EAB"/>
    <w:rsid w:val="009D378B"/>
    <w:rsid w:val="009D483D"/>
    <w:rsid w:val="009D5995"/>
    <w:rsid w:val="009D5A0F"/>
    <w:rsid w:val="009D766A"/>
    <w:rsid w:val="009D7DED"/>
    <w:rsid w:val="009E1647"/>
    <w:rsid w:val="009E5DE9"/>
    <w:rsid w:val="009E67BE"/>
    <w:rsid w:val="009F2E95"/>
    <w:rsid w:val="009F3AAB"/>
    <w:rsid w:val="009F4884"/>
    <w:rsid w:val="009F5ADF"/>
    <w:rsid w:val="00A00AB2"/>
    <w:rsid w:val="00A01561"/>
    <w:rsid w:val="00A027EF"/>
    <w:rsid w:val="00A03EEE"/>
    <w:rsid w:val="00A044F3"/>
    <w:rsid w:val="00A07153"/>
    <w:rsid w:val="00A0774A"/>
    <w:rsid w:val="00A1242E"/>
    <w:rsid w:val="00A136AD"/>
    <w:rsid w:val="00A14618"/>
    <w:rsid w:val="00A175EA"/>
    <w:rsid w:val="00A1794E"/>
    <w:rsid w:val="00A20ABF"/>
    <w:rsid w:val="00A21557"/>
    <w:rsid w:val="00A225C7"/>
    <w:rsid w:val="00A2269B"/>
    <w:rsid w:val="00A23D70"/>
    <w:rsid w:val="00A24194"/>
    <w:rsid w:val="00A251B9"/>
    <w:rsid w:val="00A25967"/>
    <w:rsid w:val="00A27E00"/>
    <w:rsid w:val="00A303B6"/>
    <w:rsid w:val="00A30DBA"/>
    <w:rsid w:val="00A311BB"/>
    <w:rsid w:val="00A31AC0"/>
    <w:rsid w:val="00A324D9"/>
    <w:rsid w:val="00A32DBA"/>
    <w:rsid w:val="00A365C1"/>
    <w:rsid w:val="00A36F8A"/>
    <w:rsid w:val="00A37289"/>
    <w:rsid w:val="00A37ABD"/>
    <w:rsid w:val="00A42996"/>
    <w:rsid w:val="00A43508"/>
    <w:rsid w:val="00A452AF"/>
    <w:rsid w:val="00A4634F"/>
    <w:rsid w:val="00A476FF"/>
    <w:rsid w:val="00A47768"/>
    <w:rsid w:val="00A50975"/>
    <w:rsid w:val="00A5406C"/>
    <w:rsid w:val="00A540EB"/>
    <w:rsid w:val="00A55C34"/>
    <w:rsid w:val="00A568B4"/>
    <w:rsid w:val="00A56E55"/>
    <w:rsid w:val="00A5752B"/>
    <w:rsid w:val="00A57B9A"/>
    <w:rsid w:val="00A57D04"/>
    <w:rsid w:val="00A60BDC"/>
    <w:rsid w:val="00A61EDA"/>
    <w:rsid w:val="00A64505"/>
    <w:rsid w:val="00A6579C"/>
    <w:rsid w:val="00A66079"/>
    <w:rsid w:val="00A71916"/>
    <w:rsid w:val="00A7695C"/>
    <w:rsid w:val="00A805FD"/>
    <w:rsid w:val="00A81CFE"/>
    <w:rsid w:val="00A82011"/>
    <w:rsid w:val="00A839EF"/>
    <w:rsid w:val="00A845A5"/>
    <w:rsid w:val="00A85F02"/>
    <w:rsid w:val="00A8649C"/>
    <w:rsid w:val="00A86675"/>
    <w:rsid w:val="00A86866"/>
    <w:rsid w:val="00A875F3"/>
    <w:rsid w:val="00A877D6"/>
    <w:rsid w:val="00A87805"/>
    <w:rsid w:val="00A90A32"/>
    <w:rsid w:val="00A90CBE"/>
    <w:rsid w:val="00A91AF7"/>
    <w:rsid w:val="00A91B31"/>
    <w:rsid w:val="00A9248C"/>
    <w:rsid w:val="00A925F3"/>
    <w:rsid w:val="00A939AB"/>
    <w:rsid w:val="00A93BC5"/>
    <w:rsid w:val="00A94754"/>
    <w:rsid w:val="00A95091"/>
    <w:rsid w:val="00A95161"/>
    <w:rsid w:val="00A95206"/>
    <w:rsid w:val="00A97618"/>
    <w:rsid w:val="00AA1673"/>
    <w:rsid w:val="00AA237A"/>
    <w:rsid w:val="00AA270D"/>
    <w:rsid w:val="00AA2D0D"/>
    <w:rsid w:val="00AA38AD"/>
    <w:rsid w:val="00AA4642"/>
    <w:rsid w:val="00AA70DB"/>
    <w:rsid w:val="00AA7EE9"/>
    <w:rsid w:val="00AB0304"/>
    <w:rsid w:val="00AB1FB3"/>
    <w:rsid w:val="00AB3EC0"/>
    <w:rsid w:val="00AB772C"/>
    <w:rsid w:val="00AC07F3"/>
    <w:rsid w:val="00AC1750"/>
    <w:rsid w:val="00AC2068"/>
    <w:rsid w:val="00AC43C4"/>
    <w:rsid w:val="00AC45C0"/>
    <w:rsid w:val="00AC4BFE"/>
    <w:rsid w:val="00AC4DDD"/>
    <w:rsid w:val="00AC5CD1"/>
    <w:rsid w:val="00AC657F"/>
    <w:rsid w:val="00AC733A"/>
    <w:rsid w:val="00AC7703"/>
    <w:rsid w:val="00AC7B7D"/>
    <w:rsid w:val="00AD06C0"/>
    <w:rsid w:val="00AD0B0A"/>
    <w:rsid w:val="00AD5DAC"/>
    <w:rsid w:val="00AD7332"/>
    <w:rsid w:val="00AD7DE0"/>
    <w:rsid w:val="00AE185E"/>
    <w:rsid w:val="00AE3262"/>
    <w:rsid w:val="00AE611C"/>
    <w:rsid w:val="00AE62A1"/>
    <w:rsid w:val="00AE7DD1"/>
    <w:rsid w:val="00AF14CB"/>
    <w:rsid w:val="00AF3C97"/>
    <w:rsid w:val="00AF520B"/>
    <w:rsid w:val="00AF5454"/>
    <w:rsid w:val="00AF652C"/>
    <w:rsid w:val="00AF7675"/>
    <w:rsid w:val="00B01BF6"/>
    <w:rsid w:val="00B027C1"/>
    <w:rsid w:val="00B03953"/>
    <w:rsid w:val="00B04392"/>
    <w:rsid w:val="00B06189"/>
    <w:rsid w:val="00B10D2C"/>
    <w:rsid w:val="00B117EE"/>
    <w:rsid w:val="00B11AE2"/>
    <w:rsid w:val="00B1792C"/>
    <w:rsid w:val="00B2005F"/>
    <w:rsid w:val="00B2089C"/>
    <w:rsid w:val="00B2187B"/>
    <w:rsid w:val="00B21905"/>
    <w:rsid w:val="00B22513"/>
    <w:rsid w:val="00B22E6A"/>
    <w:rsid w:val="00B22FE2"/>
    <w:rsid w:val="00B24021"/>
    <w:rsid w:val="00B259B4"/>
    <w:rsid w:val="00B25F35"/>
    <w:rsid w:val="00B2645B"/>
    <w:rsid w:val="00B27FB2"/>
    <w:rsid w:val="00B32456"/>
    <w:rsid w:val="00B35B75"/>
    <w:rsid w:val="00B36484"/>
    <w:rsid w:val="00B40AA3"/>
    <w:rsid w:val="00B4166C"/>
    <w:rsid w:val="00B431CB"/>
    <w:rsid w:val="00B442C2"/>
    <w:rsid w:val="00B445BC"/>
    <w:rsid w:val="00B461AC"/>
    <w:rsid w:val="00B469E9"/>
    <w:rsid w:val="00B46FFA"/>
    <w:rsid w:val="00B5007D"/>
    <w:rsid w:val="00B50DFF"/>
    <w:rsid w:val="00B51E59"/>
    <w:rsid w:val="00B525AA"/>
    <w:rsid w:val="00B54078"/>
    <w:rsid w:val="00B554AA"/>
    <w:rsid w:val="00B565C4"/>
    <w:rsid w:val="00B57722"/>
    <w:rsid w:val="00B604A3"/>
    <w:rsid w:val="00B61FE4"/>
    <w:rsid w:val="00B62EAB"/>
    <w:rsid w:val="00B64371"/>
    <w:rsid w:val="00B6509A"/>
    <w:rsid w:val="00B65425"/>
    <w:rsid w:val="00B67C17"/>
    <w:rsid w:val="00B67D5F"/>
    <w:rsid w:val="00B72D4E"/>
    <w:rsid w:val="00B742FF"/>
    <w:rsid w:val="00B75228"/>
    <w:rsid w:val="00B7684D"/>
    <w:rsid w:val="00B809D1"/>
    <w:rsid w:val="00B86E1C"/>
    <w:rsid w:val="00B915D3"/>
    <w:rsid w:val="00B91BD2"/>
    <w:rsid w:val="00B96254"/>
    <w:rsid w:val="00BA14EF"/>
    <w:rsid w:val="00BA2F13"/>
    <w:rsid w:val="00BA6517"/>
    <w:rsid w:val="00BA6703"/>
    <w:rsid w:val="00BA7126"/>
    <w:rsid w:val="00BA71E5"/>
    <w:rsid w:val="00BA78D8"/>
    <w:rsid w:val="00BB179F"/>
    <w:rsid w:val="00BB22D9"/>
    <w:rsid w:val="00BB23AF"/>
    <w:rsid w:val="00BB67E2"/>
    <w:rsid w:val="00BC08CA"/>
    <w:rsid w:val="00BC1593"/>
    <w:rsid w:val="00BC182F"/>
    <w:rsid w:val="00BC1A30"/>
    <w:rsid w:val="00BC21FE"/>
    <w:rsid w:val="00BC3576"/>
    <w:rsid w:val="00BC3DEA"/>
    <w:rsid w:val="00BC4614"/>
    <w:rsid w:val="00BC6105"/>
    <w:rsid w:val="00BD0083"/>
    <w:rsid w:val="00BD0D86"/>
    <w:rsid w:val="00BD2F8B"/>
    <w:rsid w:val="00BD44A0"/>
    <w:rsid w:val="00BD4CC8"/>
    <w:rsid w:val="00BD60D8"/>
    <w:rsid w:val="00BE08BD"/>
    <w:rsid w:val="00BE0C0C"/>
    <w:rsid w:val="00BE2129"/>
    <w:rsid w:val="00BE64F0"/>
    <w:rsid w:val="00BF051C"/>
    <w:rsid w:val="00BF09DD"/>
    <w:rsid w:val="00BF7356"/>
    <w:rsid w:val="00BF796C"/>
    <w:rsid w:val="00BF7C91"/>
    <w:rsid w:val="00C03312"/>
    <w:rsid w:val="00C04669"/>
    <w:rsid w:val="00C052BE"/>
    <w:rsid w:val="00C055E7"/>
    <w:rsid w:val="00C07882"/>
    <w:rsid w:val="00C10203"/>
    <w:rsid w:val="00C12D6E"/>
    <w:rsid w:val="00C149B7"/>
    <w:rsid w:val="00C17228"/>
    <w:rsid w:val="00C17AC3"/>
    <w:rsid w:val="00C17B3F"/>
    <w:rsid w:val="00C21FEC"/>
    <w:rsid w:val="00C23A0D"/>
    <w:rsid w:val="00C245F2"/>
    <w:rsid w:val="00C25D5D"/>
    <w:rsid w:val="00C30B31"/>
    <w:rsid w:val="00C31378"/>
    <w:rsid w:val="00C332C4"/>
    <w:rsid w:val="00C33D54"/>
    <w:rsid w:val="00C3725E"/>
    <w:rsid w:val="00C37410"/>
    <w:rsid w:val="00C40ADB"/>
    <w:rsid w:val="00C42F71"/>
    <w:rsid w:val="00C44EAD"/>
    <w:rsid w:val="00C45465"/>
    <w:rsid w:val="00C51448"/>
    <w:rsid w:val="00C53976"/>
    <w:rsid w:val="00C539BB"/>
    <w:rsid w:val="00C55C2B"/>
    <w:rsid w:val="00C57ECF"/>
    <w:rsid w:val="00C61B3F"/>
    <w:rsid w:val="00C62159"/>
    <w:rsid w:val="00C642B2"/>
    <w:rsid w:val="00C645D7"/>
    <w:rsid w:val="00C64CBC"/>
    <w:rsid w:val="00C65100"/>
    <w:rsid w:val="00C6549B"/>
    <w:rsid w:val="00C6588C"/>
    <w:rsid w:val="00C659D6"/>
    <w:rsid w:val="00C72EEA"/>
    <w:rsid w:val="00C73942"/>
    <w:rsid w:val="00C74B60"/>
    <w:rsid w:val="00C7529A"/>
    <w:rsid w:val="00C76418"/>
    <w:rsid w:val="00C81328"/>
    <w:rsid w:val="00C8152A"/>
    <w:rsid w:val="00C830A8"/>
    <w:rsid w:val="00C83290"/>
    <w:rsid w:val="00C83B01"/>
    <w:rsid w:val="00C85003"/>
    <w:rsid w:val="00C91CF8"/>
    <w:rsid w:val="00C92004"/>
    <w:rsid w:val="00C92232"/>
    <w:rsid w:val="00C925E2"/>
    <w:rsid w:val="00C93C64"/>
    <w:rsid w:val="00C9506A"/>
    <w:rsid w:val="00C9611C"/>
    <w:rsid w:val="00CA1A07"/>
    <w:rsid w:val="00CA1A7A"/>
    <w:rsid w:val="00CA3C5D"/>
    <w:rsid w:val="00CA504B"/>
    <w:rsid w:val="00CA6DAA"/>
    <w:rsid w:val="00CA6FAC"/>
    <w:rsid w:val="00CA7FA7"/>
    <w:rsid w:val="00CA7FFC"/>
    <w:rsid w:val="00CB38EF"/>
    <w:rsid w:val="00CB4C95"/>
    <w:rsid w:val="00CB5021"/>
    <w:rsid w:val="00CB69F5"/>
    <w:rsid w:val="00CB71E9"/>
    <w:rsid w:val="00CD0ED5"/>
    <w:rsid w:val="00CD17C0"/>
    <w:rsid w:val="00CD1B4A"/>
    <w:rsid w:val="00CD2481"/>
    <w:rsid w:val="00CD565C"/>
    <w:rsid w:val="00CD6A15"/>
    <w:rsid w:val="00CD7365"/>
    <w:rsid w:val="00CD7562"/>
    <w:rsid w:val="00CE098F"/>
    <w:rsid w:val="00CE1486"/>
    <w:rsid w:val="00CE14F3"/>
    <w:rsid w:val="00CE5C12"/>
    <w:rsid w:val="00CE635A"/>
    <w:rsid w:val="00CE7CFD"/>
    <w:rsid w:val="00CF0078"/>
    <w:rsid w:val="00CF601F"/>
    <w:rsid w:val="00D01608"/>
    <w:rsid w:val="00D03336"/>
    <w:rsid w:val="00D036F4"/>
    <w:rsid w:val="00D036FB"/>
    <w:rsid w:val="00D03EC0"/>
    <w:rsid w:val="00D048A3"/>
    <w:rsid w:val="00D04B66"/>
    <w:rsid w:val="00D04F0E"/>
    <w:rsid w:val="00D055F2"/>
    <w:rsid w:val="00D05B9B"/>
    <w:rsid w:val="00D05D65"/>
    <w:rsid w:val="00D067CE"/>
    <w:rsid w:val="00D06A5D"/>
    <w:rsid w:val="00D07EC7"/>
    <w:rsid w:val="00D10268"/>
    <w:rsid w:val="00D12970"/>
    <w:rsid w:val="00D14DE9"/>
    <w:rsid w:val="00D14F13"/>
    <w:rsid w:val="00D159D8"/>
    <w:rsid w:val="00D162CD"/>
    <w:rsid w:val="00D163B1"/>
    <w:rsid w:val="00D1691B"/>
    <w:rsid w:val="00D2000F"/>
    <w:rsid w:val="00D22D11"/>
    <w:rsid w:val="00D23A4B"/>
    <w:rsid w:val="00D243D5"/>
    <w:rsid w:val="00D26D1D"/>
    <w:rsid w:val="00D274AA"/>
    <w:rsid w:val="00D307D9"/>
    <w:rsid w:val="00D312E6"/>
    <w:rsid w:val="00D32C65"/>
    <w:rsid w:val="00D34563"/>
    <w:rsid w:val="00D35E2D"/>
    <w:rsid w:val="00D36B3E"/>
    <w:rsid w:val="00D36FF4"/>
    <w:rsid w:val="00D44A6D"/>
    <w:rsid w:val="00D44D0E"/>
    <w:rsid w:val="00D44DDD"/>
    <w:rsid w:val="00D473B8"/>
    <w:rsid w:val="00D47C73"/>
    <w:rsid w:val="00D506AD"/>
    <w:rsid w:val="00D50EC6"/>
    <w:rsid w:val="00D55770"/>
    <w:rsid w:val="00D55C49"/>
    <w:rsid w:val="00D56018"/>
    <w:rsid w:val="00D56E7F"/>
    <w:rsid w:val="00D57460"/>
    <w:rsid w:val="00D57795"/>
    <w:rsid w:val="00D60168"/>
    <w:rsid w:val="00D6103B"/>
    <w:rsid w:val="00D62CB9"/>
    <w:rsid w:val="00D63AC1"/>
    <w:rsid w:val="00D65C95"/>
    <w:rsid w:val="00D6721C"/>
    <w:rsid w:val="00D7016A"/>
    <w:rsid w:val="00D716F7"/>
    <w:rsid w:val="00D71833"/>
    <w:rsid w:val="00D73CF9"/>
    <w:rsid w:val="00D748F3"/>
    <w:rsid w:val="00D765E6"/>
    <w:rsid w:val="00D76F59"/>
    <w:rsid w:val="00D77BBD"/>
    <w:rsid w:val="00D8115A"/>
    <w:rsid w:val="00D82D64"/>
    <w:rsid w:val="00D86DDE"/>
    <w:rsid w:val="00D90C0E"/>
    <w:rsid w:val="00D90D5C"/>
    <w:rsid w:val="00D936E6"/>
    <w:rsid w:val="00D94E9A"/>
    <w:rsid w:val="00D97F2A"/>
    <w:rsid w:val="00DA2FA0"/>
    <w:rsid w:val="00DA3242"/>
    <w:rsid w:val="00DA3AEF"/>
    <w:rsid w:val="00DB01DC"/>
    <w:rsid w:val="00DB445A"/>
    <w:rsid w:val="00DB4E98"/>
    <w:rsid w:val="00DB4FFA"/>
    <w:rsid w:val="00DB51A1"/>
    <w:rsid w:val="00DB5987"/>
    <w:rsid w:val="00DB6C1F"/>
    <w:rsid w:val="00DC0E55"/>
    <w:rsid w:val="00DC13C9"/>
    <w:rsid w:val="00DC1A50"/>
    <w:rsid w:val="00DC1BBB"/>
    <w:rsid w:val="00DC47F3"/>
    <w:rsid w:val="00DC512C"/>
    <w:rsid w:val="00DC7123"/>
    <w:rsid w:val="00DC7437"/>
    <w:rsid w:val="00DC7706"/>
    <w:rsid w:val="00DD0821"/>
    <w:rsid w:val="00DD16FA"/>
    <w:rsid w:val="00DD1DCA"/>
    <w:rsid w:val="00DD4F41"/>
    <w:rsid w:val="00DD54E9"/>
    <w:rsid w:val="00DD5A5C"/>
    <w:rsid w:val="00DE0728"/>
    <w:rsid w:val="00DE0ADB"/>
    <w:rsid w:val="00DE1CE2"/>
    <w:rsid w:val="00DE22C9"/>
    <w:rsid w:val="00DE4196"/>
    <w:rsid w:val="00DF07A5"/>
    <w:rsid w:val="00DF0D92"/>
    <w:rsid w:val="00DF19D2"/>
    <w:rsid w:val="00DF1FCA"/>
    <w:rsid w:val="00DF4390"/>
    <w:rsid w:val="00DF459A"/>
    <w:rsid w:val="00DF55C0"/>
    <w:rsid w:val="00DF5AFD"/>
    <w:rsid w:val="00DF689D"/>
    <w:rsid w:val="00E03C58"/>
    <w:rsid w:val="00E056B0"/>
    <w:rsid w:val="00E06A99"/>
    <w:rsid w:val="00E11B08"/>
    <w:rsid w:val="00E1319E"/>
    <w:rsid w:val="00E13543"/>
    <w:rsid w:val="00E13B7F"/>
    <w:rsid w:val="00E17485"/>
    <w:rsid w:val="00E2573E"/>
    <w:rsid w:val="00E266D8"/>
    <w:rsid w:val="00E30E87"/>
    <w:rsid w:val="00E32670"/>
    <w:rsid w:val="00E32C78"/>
    <w:rsid w:val="00E332DB"/>
    <w:rsid w:val="00E333E2"/>
    <w:rsid w:val="00E33A03"/>
    <w:rsid w:val="00E3524E"/>
    <w:rsid w:val="00E371C0"/>
    <w:rsid w:val="00E37FB2"/>
    <w:rsid w:val="00E40163"/>
    <w:rsid w:val="00E40949"/>
    <w:rsid w:val="00E4097D"/>
    <w:rsid w:val="00E41748"/>
    <w:rsid w:val="00E41A00"/>
    <w:rsid w:val="00E422B5"/>
    <w:rsid w:val="00E422FE"/>
    <w:rsid w:val="00E42DDE"/>
    <w:rsid w:val="00E43140"/>
    <w:rsid w:val="00E44BFA"/>
    <w:rsid w:val="00E45DBA"/>
    <w:rsid w:val="00E461AF"/>
    <w:rsid w:val="00E525A5"/>
    <w:rsid w:val="00E5275A"/>
    <w:rsid w:val="00E54169"/>
    <w:rsid w:val="00E541C5"/>
    <w:rsid w:val="00E544C2"/>
    <w:rsid w:val="00E5541C"/>
    <w:rsid w:val="00E56737"/>
    <w:rsid w:val="00E60CBA"/>
    <w:rsid w:val="00E6663C"/>
    <w:rsid w:val="00E67AD1"/>
    <w:rsid w:val="00E71C94"/>
    <w:rsid w:val="00E720A1"/>
    <w:rsid w:val="00E726AA"/>
    <w:rsid w:val="00E73C20"/>
    <w:rsid w:val="00E73FE2"/>
    <w:rsid w:val="00E74E5A"/>
    <w:rsid w:val="00E7579D"/>
    <w:rsid w:val="00E77B3D"/>
    <w:rsid w:val="00E8038D"/>
    <w:rsid w:val="00E84277"/>
    <w:rsid w:val="00E864FD"/>
    <w:rsid w:val="00E90F50"/>
    <w:rsid w:val="00E91324"/>
    <w:rsid w:val="00E92257"/>
    <w:rsid w:val="00E93357"/>
    <w:rsid w:val="00E94889"/>
    <w:rsid w:val="00E96198"/>
    <w:rsid w:val="00E96C1D"/>
    <w:rsid w:val="00E9721B"/>
    <w:rsid w:val="00EA3CC0"/>
    <w:rsid w:val="00EA4B35"/>
    <w:rsid w:val="00EB080D"/>
    <w:rsid w:val="00EB0F2C"/>
    <w:rsid w:val="00EB2A42"/>
    <w:rsid w:val="00EB4D6B"/>
    <w:rsid w:val="00EB6C3F"/>
    <w:rsid w:val="00EB7FAC"/>
    <w:rsid w:val="00EC0E50"/>
    <w:rsid w:val="00EC16E9"/>
    <w:rsid w:val="00EC1CEB"/>
    <w:rsid w:val="00EC1F05"/>
    <w:rsid w:val="00EC21FE"/>
    <w:rsid w:val="00EC2EE0"/>
    <w:rsid w:val="00EC37F6"/>
    <w:rsid w:val="00EC505D"/>
    <w:rsid w:val="00EC539A"/>
    <w:rsid w:val="00EC69C0"/>
    <w:rsid w:val="00ED0473"/>
    <w:rsid w:val="00ED069C"/>
    <w:rsid w:val="00ED1242"/>
    <w:rsid w:val="00ED14F4"/>
    <w:rsid w:val="00ED385B"/>
    <w:rsid w:val="00EE105A"/>
    <w:rsid w:val="00EE13A0"/>
    <w:rsid w:val="00EE2F3C"/>
    <w:rsid w:val="00EE306B"/>
    <w:rsid w:val="00EE3B31"/>
    <w:rsid w:val="00EE617A"/>
    <w:rsid w:val="00EE653D"/>
    <w:rsid w:val="00EE7038"/>
    <w:rsid w:val="00EE7435"/>
    <w:rsid w:val="00EE7EA7"/>
    <w:rsid w:val="00EF0D70"/>
    <w:rsid w:val="00EF3F5B"/>
    <w:rsid w:val="00EF5919"/>
    <w:rsid w:val="00EF6259"/>
    <w:rsid w:val="00EF71F7"/>
    <w:rsid w:val="00F03151"/>
    <w:rsid w:val="00F0624C"/>
    <w:rsid w:val="00F117FE"/>
    <w:rsid w:val="00F15D2F"/>
    <w:rsid w:val="00F16386"/>
    <w:rsid w:val="00F16E1C"/>
    <w:rsid w:val="00F17155"/>
    <w:rsid w:val="00F22C3F"/>
    <w:rsid w:val="00F23109"/>
    <w:rsid w:val="00F246A8"/>
    <w:rsid w:val="00F24D9A"/>
    <w:rsid w:val="00F24F89"/>
    <w:rsid w:val="00F25C69"/>
    <w:rsid w:val="00F2602E"/>
    <w:rsid w:val="00F2651A"/>
    <w:rsid w:val="00F2682C"/>
    <w:rsid w:val="00F30F4F"/>
    <w:rsid w:val="00F311DA"/>
    <w:rsid w:val="00F31792"/>
    <w:rsid w:val="00F322C9"/>
    <w:rsid w:val="00F331AC"/>
    <w:rsid w:val="00F341BE"/>
    <w:rsid w:val="00F3717F"/>
    <w:rsid w:val="00F37229"/>
    <w:rsid w:val="00F37891"/>
    <w:rsid w:val="00F37D58"/>
    <w:rsid w:val="00F40640"/>
    <w:rsid w:val="00F420D7"/>
    <w:rsid w:val="00F4251B"/>
    <w:rsid w:val="00F4262D"/>
    <w:rsid w:val="00F4343C"/>
    <w:rsid w:val="00F45562"/>
    <w:rsid w:val="00F50B60"/>
    <w:rsid w:val="00F50CC7"/>
    <w:rsid w:val="00F528D0"/>
    <w:rsid w:val="00F53349"/>
    <w:rsid w:val="00F54445"/>
    <w:rsid w:val="00F54B54"/>
    <w:rsid w:val="00F55338"/>
    <w:rsid w:val="00F56A05"/>
    <w:rsid w:val="00F56D67"/>
    <w:rsid w:val="00F65F71"/>
    <w:rsid w:val="00F6759B"/>
    <w:rsid w:val="00F67810"/>
    <w:rsid w:val="00F72B8C"/>
    <w:rsid w:val="00F72EEC"/>
    <w:rsid w:val="00F734AE"/>
    <w:rsid w:val="00F735BA"/>
    <w:rsid w:val="00F736B9"/>
    <w:rsid w:val="00F74166"/>
    <w:rsid w:val="00F74832"/>
    <w:rsid w:val="00F74B07"/>
    <w:rsid w:val="00F7620A"/>
    <w:rsid w:val="00F76697"/>
    <w:rsid w:val="00F76705"/>
    <w:rsid w:val="00F76D45"/>
    <w:rsid w:val="00F8678C"/>
    <w:rsid w:val="00F87408"/>
    <w:rsid w:val="00F909E9"/>
    <w:rsid w:val="00F91E57"/>
    <w:rsid w:val="00F94A34"/>
    <w:rsid w:val="00F94F39"/>
    <w:rsid w:val="00F95C89"/>
    <w:rsid w:val="00FA01F0"/>
    <w:rsid w:val="00FA04F6"/>
    <w:rsid w:val="00FA2C54"/>
    <w:rsid w:val="00FA3152"/>
    <w:rsid w:val="00FA350D"/>
    <w:rsid w:val="00FA4E25"/>
    <w:rsid w:val="00FA4FE7"/>
    <w:rsid w:val="00FA63B3"/>
    <w:rsid w:val="00FA6E6F"/>
    <w:rsid w:val="00FA72F6"/>
    <w:rsid w:val="00FA769D"/>
    <w:rsid w:val="00FB2C3B"/>
    <w:rsid w:val="00FB3CF9"/>
    <w:rsid w:val="00FB3E7C"/>
    <w:rsid w:val="00FB4840"/>
    <w:rsid w:val="00FB6175"/>
    <w:rsid w:val="00FC3069"/>
    <w:rsid w:val="00FC36DC"/>
    <w:rsid w:val="00FC3AF6"/>
    <w:rsid w:val="00FC5251"/>
    <w:rsid w:val="00FC5E3A"/>
    <w:rsid w:val="00FD1376"/>
    <w:rsid w:val="00FD1B1E"/>
    <w:rsid w:val="00FD1B47"/>
    <w:rsid w:val="00FD449C"/>
    <w:rsid w:val="00FD4688"/>
    <w:rsid w:val="00FD56C9"/>
    <w:rsid w:val="00FD7D1C"/>
    <w:rsid w:val="00FE1847"/>
    <w:rsid w:val="00FE253A"/>
    <w:rsid w:val="00FE29BB"/>
    <w:rsid w:val="00FE6319"/>
    <w:rsid w:val="00FE635D"/>
    <w:rsid w:val="00FE79B2"/>
    <w:rsid w:val="00FF0FDE"/>
    <w:rsid w:val="00FF23FC"/>
    <w:rsid w:val="00FF3DD4"/>
    <w:rsid w:val="00FF5B72"/>
    <w:rsid w:val="00FF70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2C9"/>
    <w:rPr>
      <w:rFonts w:ascii="Calibri" w:eastAsia="Times New Roma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F322C9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2C9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CommentText">
    <w:name w:val="annotation text"/>
    <w:basedOn w:val="Normal"/>
    <w:link w:val="CommentTextChar"/>
    <w:uiPriority w:val="99"/>
    <w:semiHidden/>
    <w:rsid w:val="00F322C9"/>
    <w:pPr>
      <w:spacing w:after="0" w:line="240" w:lineRule="auto"/>
    </w:pPr>
    <w:rPr>
      <w:rFonts w:ascii="Times New Roman" w:hAnsi="Times New Roman"/>
      <w:sz w:val="20"/>
      <w:szCs w:val="20"/>
      <w:lang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22C9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2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2C9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322C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2C9"/>
    <w:pPr>
      <w:spacing w:after="200"/>
    </w:pPr>
    <w:rPr>
      <w:rFonts w:ascii="Calibri" w:hAnsi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2C9"/>
    <w:rPr>
      <w:rFonts w:ascii="Calibri" w:eastAsia="Times New Roman" w:hAnsi="Calibri" w:cs="Times New Roman"/>
      <w:b/>
      <w:bCs/>
      <w:sz w:val="20"/>
      <w:szCs w:val="20"/>
      <w:lang w:eastAsia="en-CA"/>
    </w:rPr>
  </w:style>
  <w:style w:type="character" w:styleId="Hyperlink">
    <w:name w:val="Hyperlink"/>
    <w:basedOn w:val="DefaultParagraphFont"/>
    <w:uiPriority w:val="99"/>
    <w:unhideWhenUsed/>
    <w:rsid w:val="00F322C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322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322C9"/>
  </w:style>
  <w:style w:type="paragraph" w:styleId="Header">
    <w:name w:val="header"/>
    <w:basedOn w:val="Normal"/>
    <w:link w:val="HeaderChar"/>
    <w:uiPriority w:val="99"/>
    <w:unhideWhenUsed/>
    <w:rsid w:val="00F322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2C9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322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2C9"/>
    <w:rPr>
      <w:rFonts w:ascii="Calibri" w:eastAsia="Times New Roman" w:hAnsi="Calibri" w:cs="Times New Roman"/>
    </w:rPr>
  </w:style>
  <w:style w:type="paragraph" w:styleId="ListParagraph">
    <w:name w:val="List Paragraph"/>
    <w:basedOn w:val="Normal"/>
    <w:uiPriority w:val="34"/>
    <w:qFormat/>
    <w:rsid w:val="00F322C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322C9"/>
    <w:rPr>
      <w:b/>
      <w:bCs/>
    </w:rPr>
  </w:style>
  <w:style w:type="character" w:styleId="Emphasis">
    <w:name w:val="Emphasis"/>
    <w:basedOn w:val="DefaultParagraphFont"/>
    <w:uiPriority w:val="20"/>
    <w:qFormat/>
    <w:rsid w:val="00F322C9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F322C9"/>
    <w:rPr>
      <w:i/>
      <w:iCs/>
    </w:rPr>
  </w:style>
  <w:style w:type="character" w:customStyle="1" w:styleId="journaltitle">
    <w:name w:val="journaltitle"/>
    <w:basedOn w:val="DefaultParagraphFont"/>
    <w:rsid w:val="00F322C9"/>
  </w:style>
  <w:style w:type="character" w:customStyle="1" w:styleId="maintitle">
    <w:name w:val="maintitle"/>
    <w:basedOn w:val="DefaultParagraphFont"/>
    <w:rsid w:val="00F322C9"/>
  </w:style>
  <w:style w:type="paragraph" w:styleId="Revision">
    <w:name w:val="Revision"/>
    <w:hidden/>
    <w:uiPriority w:val="99"/>
    <w:semiHidden/>
    <w:rsid w:val="00F322C9"/>
    <w:pPr>
      <w:spacing w:after="0" w:line="240" w:lineRule="auto"/>
    </w:pPr>
    <w:rPr>
      <w:rFonts w:ascii="Calibri" w:eastAsia="Times New Roman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F322C9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322C9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2C9"/>
    <w:rPr>
      <w:rFonts w:ascii="Calibri" w:eastAsia="Times New Roma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F322C9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2C9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CommentText">
    <w:name w:val="annotation text"/>
    <w:basedOn w:val="Normal"/>
    <w:link w:val="CommentTextChar"/>
    <w:uiPriority w:val="99"/>
    <w:semiHidden/>
    <w:rsid w:val="00F322C9"/>
    <w:pPr>
      <w:spacing w:after="0" w:line="240" w:lineRule="auto"/>
    </w:pPr>
    <w:rPr>
      <w:rFonts w:ascii="Times New Roman" w:hAnsi="Times New Roman"/>
      <w:sz w:val="20"/>
      <w:szCs w:val="20"/>
      <w:lang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22C9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2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2C9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322C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2C9"/>
    <w:pPr>
      <w:spacing w:after="200"/>
    </w:pPr>
    <w:rPr>
      <w:rFonts w:ascii="Calibri" w:hAnsi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2C9"/>
    <w:rPr>
      <w:rFonts w:ascii="Calibri" w:eastAsia="Times New Roman" w:hAnsi="Calibri" w:cs="Times New Roman"/>
      <w:b/>
      <w:bCs/>
      <w:sz w:val="20"/>
      <w:szCs w:val="20"/>
      <w:lang w:eastAsia="en-CA"/>
    </w:rPr>
  </w:style>
  <w:style w:type="character" w:styleId="Hyperlink">
    <w:name w:val="Hyperlink"/>
    <w:basedOn w:val="DefaultParagraphFont"/>
    <w:uiPriority w:val="99"/>
    <w:unhideWhenUsed/>
    <w:rsid w:val="00F322C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32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22C9"/>
  </w:style>
  <w:style w:type="paragraph" w:styleId="Header">
    <w:name w:val="header"/>
    <w:basedOn w:val="Normal"/>
    <w:link w:val="HeaderChar"/>
    <w:uiPriority w:val="99"/>
    <w:unhideWhenUsed/>
    <w:rsid w:val="00F322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2C9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322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2C9"/>
    <w:rPr>
      <w:rFonts w:ascii="Calibri" w:eastAsia="Times New Roman" w:hAnsi="Calibri" w:cs="Times New Roman"/>
    </w:rPr>
  </w:style>
  <w:style w:type="paragraph" w:styleId="ListParagraph">
    <w:name w:val="List Paragraph"/>
    <w:basedOn w:val="Normal"/>
    <w:uiPriority w:val="34"/>
    <w:qFormat/>
    <w:rsid w:val="00F322C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322C9"/>
    <w:rPr>
      <w:b/>
      <w:bCs/>
    </w:rPr>
  </w:style>
  <w:style w:type="character" w:styleId="Emphasis">
    <w:name w:val="Emphasis"/>
    <w:basedOn w:val="DefaultParagraphFont"/>
    <w:uiPriority w:val="20"/>
    <w:qFormat/>
    <w:rsid w:val="00F322C9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F322C9"/>
    <w:rPr>
      <w:i/>
      <w:iCs/>
    </w:rPr>
  </w:style>
  <w:style w:type="character" w:customStyle="1" w:styleId="journaltitle">
    <w:name w:val="journaltitle"/>
    <w:basedOn w:val="DefaultParagraphFont"/>
    <w:rsid w:val="00F322C9"/>
  </w:style>
  <w:style w:type="character" w:customStyle="1" w:styleId="maintitle">
    <w:name w:val="maintitle"/>
    <w:basedOn w:val="DefaultParagraphFont"/>
    <w:rsid w:val="00F322C9"/>
  </w:style>
  <w:style w:type="paragraph" w:styleId="Revision">
    <w:name w:val="Revision"/>
    <w:hidden/>
    <w:uiPriority w:val="99"/>
    <w:semiHidden/>
    <w:rsid w:val="00F322C9"/>
    <w:pPr>
      <w:spacing w:after="0" w:line="240" w:lineRule="auto"/>
    </w:pPr>
    <w:rPr>
      <w:rFonts w:ascii="Calibri" w:eastAsia="Times New Roman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F322C9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322C9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microsoft.com/office/2007/relationships/stylesWithEffects" Target="stylesWithEffects.xml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 xsi:nil="true"/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Props1.xml><?xml version="1.0" encoding="utf-8"?>
<ds:datastoreItem xmlns:ds="http://schemas.openxmlformats.org/officeDocument/2006/customXml" ds:itemID="{2C6FE558-6317-4A9D-BC0E-659F42BB5621}"/>
</file>

<file path=customXml/itemProps2.xml><?xml version="1.0" encoding="utf-8"?>
<ds:datastoreItem xmlns:ds="http://schemas.openxmlformats.org/officeDocument/2006/customXml" ds:itemID="{27685F4E-EB25-41BD-B693-9D8151D5D7F0}"/>
</file>

<file path=customXml/itemProps3.xml><?xml version="1.0" encoding="utf-8"?>
<ds:datastoreItem xmlns:ds="http://schemas.openxmlformats.org/officeDocument/2006/customXml" ds:itemID="{6DD4EB4D-1F4A-4A84-904A-6AF63AF1864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212</Words>
  <Characters>18314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an / RNCan</Company>
  <LinksUpToDate>false</LinksUpToDate>
  <CharactersWithSpaces>21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</dc:creator>
  <cp:lastModifiedBy>Philip</cp:lastModifiedBy>
  <cp:revision>2</cp:revision>
  <dcterms:created xsi:type="dcterms:W3CDTF">2015-09-08T17:44:00Z</dcterms:created>
  <dcterms:modified xsi:type="dcterms:W3CDTF">2015-09-08T17:44:00Z</dcterms:modified>
</cp:coreProperties>
</file>